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AB0" w:rsidRPr="000F637F" w:rsidRDefault="009F0435" w:rsidP="00004B19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F63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tegrative analysis of proteome and </w:t>
      </w:r>
      <w:proofErr w:type="spellStart"/>
      <w:r w:rsidRPr="000F63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biquitylome</w:t>
      </w:r>
      <w:proofErr w:type="spellEnd"/>
      <w:r w:rsidRPr="000F63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veals unique features of lysosomal and endocytic pathways in </w:t>
      </w:r>
      <w:proofErr w:type="spellStart"/>
      <w:r w:rsidRPr="000F63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fitinib</w:t>
      </w:r>
      <w:proofErr w:type="spellEnd"/>
      <w:r w:rsidRPr="000F63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sistant non-small cell lung cancer cells</w:t>
      </w:r>
    </w:p>
    <w:p w:rsidR="00AE3AB0" w:rsidRPr="00004B19" w:rsidRDefault="00AE3AB0" w:rsidP="005B39C1">
      <w:pPr>
        <w:widowControl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8"/>
          <w:szCs w:val="24"/>
        </w:rPr>
        <w:br w:type="page"/>
      </w:r>
    </w:p>
    <w:p w:rsidR="00563FA1" w:rsidRPr="00004B19" w:rsidRDefault="00521D49" w:rsidP="00563FA1">
      <w:pPr>
        <w:widowControl/>
        <w:spacing w:line="480" w:lineRule="auto"/>
        <w:ind w:left="0" w:firstLine="0"/>
        <w:jc w:val="left"/>
        <w:rPr>
          <w:rFonts w:ascii="Times New Roman" w:hAnsi="Times New Roman" w:cs="Times New Roman"/>
          <w:color w:val="000000" w:themeColor="text1"/>
          <w:sz w:val="28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8"/>
          <w:szCs w:val="24"/>
        </w:rPr>
        <w:lastRenderedPageBreak/>
        <w:t xml:space="preserve">Supplementary </w:t>
      </w:r>
      <w:r w:rsidR="00563FA1" w:rsidRPr="00004B19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figure legends:</w:t>
      </w:r>
    </w:p>
    <w:p w:rsidR="00EB6976" w:rsidRPr="00004B19" w:rsidRDefault="00563FA1" w:rsidP="00563FA1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QC Validation of </w:t>
      </w:r>
      <w:r w:rsidR="009C0138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S </w:t>
      </w:r>
      <w:r w:rsidR="00AF104B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ata </w:t>
      </w:r>
      <w:r w:rsidR="009C0138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the proteome and </w:t>
      </w:r>
      <w:proofErr w:type="spellStart"/>
      <w:r w:rsidR="009C0138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biquitylome</w:t>
      </w:r>
      <w:proofErr w:type="spellEnd"/>
      <w:r w:rsidR="009C0138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udies</w:t>
      </w:r>
      <w:r w:rsidR="00C44683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752CA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(a</w:t>
      </w:r>
      <w:r w:rsidR="00A230CA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230CA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AF104B" w:rsidRPr="00004B19" w:rsidRDefault="003752CA" w:rsidP="00563FA1">
      <w:pPr>
        <w:spacing w:line="480" w:lineRule="auto"/>
        <w:ind w:left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For the proteome study, t</w:t>
      </w:r>
      <w:r w:rsidR="00EB697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distribution of mass error is near zero and </w:t>
      </w:r>
      <w:r w:rsidR="00AF104B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st of them are less than 0.02 </w:t>
      </w:r>
      <w:r w:rsidR="00EB697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 which means the mass accuracy of the MS data fit the requirement. </w:t>
      </w:r>
      <w:r w:rsidR="005C5A7B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For the proteome study, </w:t>
      </w:r>
      <w:r w:rsidR="00EB697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ength of most peptides </w:t>
      </w:r>
      <w:r w:rsidR="005C5A7B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="00EB697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distributed between 8 and 16, which agree</w:t>
      </w:r>
      <w:r w:rsidR="00AF104B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B697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property of tryptic peptides, </w:t>
      </w:r>
      <w:r w:rsidR="00AF104B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EB697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s </w:t>
      </w:r>
      <w:r w:rsidR="00AF104B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="00EB697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sample preparation reach</w:t>
      </w:r>
      <w:r w:rsidR="00AF104B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es</w:t>
      </w:r>
      <w:r w:rsidR="00EB697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tandard.</w:t>
      </w:r>
      <w:r w:rsidR="005C5A7B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C41FB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0C41FB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</w:t>
      </w:r>
      <w:proofErr w:type="spellStart"/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ubiquitylome</w:t>
      </w:r>
      <w:proofErr w:type="spellEnd"/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,</w:t>
      </w:r>
      <w:r w:rsidR="004B4944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4B4944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distribution of mass error 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all the identified peptides </w:t>
      </w:r>
      <w:r w:rsidR="004B4944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near zero and most of them are less than </w:t>
      </w:r>
      <w:r w:rsidR="004B572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2 PPM</w:t>
      </w:r>
      <w:r w:rsidR="004B4944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ch means the mass accuracy of the MS data fit the requirement. (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4B4944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</w:t>
      </w:r>
      <w:proofErr w:type="spellStart"/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ubiquitylome</w:t>
      </w:r>
      <w:proofErr w:type="spellEnd"/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, </w:t>
      </w:r>
      <w:r w:rsidR="004B4944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 of the</w:t>
      </w:r>
      <w:r w:rsidR="004B4944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ngth of most peptides 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="004B4944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between 8 and 20, which agree</w:t>
      </w:r>
      <w:r w:rsidR="00E4025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B4944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property of tryptic peptides, </w:t>
      </w:r>
      <w:r w:rsidR="00AF104B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and means that sample preparation reaches</w:t>
      </w:r>
      <w:r w:rsidR="00E4025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tandard.</w:t>
      </w:r>
    </w:p>
    <w:p w:rsidR="0069674D" w:rsidRPr="00004B19" w:rsidRDefault="0069674D" w:rsidP="00563FA1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62D66" w:rsidRPr="00004B19" w:rsidRDefault="00563FA1" w:rsidP="00563FA1">
      <w:pPr>
        <w:spacing w:line="480" w:lineRule="auto"/>
        <w:ind w:left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2. </w:t>
      </w:r>
      <w:r w:rsidR="000E785C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presentative 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S spectra </w:t>
      </w:r>
      <w:r w:rsidR="000E785C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sing </w:t>
      </w:r>
      <w:r w:rsidR="005F3568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eptides </w:t>
      </w:r>
      <w:r w:rsidR="000E785C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dentified in </w:t>
      </w:r>
      <w:r w:rsidR="005F3568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BR1 protein (Q14596) </w:t>
      </w:r>
      <w:r w:rsidR="00B1060F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D7B99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C9/GR cells</w:t>
      </w:r>
      <w:r w:rsidR="000E785C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s an example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412EA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F356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 w:rsidR="005F356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gramEnd"/>
      <w:r w:rsidR="005F356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, c, d, e) </w:t>
      </w:r>
      <w:r w:rsidR="00074455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For NBR1 protein, t</w:t>
      </w:r>
      <w:r w:rsidR="00B1060F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e </w:t>
      </w:r>
      <w:r w:rsidR="00074455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5F356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1060F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five</w:t>
      </w:r>
      <w:r w:rsidR="00E37EA3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dentified</w:t>
      </w:r>
      <w:r w:rsidR="00B1060F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ptides</w:t>
      </w:r>
      <w:r w:rsidR="00074455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84307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aining lysine residues </w:t>
      </w:r>
      <w:r w:rsidR="005F356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were </w:t>
      </w:r>
      <w:proofErr w:type="spellStart"/>
      <w:r w:rsidR="005F356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ubiquitylated</w:t>
      </w:r>
      <w:proofErr w:type="spellEnd"/>
      <w:r w:rsidR="005F356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84307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the </w:t>
      </w:r>
      <w:r w:rsidR="005F356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following positions: 499, 515, 537, 627, and 767</w:t>
      </w:r>
      <w:r w:rsidR="00B84307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, in PC9/GR cells</w:t>
      </w:r>
      <w:r w:rsidR="00B1060F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340B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074455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 w:rsidR="00A62D6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x</w:t>
      </w:r>
      <w:r w:rsidR="00B340B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is represents the ratio of M/Z, t</w:t>
      </w:r>
      <w:r w:rsidR="00A62D6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left </w:t>
      </w:r>
      <w:r w:rsidR="00074455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A62D6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xis represents </w:t>
      </w:r>
      <w:r w:rsidR="0037657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A62D6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relative intensity (%)</w:t>
      </w:r>
      <w:r w:rsidR="00B340B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eaks</w:t>
      </w:r>
      <w:r w:rsidR="00A62D6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right </w:t>
      </w:r>
      <w:r w:rsidR="00074455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A62D6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xis represents intensity (10e4). </w:t>
      </w:r>
      <w:r w:rsidR="007B0AF0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Peptides broken from the left w</w:t>
      </w:r>
      <w:r w:rsidR="00206D91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7B0AF0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eled as blue</w:t>
      </w:r>
      <w:r w:rsidR="00E37EA3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ak</w:t>
      </w:r>
      <w:r w:rsidR="005F356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B0AF0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="00206D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ose broken from the right w</w:t>
      </w:r>
      <w:r w:rsidR="00206D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="007B0AF0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eled as red</w:t>
      </w:r>
      <w:r w:rsidR="005F356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7EA3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peak</w:t>
      </w:r>
      <w:r w:rsidR="005F356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B0AF0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ose broken peptides forming the complex with water were labeled as yellow </w:t>
      </w:r>
      <w:r w:rsidR="00E37EA3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peak</w:t>
      </w:r>
      <w:r w:rsidR="007B0AF0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s, and other broken peptides</w:t>
      </w:r>
      <w:r w:rsidR="00C577D2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B0AF0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able to be identified were labeled as black </w:t>
      </w:r>
      <w:r w:rsidR="00E37EA3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peak</w:t>
      </w:r>
      <w:r w:rsidR="007B0AF0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. </w:t>
      </w:r>
    </w:p>
    <w:p w:rsidR="0069674D" w:rsidRPr="00004B19" w:rsidRDefault="0069674D" w:rsidP="00563FA1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9674D" w:rsidRPr="00004B19" w:rsidRDefault="00563FA1">
      <w:pPr>
        <w:spacing w:line="480" w:lineRule="auto"/>
        <w:ind w:left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3. </w:t>
      </w:r>
      <w:proofErr w:type="gramStart"/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lassification of</w:t>
      </w:r>
      <w:r w:rsidR="00742C23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0250B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bcellular localization</w:t>
      </w:r>
      <w:r w:rsidR="00742C23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C7812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C7812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- or down-regulated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oteins </w:t>
      </w:r>
      <w:r w:rsidR="00B815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r protein</w:t>
      </w:r>
      <w:r w:rsidR="00BC7812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6C6110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biquitylat</w:t>
      </w:r>
      <w:r w:rsidR="005F3568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on</w:t>
      </w:r>
      <w:proofErr w:type="spellEnd"/>
      <w:r w:rsidR="00BC7812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PC9/GR </w:t>
      </w:r>
      <w:r w:rsidR="005F3568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s.</w:t>
      </w:r>
      <w:r w:rsidR="00BC7812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C9 cells</w:t>
      </w:r>
      <w:r w:rsidR="006C6110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742C23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667E2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 w:rsidR="001667E2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gramEnd"/>
      <w:r w:rsidR="001667E2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, b) Subcellular localization for up- (a) or down-</w:t>
      </w:r>
      <w:r w:rsidR="00B0730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0730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(b) </w:t>
      </w:r>
      <w:r w:rsidR="001667E2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regulated proteins in PC9/GR</w:t>
      </w:r>
      <w:r w:rsidR="00B0730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1667E2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proofErr w:type="gramStart"/>
      <w:r w:rsidR="001667E2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gramEnd"/>
      <w:r w:rsidR="001667E2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, d) Subcellular localization for proteins w</w:t>
      </w:r>
      <w:bookmarkStart w:id="0" w:name="_GoBack"/>
      <w:bookmarkEnd w:id="0"/>
      <w:r w:rsidR="001667E2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ith</w:t>
      </w:r>
      <w:r w:rsidR="001667E2" w:rsidRPr="00004B19">
        <w:rPr>
          <w:color w:val="000000" w:themeColor="text1"/>
        </w:rPr>
        <w:t xml:space="preserve"> </w:t>
      </w:r>
      <w:r w:rsidR="001667E2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lysine sites undergoing up- (c) or down</w:t>
      </w:r>
      <w:r w:rsidR="00B0730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) –regulated </w:t>
      </w:r>
      <w:proofErr w:type="spellStart"/>
      <w:r w:rsidR="001667E2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ubiquitylation</w:t>
      </w:r>
      <w:proofErr w:type="spellEnd"/>
      <w:r w:rsidR="001667E2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C9/GR cells.</w:t>
      </w:r>
    </w:p>
    <w:p w:rsidR="001667E2" w:rsidRPr="00004B19" w:rsidRDefault="001667E2" w:rsidP="00563FA1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F7EE5" w:rsidRDefault="00E27822" w:rsidP="000F637F">
      <w:pPr>
        <w:spacing w:line="480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5836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proofErr w:type="spellStart"/>
      <w:r w:rsidR="00A30BAB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atmap</w:t>
      </w:r>
      <w:proofErr w:type="spellEnd"/>
      <w:r w:rsidR="00A30BAB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8046D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</w:t>
      </w:r>
      <w:r w:rsidR="00A30BAB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otein domain or KEGG pathway clustering for protein groups undergoing changes in </w:t>
      </w:r>
      <w:proofErr w:type="spellStart"/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biquitylation</w:t>
      </w:r>
      <w:proofErr w:type="spellEnd"/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PC9/GR vs. PC9 cells. 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gramEnd"/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) Protein domain (a) or KEGG pathway clustering (b) for protein groups (Q1, Q2, Q3, and Q4) </w:t>
      </w:r>
      <w:r w:rsidR="00C11924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entified 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</w:t>
      </w:r>
      <w:proofErr w:type="spellStart"/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ubiquitylome</w:t>
      </w:r>
      <w:proofErr w:type="spellEnd"/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, which are described in the figure 1b.</w:t>
      </w:r>
      <w:r w:rsidR="00A30BAB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7603A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Z score = -log10 (p value)</w:t>
      </w:r>
      <w:r w:rsidR="00A30BAB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7603A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een represents the negative </w:t>
      </w:r>
      <w:proofErr w:type="gramStart"/>
      <w:r w:rsidR="00B7603A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proofErr w:type="gramEnd"/>
      <w:r w:rsidR="00B7603A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, and red represents the positive z score.</w:t>
      </w:r>
    </w:p>
    <w:p w:rsidR="000F637F" w:rsidRPr="000F637F" w:rsidRDefault="000F637F" w:rsidP="000F637F">
      <w:pPr>
        <w:spacing w:line="480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667E2" w:rsidRPr="00004B19" w:rsidRDefault="001667E2" w:rsidP="001667E2">
      <w:pPr>
        <w:spacing w:line="480" w:lineRule="auto"/>
        <w:ind w:left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0F63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</w:t>
      </w:r>
      <w:r w:rsidR="008E0A99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mparison of </w:t>
      </w:r>
      <w:r w:rsidR="00B815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anges in </w:t>
      </w:r>
      <w:r w:rsidR="008E0A99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tein expression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proofErr w:type="spellStart"/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biquitylation</w:t>
      </w:r>
      <w:proofErr w:type="spellEnd"/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</w:t>
      </w:r>
      <w:r w:rsidR="000F67E8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3 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biquitin ligases and autophagy related proteins in PC9/GR </w:t>
      </w:r>
      <w:r w:rsidR="00F8529D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s. 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C9 cells.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</w:t>
      </w:r>
      <w:r w:rsidR="008E0A99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3 </w:t>
      </w:r>
      <w:proofErr w:type="spellStart"/>
      <w:r w:rsidR="008E0A99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ubiquitn</w:t>
      </w:r>
      <w:proofErr w:type="spellEnd"/>
      <w:r w:rsidR="008E0A99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ligase</w:t>
      </w:r>
      <w:r w:rsidR="0042155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6107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ch </w:t>
      </w:r>
      <w:r w:rsidR="006F0342">
        <w:rPr>
          <w:rFonts w:ascii="Times New Roman" w:hAnsi="Times New Roman" w:cs="Times New Roman"/>
          <w:color w:val="000000" w:themeColor="text1"/>
          <w:sz w:val="24"/>
          <w:szCs w:val="24"/>
        </w:rPr>
        <w:t>undergo</w:t>
      </w:r>
      <w:r w:rsidR="00D6107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- or down-regulat</w:t>
      </w:r>
      <w:r w:rsidR="006F0342">
        <w:rPr>
          <w:rFonts w:ascii="Times New Roman" w:hAnsi="Times New Roman" w:cs="Times New Roman"/>
          <w:color w:val="000000" w:themeColor="text1"/>
          <w:sz w:val="24"/>
          <w:szCs w:val="24"/>
        </w:rPr>
        <w:t>ion in protein</w:t>
      </w:r>
      <w:r w:rsidR="00D6107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6107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ubiquitylation</w:t>
      </w:r>
      <w:proofErr w:type="spellEnd"/>
      <w:r w:rsidR="00D6107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C9/GR cells</w:t>
      </w:r>
      <w:r w:rsidR="00185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abeled as “L”) vs. PC9 cells (Labeled as “H”)</w:t>
      </w:r>
      <w:r w:rsidR="00D6107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re divided into four groups according to the functional domain: RING, DWD, F-box, UBOX, and </w:t>
      </w:r>
      <w:proofErr w:type="spellStart"/>
      <w:r w:rsidR="00D6107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Cullin</w:t>
      </w:r>
      <w:proofErr w:type="spellEnd"/>
      <w:r w:rsidR="00D6107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1359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Black bar represents log2 ratio (</w:t>
      </w:r>
      <w:proofErr w:type="gramStart"/>
      <w:r w:rsidR="00A1359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L :</w:t>
      </w:r>
      <w:proofErr w:type="gramEnd"/>
      <w:r w:rsidR="00A1359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) from the </w:t>
      </w:r>
      <w:proofErr w:type="spellStart"/>
      <w:r w:rsidR="00A1359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ubiquitylome</w:t>
      </w:r>
      <w:proofErr w:type="spellEnd"/>
      <w:r w:rsidR="00A13598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, red bar represents log2 ratio (L : H) from the proteome study</w:t>
      </w:r>
      <w:r w:rsidR="0000392E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90580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shed red </w:t>
      </w:r>
      <w:r w:rsidR="006F0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 represents log2 ratio at + 1 </w:t>
      </w:r>
      <w:r w:rsidR="00590580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– 1. </w:t>
      </w:r>
      <w:r w:rsidR="0042155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Autophagy related proteins</w:t>
      </w:r>
      <w:r w:rsidR="0042155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</w:t>
      </w:r>
      <w:r w:rsidR="00522220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divided</w:t>
      </w:r>
      <w:r w:rsidR="0042155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o </w:t>
      </w:r>
      <w:r w:rsidR="00522220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four</w:t>
      </w:r>
      <w:r w:rsidR="006F0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</w:t>
      </w:r>
      <w:r w:rsidR="0042155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070FF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6F0342">
        <w:rPr>
          <w:rFonts w:ascii="Times New Roman" w:hAnsi="Times New Roman" w:cs="Times New Roman"/>
          <w:color w:val="000000" w:themeColor="text1"/>
          <w:sz w:val="24"/>
          <w:szCs w:val="24"/>
        </w:rPr>
        <w:t>upregulated (group 1) or down</w:t>
      </w:r>
      <w:r w:rsidR="0042155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regulat</w:t>
      </w:r>
      <w:r w:rsidR="00522220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42155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F0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roup 2) </w:t>
      </w:r>
      <w:r w:rsidR="0042155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6F0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 </w:t>
      </w:r>
      <w:proofErr w:type="spellStart"/>
      <w:r w:rsidR="0042155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ubiquitylation</w:t>
      </w:r>
      <w:proofErr w:type="spellEnd"/>
      <w:r w:rsidR="006F0342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="00522220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F0342">
        <w:rPr>
          <w:rFonts w:ascii="Times New Roman" w:hAnsi="Times New Roman" w:cs="Times New Roman"/>
          <w:color w:val="000000" w:themeColor="text1"/>
          <w:sz w:val="24"/>
          <w:szCs w:val="24"/>
        </w:rPr>
        <w:t>upregulated (group 3) or down</w:t>
      </w:r>
      <w:r w:rsidR="006F0342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ulated </w:t>
      </w:r>
      <w:r w:rsidR="006F0342">
        <w:rPr>
          <w:rFonts w:ascii="Times New Roman" w:hAnsi="Times New Roman" w:cs="Times New Roman"/>
          <w:color w:val="000000" w:themeColor="text1"/>
          <w:sz w:val="24"/>
          <w:szCs w:val="24"/>
        </w:rPr>
        <w:t>(group 4)</w:t>
      </w:r>
      <w:r w:rsidR="0042155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rotein expression</w:t>
      </w:r>
      <w:r w:rsidR="006F034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2070FF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F0342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in PC9/GR cells</w:t>
      </w:r>
      <w:r w:rsidR="006F03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PC9 cells</w:t>
      </w:r>
      <w:r w:rsidR="002070FF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22220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All bars and lines represent the same meanings as in (a).</w:t>
      </w:r>
      <w:r w:rsidR="00BC244E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e: ITGB4 have eight </w:t>
      </w:r>
      <w:r w:rsidR="002070FF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ysine </w:t>
      </w:r>
      <w:r w:rsidR="00BC244E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sites</w:t>
      </w:r>
      <w:r w:rsidR="002070FF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are differentially </w:t>
      </w:r>
      <w:proofErr w:type="spellStart"/>
      <w:r w:rsidR="002070FF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ubiquitylated</w:t>
      </w:r>
      <w:proofErr w:type="spellEnd"/>
      <w:r w:rsidR="002070FF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244E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in PC9/GR</w:t>
      </w:r>
      <w:r w:rsidR="00B2286D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BC244E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ut only one of these sites </w:t>
      </w:r>
      <w:r w:rsidR="002070FF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BC244E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n here.</w:t>
      </w:r>
    </w:p>
    <w:p w:rsidR="00A56F40" w:rsidRPr="00004B19" w:rsidRDefault="00A56F4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A56F40" w:rsidRPr="00004B19" w:rsidRDefault="00A56F40" w:rsidP="00A56F40">
      <w:pPr>
        <w:widowControl/>
        <w:spacing w:line="480" w:lineRule="auto"/>
        <w:ind w:left="0" w:firstLine="0"/>
        <w:jc w:val="left"/>
        <w:rPr>
          <w:rFonts w:ascii="Times New Roman" w:hAnsi="Times New Roman" w:cs="Times New Roman"/>
          <w:color w:val="000000" w:themeColor="text1"/>
          <w:sz w:val="28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8"/>
          <w:szCs w:val="24"/>
        </w:rPr>
        <w:lastRenderedPageBreak/>
        <w:t>Supplementa</w:t>
      </w:r>
      <w:r w:rsidR="00521D49" w:rsidRPr="00004B19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ry</w:t>
      </w:r>
      <w:r w:rsidRPr="00004B19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tables:</w:t>
      </w:r>
    </w:p>
    <w:p w:rsidR="005A5F74" w:rsidRPr="005A5F74" w:rsidRDefault="005A5F74" w:rsidP="005D7B99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ptide identification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both PC9/GR cells and PC9 cells in the proteome study.</w:t>
      </w:r>
      <w:proofErr w:type="gramEnd"/>
    </w:p>
    <w:p w:rsidR="005A5F74" w:rsidRDefault="00BB39CB" w:rsidP="00BB39CB">
      <w:pPr>
        <w:spacing w:line="480" w:lineRule="auto"/>
        <w:ind w:left="0" w:firstLine="4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39CB">
        <w:rPr>
          <w:rFonts w:ascii="Times New Roman" w:hAnsi="Times New Roman" w:cs="Times New Roman"/>
          <w:color w:val="000000" w:themeColor="text1"/>
          <w:sz w:val="24"/>
          <w:szCs w:val="24"/>
        </w:rPr>
        <w:t>PC9/GR cells were labeled with “light isotopic lysine” (12C-Lysine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“L” in the table</w:t>
      </w:r>
      <w:r w:rsidRPr="00BB39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PC9 cells were labeled with “heavy isotopic lysine” (13C-Lysine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r “H” in the table</w:t>
      </w:r>
      <w:r w:rsidRPr="00BB39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a SILAC protein quantitation ki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B39CB" w:rsidRPr="00BB39CB" w:rsidRDefault="00BB39CB" w:rsidP="00BB39CB">
      <w:pPr>
        <w:spacing w:line="480" w:lineRule="auto"/>
        <w:ind w:left="0" w:firstLine="4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7B99" w:rsidRPr="00BB39CB" w:rsidRDefault="005D7B99" w:rsidP="005D7B99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B39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8F51FC" w:rsidRPr="00BB39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5A5F74" w:rsidRPr="00BB39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BB39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687A47" w:rsidRPr="00BB39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Pr="00BB39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ntified </w:t>
      </w:r>
      <w:r w:rsidR="00687A47" w:rsidRPr="00BB39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quantified </w:t>
      </w:r>
      <w:r w:rsidRPr="00BB39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oteins in </w:t>
      </w:r>
      <w:r w:rsidR="008F51FC" w:rsidRPr="00BB39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oth </w:t>
      </w:r>
      <w:r w:rsidRPr="00BB39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C9/GR cells </w:t>
      </w:r>
      <w:r w:rsidR="008F51FC" w:rsidRPr="00BB39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</w:t>
      </w:r>
      <w:r w:rsidRPr="00BB39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C9 cells</w:t>
      </w:r>
      <w:r w:rsidR="00BC13D1" w:rsidRPr="00BB39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the proteome study</w:t>
      </w:r>
      <w:r w:rsidRPr="00BB39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D476CA" w:rsidRPr="00004B19" w:rsidRDefault="00D476CA" w:rsidP="008F51FC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C13D1" w:rsidRPr="00004B19" w:rsidRDefault="008F51FC" w:rsidP="00BC13D1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5A5F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687A47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dentified and quantified</w:t>
      </w:r>
      <w:r w:rsidR="001616F2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7148B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oteins with </w:t>
      </w:r>
      <w:r w:rsidR="009437C4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ysine sites </w:t>
      </w:r>
      <w:r w:rsidR="009F216B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ndergoing changes in </w:t>
      </w:r>
      <w:proofErr w:type="spellStart"/>
      <w:r w:rsidR="009F216B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biquitylation</w:t>
      </w:r>
      <w:proofErr w:type="spellEnd"/>
      <w:r w:rsidR="009F216B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both PC9/GR cells and PC9 cells</w:t>
      </w:r>
      <w:r w:rsidR="00BC13D1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the </w:t>
      </w:r>
      <w:proofErr w:type="spellStart"/>
      <w:r w:rsidR="00BC13D1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biquitylome</w:t>
      </w:r>
      <w:proofErr w:type="spellEnd"/>
      <w:r w:rsidR="00BC13D1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udy.</w:t>
      </w:r>
    </w:p>
    <w:p w:rsidR="00D476CA" w:rsidRPr="00004B19" w:rsidRDefault="00D476CA" w:rsidP="00626655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26655" w:rsidRPr="00004B19" w:rsidRDefault="00626655" w:rsidP="00626655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8F51FC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5A5F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proofErr w:type="gramStart"/>
      <w:r w:rsidR="001616F2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thway enrichment </w:t>
      </w:r>
      <w:r w:rsidR="004B4944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alysis 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or </w:t>
      </w:r>
      <w:r w:rsidR="008F51FC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quantified proteins </w:t>
      </w:r>
      <w:r w:rsidR="0047148B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</w:t>
      </w:r>
      <w:proofErr w:type="spellStart"/>
      <w:r w:rsidR="00FB2A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biquitylated</w:t>
      </w:r>
      <w:proofErr w:type="spellEnd"/>
      <w:r w:rsidR="00FB2A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437C4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oteins </w:t>
      </w:r>
      <w:r w:rsidR="008F51FC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both PC9/GR cells and PC9 cells.</w:t>
      </w:r>
      <w:proofErr w:type="gramEnd"/>
    </w:p>
    <w:p w:rsidR="00D476CA" w:rsidRDefault="00D476CA" w:rsidP="008F51FC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A5F74" w:rsidRPr="00004B19" w:rsidRDefault="005A5F74" w:rsidP="005A5F74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old changes in protein expression or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</w:t>
      </w:r>
      <w:r w:rsidRPr="005A5F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iquitylation</w:t>
      </w:r>
      <w:proofErr w:type="spellEnd"/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both PC9/GR cells and PC9 cells.</w:t>
      </w:r>
    </w:p>
    <w:p w:rsidR="005A5F74" w:rsidRPr="005A5F74" w:rsidRDefault="005A5F74" w:rsidP="008F51FC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F51FC" w:rsidRPr="00004B19" w:rsidRDefault="008F51FC" w:rsidP="008F51FC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5A5F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D17F6D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dentification of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ysine sites </w:t>
      </w:r>
      <w:r w:rsidR="009437C4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ndergoing up-regulation in </w:t>
      </w:r>
      <w:proofErr w:type="spellStart"/>
      <w:r w:rsidR="009437C4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biquitylation</w:t>
      </w:r>
      <w:proofErr w:type="spellEnd"/>
      <w:r w:rsidR="009437C4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</w:t>
      </w:r>
      <w:r w:rsidR="00D17F6D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pecific pathways in</w:t>
      </w: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C9/GR cells.</w:t>
      </w:r>
    </w:p>
    <w:p w:rsidR="00563FA1" w:rsidRPr="00004B19" w:rsidRDefault="00563FA1" w:rsidP="005D7B99">
      <w:pPr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563FA1" w:rsidRPr="00004B19" w:rsidRDefault="00563FA1" w:rsidP="00563FA1">
      <w:pPr>
        <w:widowControl/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8"/>
          <w:szCs w:val="24"/>
        </w:rPr>
        <w:lastRenderedPageBreak/>
        <w:t>Supplementary methods:</w:t>
      </w:r>
    </w:p>
    <w:p w:rsidR="00563FA1" w:rsidRPr="00004B19" w:rsidRDefault="00563FA1" w:rsidP="00563FA1">
      <w:pPr>
        <w:spacing w:line="480" w:lineRule="auto"/>
        <w:ind w:left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thway analysis</w:t>
      </w:r>
      <w:r w:rsidR="00525959" w:rsidRPr="00004B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the proteome study</w:t>
      </w:r>
    </w:p>
    <w:p w:rsidR="0048576A" w:rsidRPr="00004B19" w:rsidRDefault="00563FA1" w:rsidP="0038775B">
      <w:pPr>
        <w:spacing w:line="480" w:lineRule="auto"/>
        <w:ind w:left="0"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AE745C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base 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163E8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annotation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63E8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sualization 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163E86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grated discovery 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(DAVID) v6.7 was used to find out the significant biological pathways (KEGG pathways) associated with the differentially expressed genes in both the control and experiment groups</w:t>
      </w:r>
      <w:r w:rsidR="00EB2C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dWFuZyBkYTwvQXV0aG9yPjxZZWFyPjIwMDk8L1llYXI+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</w:fldData>
        </w:fldChar>
      </w:r>
      <w:r w:rsidR="00F57E5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F57E5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dWFuZyBkYTwvQXV0aG9yPjxZZWFyPjIwMDk8L1llYXI+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</w:fldData>
        </w:fldChar>
      </w:r>
      <w:r w:rsidR="00F57E5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F57E5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F57E5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F57E5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1" w:tooltip="Huang da, 2009 #66" w:history="1">
        <w:r w:rsidR="00F57E57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1</w:t>
        </w:r>
      </w:hyperlink>
      <w:r w:rsidR="00F57E5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, </w:t>
      </w:r>
      <w:hyperlink w:anchor="_ENREF_2" w:tooltip="Huang da, 2009 #235" w:history="1">
        <w:r w:rsidR="00F57E57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2</w:t>
        </w:r>
      </w:hyperlink>
      <w:r w:rsidR="00F57E5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286F6A"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F4D5E" w:rsidRPr="00004B19" w:rsidRDefault="00DF4D5E" w:rsidP="00DF4D5E">
      <w:pPr>
        <w:spacing w:line="480" w:lineRule="auto"/>
        <w:ind w:left="0" w:firstLine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DF4D5E" w:rsidRPr="00004B19" w:rsidRDefault="00DF4D5E" w:rsidP="00DF4D5E">
      <w:pPr>
        <w:spacing w:line="480" w:lineRule="auto"/>
        <w:ind w:left="0" w:firstLine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04B19">
        <w:rPr>
          <w:rFonts w:ascii="Times New Roman" w:hAnsi="Times New Roman"/>
          <w:b/>
          <w:color w:val="000000" w:themeColor="text1"/>
          <w:sz w:val="24"/>
          <w:szCs w:val="24"/>
        </w:rPr>
        <w:t>Cell culture</w:t>
      </w:r>
    </w:p>
    <w:p w:rsidR="00BC13D1" w:rsidRPr="005C3242" w:rsidRDefault="00DF4D5E" w:rsidP="005C3242">
      <w:pPr>
        <w:spacing w:line="480" w:lineRule="auto"/>
        <w:ind w:left="0" w:firstLine="420"/>
        <w:rPr>
          <w:rFonts w:ascii="Times New Roman" w:hAnsi="Times New Roman"/>
          <w:color w:val="000000" w:themeColor="text1"/>
          <w:sz w:val="24"/>
          <w:szCs w:val="24"/>
        </w:rPr>
      </w:pPr>
      <w:r w:rsidRPr="00004B19">
        <w:rPr>
          <w:rFonts w:ascii="Times New Roman" w:hAnsi="Times New Roman"/>
          <w:color w:val="000000" w:themeColor="text1"/>
          <w:sz w:val="24"/>
          <w:szCs w:val="24"/>
        </w:rPr>
        <w:t>Two human NSCLC cells, PC9 and PC9/GR, were grown in DMEM medium (</w:t>
      </w:r>
      <w:proofErr w:type="spellStart"/>
      <w:r w:rsidRPr="00004B19">
        <w:rPr>
          <w:rFonts w:ascii="Times New Roman" w:hAnsi="Times New Roman"/>
          <w:color w:val="000000" w:themeColor="text1"/>
          <w:sz w:val="24"/>
          <w:szCs w:val="24"/>
        </w:rPr>
        <w:t>Hyclone</w:t>
      </w:r>
      <w:proofErr w:type="spellEnd"/>
      <w:r w:rsidRPr="00004B19">
        <w:rPr>
          <w:rFonts w:ascii="Times New Roman" w:hAnsi="Times New Roman"/>
          <w:color w:val="000000" w:themeColor="text1"/>
          <w:sz w:val="24"/>
          <w:szCs w:val="24"/>
        </w:rPr>
        <w:t xml:space="preserve">, GE Healthcare Life Sciences, Utah, </w:t>
      </w:r>
      <w:proofErr w:type="gramStart"/>
      <w:r w:rsidRPr="00004B19">
        <w:rPr>
          <w:rFonts w:ascii="Times New Roman" w:hAnsi="Times New Roman"/>
          <w:color w:val="000000" w:themeColor="text1"/>
          <w:sz w:val="24"/>
          <w:szCs w:val="24"/>
        </w:rPr>
        <w:t>USA</w:t>
      </w:r>
      <w:proofErr w:type="gramEnd"/>
      <w:r w:rsidRPr="00004B19">
        <w:rPr>
          <w:rFonts w:ascii="Times New Roman" w:hAnsi="Times New Roman"/>
          <w:color w:val="000000" w:themeColor="text1"/>
          <w:sz w:val="24"/>
          <w:szCs w:val="24"/>
        </w:rPr>
        <w:t>). All medium contained 10% FBS (</w:t>
      </w:r>
      <w:proofErr w:type="spellStart"/>
      <w:r w:rsidRPr="00004B19">
        <w:rPr>
          <w:rFonts w:ascii="Times New Roman" w:hAnsi="Times New Roman"/>
          <w:color w:val="000000" w:themeColor="text1"/>
          <w:sz w:val="24"/>
          <w:szCs w:val="24"/>
        </w:rPr>
        <w:t>Gibco</w:t>
      </w:r>
      <w:proofErr w:type="spellEnd"/>
      <w:r w:rsidRPr="00004B19">
        <w:rPr>
          <w:rFonts w:ascii="Times New Roman" w:hAnsi="Times New Roman"/>
          <w:color w:val="000000" w:themeColor="text1"/>
          <w:sz w:val="24"/>
          <w:szCs w:val="24"/>
        </w:rPr>
        <w:t xml:space="preserve">) supplemented with penicillin (100 U/ml) and streptomycin (100 mg/ml) (Life Technologies). </w:t>
      </w:r>
      <w:proofErr w:type="spellStart"/>
      <w:r w:rsidRPr="00004B19">
        <w:rPr>
          <w:rFonts w:ascii="Times New Roman" w:hAnsi="Times New Roman"/>
          <w:color w:val="000000" w:themeColor="text1"/>
          <w:sz w:val="24"/>
          <w:szCs w:val="24"/>
        </w:rPr>
        <w:t>Gefitinib</w:t>
      </w:r>
      <w:proofErr w:type="spellEnd"/>
      <w:r w:rsidRPr="00004B19">
        <w:rPr>
          <w:rFonts w:ascii="Times New Roman" w:hAnsi="Times New Roman"/>
          <w:color w:val="000000" w:themeColor="text1"/>
          <w:sz w:val="24"/>
          <w:szCs w:val="24"/>
        </w:rPr>
        <w:t xml:space="preserve"> was added to the medium of PC9/GR cells at a final concentration of 3 µM. Cells were incubated at 37°C in a humidified atmosphere with 5% CO2.</w:t>
      </w:r>
    </w:p>
    <w:p w:rsidR="00707A5C" w:rsidRPr="00004B19" w:rsidRDefault="00707A5C" w:rsidP="00004B19">
      <w:pPr>
        <w:spacing w:line="480" w:lineRule="auto"/>
        <w:ind w:left="0" w:firstLine="420"/>
        <w:rPr>
          <w:rFonts w:ascii="Times New Roman" w:hAnsi="Times New Roman"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8"/>
          <w:szCs w:val="24"/>
        </w:rPr>
        <w:br w:type="page"/>
      </w:r>
    </w:p>
    <w:p w:rsidR="00DC6E7C" w:rsidRPr="00004B19" w:rsidRDefault="00DC6E7C">
      <w:pPr>
        <w:widowControl/>
        <w:spacing w:line="480" w:lineRule="auto"/>
        <w:ind w:left="0" w:firstLine="0"/>
        <w:jc w:val="left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004B19">
        <w:rPr>
          <w:rFonts w:ascii="Times New Roman" w:hAnsi="Times New Roman" w:cs="Times New Roman"/>
          <w:b/>
          <w:color w:val="000000" w:themeColor="text1"/>
          <w:sz w:val="28"/>
          <w:szCs w:val="24"/>
        </w:rPr>
        <w:lastRenderedPageBreak/>
        <w:t>Reference:</w:t>
      </w:r>
    </w:p>
    <w:p w:rsidR="00F57E57" w:rsidRPr="00F57E57" w:rsidRDefault="00DC6E7C" w:rsidP="00F57E57">
      <w:pPr>
        <w:pStyle w:val="EndNoteBibliography"/>
        <w:ind w:left="0" w:firstLine="0"/>
        <w:rPr>
          <w:noProof/>
        </w:rPr>
      </w:pP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bookmarkStart w:id="1" w:name="_ENREF_1"/>
      <w:r w:rsidR="00F57E57" w:rsidRPr="00F57E57">
        <w:rPr>
          <w:noProof/>
        </w:rPr>
        <w:t xml:space="preserve">[1] Huang da, W., Sherman, B. T., Lempicki, R. A., Systematic and integrative analysis of large gene lists using DAVID bioinformatics resources. </w:t>
      </w:r>
      <w:r w:rsidR="00F57E57" w:rsidRPr="00F57E57">
        <w:rPr>
          <w:i/>
          <w:noProof/>
        </w:rPr>
        <w:t xml:space="preserve">Nature protocols </w:t>
      </w:r>
      <w:r w:rsidR="00F57E57" w:rsidRPr="00F57E57">
        <w:rPr>
          <w:noProof/>
        </w:rPr>
        <w:t xml:space="preserve">2009, </w:t>
      </w:r>
      <w:r w:rsidR="00F57E57" w:rsidRPr="00F57E57">
        <w:rPr>
          <w:i/>
          <w:noProof/>
        </w:rPr>
        <w:t>4</w:t>
      </w:r>
      <w:r w:rsidR="00F57E57" w:rsidRPr="00F57E57">
        <w:rPr>
          <w:noProof/>
        </w:rPr>
        <w:t>, 44-57.</w:t>
      </w:r>
      <w:bookmarkEnd w:id="1"/>
    </w:p>
    <w:p w:rsidR="00F57E57" w:rsidRPr="00F57E57" w:rsidRDefault="00F57E57" w:rsidP="00F57E57">
      <w:pPr>
        <w:pStyle w:val="EndNoteBibliography"/>
        <w:ind w:left="0" w:firstLine="0"/>
        <w:rPr>
          <w:noProof/>
        </w:rPr>
      </w:pPr>
      <w:bookmarkStart w:id="2" w:name="_ENREF_2"/>
      <w:r w:rsidRPr="00F57E57">
        <w:rPr>
          <w:noProof/>
        </w:rPr>
        <w:t xml:space="preserve">[2] Huang da, W., Sherman, B. T., Lempicki, R. A., Bioinformatics enrichment tools: paths toward the comprehensive functional analysis of large gene lists. </w:t>
      </w:r>
      <w:r w:rsidRPr="00F57E57">
        <w:rPr>
          <w:i/>
          <w:noProof/>
        </w:rPr>
        <w:t xml:space="preserve">Nucleic acids research </w:t>
      </w:r>
      <w:r w:rsidRPr="00F57E57">
        <w:rPr>
          <w:noProof/>
        </w:rPr>
        <w:t xml:space="preserve">2009, </w:t>
      </w:r>
      <w:r w:rsidRPr="00F57E57">
        <w:rPr>
          <w:i/>
          <w:noProof/>
        </w:rPr>
        <w:t>37</w:t>
      </w:r>
      <w:r w:rsidRPr="00F57E57">
        <w:rPr>
          <w:noProof/>
        </w:rPr>
        <w:t>, 1-13.</w:t>
      </w:r>
      <w:bookmarkEnd w:id="2"/>
    </w:p>
    <w:p w:rsidR="00FF38BB" w:rsidRPr="00004B19" w:rsidRDefault="00DC6E7C" w:rsidP="00DD59E5">
      <w:pPr>
        <w:widowControl/>
        <w:spacing w:line="480" w:lineRule="auto"/>
        <w:ind w:left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4B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FF38BB" w:rsidRPr="00004B19" w:rsidSect="004E62CE">
      <w:pgSz w:w="11906" w:h="16838" w:code="9"/>
      <w:pgMar w:top="1440" w:right="1077" w:bottom="1440" w:left="107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6B40" w:rsidRDefault="00EA6B40" w:rsidP="00963CB6">
      <w:pPr>
        <w:spacing w:line="240" w:lineRule="auto"/>
      </w:pPr>
      <w:r>
        <w:separator/>
      </w:r>
    </w:p>
  </w:endnote>
  <w:endnote w:type="continuationSeparator" w:id="0">
    <w:p w:rsidR="00EA6B40" w:rsidRDefault="00EA6B40" w:rsidP="00963C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6B40" w:rsidRDefault="00EA6B40" w:rsidP="00963CB6">
      <w:pPr>
        <w:spacing w:line="240" w:lineRule="auto"/>
      </w:pPr>
      <w:r>
        <w:separator/>
      </w:r>
    </w:p>
  </w:footnote>
  <w:footnote w:type="continuationSeparator" w:id="0">
    <w:p w:rsidR="00EA6B40" w:rsidRDefault="00EA6B40" w:rsidP="00963CB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F7B27"/>
    <w:multiLevelType w:val="hybridMultilevel"/>
    <w:tmpl w:val="ABA20CF0"/>
    <w:lvl w:ilvl="0" w:tplc="0409000F">
      <w:start w:val="1"/>
      <w:numFmt w:val="decimal"/>
      <w:lvlText w:val="%1."/>
      <w:lvlJc w:val="left"/>
      <w:pPr>
        <w:ind w:left="981" w:hanging="420"/>
      </w:pPr>
    </w:lvl>
    <w:lvl w:ilvl="1" w:tplc="04090019" w:tentative="1">
      <w:start w:val="1"/>
      <w:numFmt w:val="lowerLetter"/>
      <w:lvlText w:val="%2)"/>
      <w:lvlJc w:val="left"/>
      <w:pPr>
        <w:ind w:left="1401" w:hanging="420"/>
      </w:pPr>
    </w:lvl>
    <w:lvl w:ilvl="2" w:tplc="0409001B" w:tentative="1">
      <w:start w:val="1"/>
      <w:numFmt w:val="lowerRoman"/>
      <w:lvlText w:val="%3."/>
      <w:lvlJc w:val="right"/>
      <w:pPr>
        <w:ind w:left="1821" w:hanging="420"/>
      </w:pPr>
    </w:lvl>
    <w:lvl w:ilvl="3" w:tplc="0409000F" w:tentative="1">
      <w:start w:val="1"/>
      <w:numFmt w:val="decimal"/>
      <w:lvlText w:val="%4."/>
      <w:lvlJc w:val="left"/>
      <w:pPr>
        <w:ind w:left="2241" w:hanging="420"/>
      </w:pPr>
    </w:lvl>
    <w:lvl w:ilvl="4" w:tplc="04090019" w:tentative="1">
      <w:start w:val="1"/>
      <w:numFmt w:val="lowerLetter"/>
      <w:lvlText w:val="%5)"/>
      <w:lvlJc w:val="left"/>
      <w:pPr>
        <w:ind w:left="2661" w:hanging="420"/>
      </w:pPr>
    </w:lvl>
    <w:lvl w:ilvl="5" w:tplc="0409001B" w:tentative="1">
      <w:start w:val="1"/>
      <w:numFmt w:val="lowerRoman"/>
      <w:lvlText w:val="%6."/>
      <w:lvlJc w:val="right"/>
      <w:pPr>
        <w:ind w:left="3081" w:hanging="420"/>
      </w:pPr>
    </w:lvl>
    <w:lvl w:ilvl="6" w:tplc="0409000F" w:tentative="1">
      <w:start w:val="1"/>
      <w:numFmt w:val="decimal"/>
      <w:lvlText w:val="%7."/>
      <w:lvlJc w:val="left"/>
      <w:pPr>
        <w:ind w:left="3501" w:hanging="420"/>
      </w:pPr>
    </w:lvl>
    <w:lvl w:ilvl="7" w:tplc="04090019" w:tentative="1">
      <w:start w:val="1"/>
      <w:numFmt w:val="lowerLetter"/>
      <w:lvlText w:val="%8)"/>
      <w:lvlJc w:val="left"/>
      <w:pPr>
        <w:ind w:left="3921" w:hanging="420"/>
      </w:pPr>
    </w:lvl>
    <w:lvl w:ilvl="8" w:tplc="0409001B" w:tentative="1">
      <w:start w:val="1"/>
      <w:numFmt w:val="lowerRoman"/>
      <w:lvlText w:val="%9."/>
      <w:lvlJc w:val="right"/>
      <w:pPr>
        <w:ind w:left="4341" w:hanging="420"/>
      </w:pPr>
    </w:lvl>
  </w:abstractNum>
  <w:abstractNum w:abstractNumId="1">
    <w:nsid w:val="17A70D4D"/>
    <w:multiLevelType w:val="hybridMultilevel"/>
    <w:tmpl w:val="C448A3AE"/>
    <w:lvl w:ilvl="0" w:tplc="04090001">
      <w:start w:val="1"/>
      <w:numFmt w:val="bullet"/>
      <w:lvlText w:val=""/>
      <w:lvlJc w:val="left"/>
      <w:pPr>
        <w:ind w:left="981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1401" w:hanging="420"/>
      </w:pPr>
    </w:lvl>
    <w:lvl w:ilvl="2" w:tplc="0409001B" w:tentative="1">
      <w:start w:val="1"/>
      <w:numFmt w:val="lowerRoman"/>
      <w:lvlText w:val="%3."/>
      <w:lvlJc w:val="right"/>
      <w:pPr>
        <w:ind w:left="1821" w:hanging="420"/>
      </w:pPr>
    </w:lvl>
    <w:lvl w:ilvl="3" w:tplc="0409000F" w:tentative="1">
      <w:start w:val="1"/>
      <w:numFmt w:val="decimal"/>
      <w:lvlText w:val="%4."/>
      <w:lvlJc w:val="left"/>
      <w:pPr>
        <w:ind w:left="2241" w:hanging="420"/>
      </w:pPr>
    </w:lvl>
    <w:lvl w:ilvl="4" w:tplc="04090019" w:tentative="1">
      <w:start w:val="1"/>
      <w:numFmt w:val="lowerLetter"/>
      <w:lvlText w:val="%5)"/>
      <w:lvlJc w:val="left"/>
      <w:pPr>
        <w:ind w:left="2661" w:hanging="420"/>
      </w:pPr>
    </w:lvl>
    <w:lvl w:ilvl="5" w:tplc="0409001B" w:tentative="1">
      <w:start w:val="1"/>
      <w:numFmt w:val="lowerRoman"/>
      <w:lvlText w:val="%6."/>
      <w:lvlJc w:val="right"/>
      <w:pPr>
        <w:ind w:left="3081" w:hanging="420"/>
      </w:pPr>
    </w:lvl>
    <w:lvl w:ilvl="6" w:tplc="0409000F" w:tentative="1">
      <w:start w:val="1"/>
      <w:numFmt w:val="decimal"/>
      <w:lvlText w:val="%7."/>
      <w:lvlJc w:val="left"/>
      <w:pPr>
        <w:ind w:left="3501" w:hanging="420"/>
      </w:pPr>
    </w:lvl>
    <w:lvl w:ilvl="7" w:tplc="04090019" w:tentative="1">
      <w:start w:val="1"/>
      <w:numFmt w:val="lowerLetter"/>
      <w:lvlText w:val="%8)"/>
      <w:lvlJc w:val="left"/>
      <w:pPr>
        <w:ind w:left="3921" w:hanging="420"/>
      </w:pPr>
    </w:lvl>
    <w:lvl w:ilvl="8" w:tplc="0409001B" w:tentative="1">
      <w:start w:val="1"/>
      <w:numFmt w:val="lowerRoman"/>
      <w:lvlText w:val="%9."/>
      <w:lvlJc w:val="right"/>
      <w:pPr>
        <w:ind w:left="4341" w:hanging="420"/>
      </w:pPr>
    </w:lvl>
  </w:abstractNum>
  <w:abstractNum w:abstractNumId="2">
    <w:nsid w:val="44A52383"/>
    <w:multiLevelType w:val="multilevel"/>
    <w:tmpl w:val="3BB04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96E2797"/>
    <w:multiLevelType w:val="hybridMultilevel"/>
    <w:tmpl w:val="06DA44EE"/>
    <w:lvl w:ilvl="0" w:tplc="0409000F">
      <w:start w:val="1"/>
      <w:numFmt w:val="decimal"/>
      <w:lvlText w:val="%1."/>
      <w:lvlJc w:val="left"/>
      <w:pPr>
        <w:ind w:left="981" w:hanging="420"/>
      </w:pPr>
    </w:lvl>
    <w:lvl w:ilvl="1" w:tplc="04090019" w:tentative="1">
      <w:start w:val="1"/>
      <w:numFmt w:val="lowerLetter"/>
      <w:lvlText w:val="%2)"/>
      <w:lvlJc w:val="left"/>
      <w:pPr>
        <w:ind w:left="1401" w:hanging="420"/>
      </w:pPr>
    </w:lvl>
    <w:lvl w:ilvl="2" w:tplc="0409001B" w:tentative="1">
      <w:start w:val="1"/>
      <w:numFmt w:val="lowerRoman"/>
      <w:lvlText w:val="%3."/>
      <w:lvlJc w:val="right"/>
      <w:pPr>
        <w:ind w:left="1821" w:hanging="420"/>
      </w:pPr>
    </w:lvl>
    <w:lvl w:ilvl="3" w:tplc="0409000F" w:tentative="1">
      <w:start w:val="1"/>
      <w:numFmt w:val="decimal"/>
      <w:lvlText w:val="%4."/>
      <w:lvlJc w:val="left"/>
      <w:pPr>
        <w:ind w:left="2241" w:hanging="420"/>
      </w:pPr>
    </w:lvl>
    <w:lvl w:ilvl="4" w:tplc="04090019" w:tentative="1">
      <w:start w:val="1"/>
      <w:numFmt w:val="lowerLetter"/>
      <w:lvlText w:val="%5)"/>
      <w:lvlJc w:val="left"/>
      <w:pPr>
        <w:ind w:left="2661" w:hanging="420"/>
      </w:pPr>
    </w:lvl>
    <w:lvl w:ilvl="5" w:tplc="0409001B" w:tentative="1">
      <w:start w:val="1"/>
      <w:numFmt w:val="lowerRoman"/>
      <w:lvlText w:val="%6."/>
      <w:lvlJc w:val="right"/>
      <w:pPr>
        <w:ind w:left="3081" w:hanging="420"/>
      </w:pPr>
    </w:lvl>
    <w:lvl w:ilvl="6" w:tplc="0409000F" w:tentative="1">
      <w:start w:val="1"/>
      <w:numFmt w:val="decimal"/>
      <w:lvlText w:val="%7."/>
      <w:lvlJc w:val="left"/>
      <w:pPr>
        <w:ind w:left="3501" w:hanging="420"/>
      </w:pPr>
    </w:lvl>
    <w:lvl w:ilvl="7" w:tplc="04090019" w:tentative="1">
      <w:start w:val="1"/>
      <w:numFmt w:val="lowerLetter"/>
      <w:lvlText w:val="%8)"/>
      <w:lvlJc w:val="left"/>
      <w:pPr>
        <w:ind w:left="3921" w:hanging="420"/>
      </w:pPr>
    </w:lvl>
    <w:lvl w:ilvl="8" w:tplc="0409001B" w:tentative="1">
      <w:start w:val="1"/>
      <w:numFmt w:val="lowerRoman"/>
      <w:lvlText w:val="%9."/>
      <w:lvlJc w:val="right"/>
      <w:pPr>
        <w:ind w:left="4341" w:hanging="420"/>
      </w:pPr>
    </w:lvl>
  </w:abstractNum>
  <w:abstractNum w:abstractNumId="4">
    <w:nsid w:val="5AF66B22"/>
    <w:multiLevelType w:val="hybridMultilevel"/>
    <w:tmpl w:val="A6F82A7E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>
    <w:nsid w:val="67527431"/>
    <w:multiLevelType w:val="hybridMultilevel"/>
    <w:tmpl w:val="B6FEBD84"/>
    <w:lvl w:ilvl="0" w:tplc="04090001">
      <w:start w:val="1"/>
      <w:numFmt w:val="bullet"/>
      <w:lvlText w:val=""/>
      <w:lvlJc w:val="left"/>
      <w:pPr>
        <w:ind w:left="981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1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1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1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1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1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1" w:hanging="420"/>
      </w:pPr>
      <w:rPr>
        <w:rFonts w:ascii="Wingdings" w:hAnsi="Wingdings" w:hint="default"/>
      </w:rPr>
    </w:lvl>
  </w:abstractNum>
  <w:abstractNum w:abstractNumId="6">
    <w:nsid w:val="68D32BAD"/>
    <w:multiLevelType w:val="hybridMultilevel"/>
    <w:tmpl w:val="4F9EB0BE"/>
    <w:lvl w:ilvl="0" w:tplc="0409000F">
      <w:start w:val="1"/>
      <w:numFmt w:val="decimal"/>
      <w:lvlText w:val="%1."/>
      <w:lvlJc w:val="left"/>
      <w:pPr>
        <w:ind w:left="981" w:hanging="420"/>
      </w:pPr>
    </w:lvl>
    <w:lvl w:ilvl="1" w:tplc="04090019" w:tentative="1">
      <w:start w:val="1"/>
      <w:numFmt w:val="lowerLetter"/>
      <w:lvlText w:val="%2)"/>
      <w:lvlJc w:val="left"/>
      <w:pPr>
        <w:ind w:left="1401" w:hanging="420"/>
      </w:pPr>
    </w:lvl>
    <w:lvl w:ilvl="2" w:tplc="0409001B" w:tentative="1">
      <w:start w:val="1"/>
      <w:numFmt w:val="lowerRoman"/>
      <w:lvlText w:val="%3."/>
      <w:lvlJc w:val="right"/>
      <w:pPr>
        <w:ind w:left="1821" w:hanging="420"/>
      </w:pPr>
    </w:lvl>
    <w:lvl w:ilvl="3" w:tplc="0409000F" w:tentative="1">
      <w:start w:val="1"/>
      <w:numFmt w:val="decimal"/>
      <w:lvlText w:val="%4."/>
      <w:lvlJc w:val="left"/>
      <w:pPr>
        <w:ind w:left="2241" w:hanging="420"/>
      </w:pPr>
    </w:lvl>
    <w:lvl w:ilvl="4" w:tplc="04090019" w:tentative="1">
      <w:start w:val="1"/>
      <w:numFmt w:val="lowerLetter"/>
      <w:lvlText w:val="%5)"/>
      <w:lvlJc w:val="left"/>
      <w:pPr>
        <w:ind w:left="2661" w:hanging="420"/>
      </w:pPr>
    </w:lvl>
    <w:lvl w:ilvl="5" w:tplc="0409001B" w:tentative="1">
      <w:start w:val="1"/>
      <w:numFmt w:val="lowerRoman"/>
      <w:lvlText w:val="%6."/>
      <w:lvlJc w:val="right"/>
      <w:pPr>
        <w:ind w:left="3081" w:hanging="420"/>
      </w:pPr>
    </w:lvl>
    <w:lvl w:ilvl="6" w:tplc="0409000F" w:tentative="1">
      <w:start w:val="1"/>
      <w:numFmt w:val="decimal"/>
      <w:lvlText w:val="%7."/>
      <w:lvlJc w:val="left"/>
      <w:pPr>
        <w:ind w:left="3501" w:hanging="420"/>
      </w:pPr>
    </w:lvl>
    <w:lvl w:ilvl="7" w:tplc="04090019" w:tentative="1">
      <w:start w:val="1"/>
      <w:numFmt w:val="lowerLetter"/>
      <w:lvlText w:val="%8)"/>
      <w:lvlJc w:val="left"/>
      <w:pPr>
        <w:ind w:left="3921" w:hanging="420"/>
      </w:pPr>
    </w:lvl>
    <w:lvl w:ilvl="8" w:tplc="0409001B" w:tentative="1">
      <w:start w:val="1"/>
      <w:numFmt w:val="lowerRoman"/>
      <w:lvlText w:val="%9."/>
      <w:lvlJc w:val="right"/>
      <w:pPr>
        <w:ind w:left="4341" w:hanging="420"/>
      </w:pPr>
    </w:lvl>
  </w:abstractNum>
  <w:abstractNum w:abstractNumId="7">
    <w:nsid w:val="70A115AA"/>
    <w:multiLevelType w:val="hybridMultilevel"/>
    <w:tmpl w:val="9EC2E4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0"/>
  </w:num>
  <w:num w:numId="5">
    <w:abstractNumId w:val="1"/>
  </w:num>
  <w:num w:numId="6">
    <w:abstractNumId w:val="2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te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0AC6"/>
    <w:rsid w:val="0000048D"/>
    <w:rsid w:val="00001422"/>
    <w:rsid w:val="00001D1E"/>
    <w:rsid w:val="00002B6D"/>
    <w:rsid w:val="0000317C"/>
    <w:rsid w:val="000035C4"/>
    <w:rsid w:val="0000392E"/>
    <w:rsid w:val="00003A25"/>
    <w:rsid w:val="0000403A"/>
    <w:rsid w:val="000047A9"/>
    <w:rsid w:val="0000497D"/>
    <w:rsid w:val="00004B19"/>
    <w:rsid w:val="00004FB3"/>
    <w:rsid w:val="00005623"/>
    <w:rsid w:val="00005CFE"/>
    <w:rsid w:val="00005E73"/>
    <w:rsid w:val="000066A2"/>
    <w:rsid w:val="000076F2"/>
    <w:rsid w:val="00007729"/>
    <w:rsid w:val="00007A77"/>
    <w:rsid w:val="0001001A"/>
    <w:rsid w:val="0001008A"/>
    <w:rsid w:val="000105ED"/>
    <w:rsid w:val="000106EA"/>
    <w:rsid w:val="00010733"/>
    <w:rsid w:val="00011267"/>
    <w:rsid w:val="00012D72"/>
    <w:rsid w:val="00013423"/>
    <w:rsid w:val="000137A0"/>
    <w:rsid w:val="00013A30"/>
    <w:rsid w:val="000143F4"/>
    <w:rsid w:val="000155DE"/>
    <w:rsid w:val="0001564C"/>
    <w:rsid w:val="000158C3"/>
    <w:rsid w:val="00015EC0"/>
    <w:rsid w:val="00015EE3"/>
    <w:rsid w:val="000174E0"/>
    <w:rsid w:val="000177B8"/>
    <w:rsid w:val="00017C93"/>
    <w:rsid w:val="00017EBC"/>
    <w:rsid w:val="0002064B"/>
    <w:rsid w:val="00020A66"/>
    <w:rsid w:val="00021122"/>
    <w:rsid w:val="00021900"/>
    <w:rsid w:val="000223A3"/>
    <w:rsid w:val="000226B2"/>
    <w:rsid w:val="00022E30"/>
    <w:rsid w:val="00022EF4"/>
    <w:rsid w:val="00023C1A"/>
    <w:rsid w:val="00023EEC"/>
    <w:rsid w:val="00023F11"/>
    <w:rsid w:val="00024345"/>
    <w:rsid w:val="00024885"/>
    <w:rsid w:val="0002507A"/>
    <w:rsid w:val="0002517F"/>
    <w:rsid w:val="00025D2D"/>
    <w:rsid w:val="00025D7F"/>
    <w:rsid w:val="00026584"/>
    <w:rsid w:val="000270B2"/>
    <w:rsid w:val="00027BD8"/>
    <w:rsid w:val="00027D68"/>
    <w:rsid w:val="00030569"/>
    <w:rsid w:val="000311EE"/>
    <w:rsid w:val="0003211D"/>
    <w:rsid w:val="0003262D"/>
    <w:rsid w:val="00032D5D"/>
    <w:rsid w:val="00032F28"/>
    <w:rsid w:val="0003311A"/>
    <w:rsid w:val="0003405D"/>
    <w:rsid w:val="00034233"/>
    <w:rsid w:val="00034B55"/>
    <w:rsid w:val="00034BC0"/>
    <w:rsid w:val="00034D70"/>
    <w:rsid w:val="00035A20"/>
    <w:rsid w:val="00035A4C"/>
    <w:rsid w:val="00036753"/>
    <w:rsid w:val="00036850"/>
    <w:rsid w:val="0003688E"/>
    <w:rsid w:val="00036AD0"/>
    <w:rsid w:val="00037082"/>
    <w:rsid w:val="00037EBD"/>
    <w:rsid w:val="00040125"/>
    <w:rsid w:val="00040780"/>
    <w:rsid w:val="000408D1"/>
    <w:rsid w:val="00040CF0"/>
    <w:rsid w:val="00041507"/>
    <w:rsid w:val="000440BA"/>
    <w:rsid w:val="00044906"/>
    <w:rsid w:val="00044B5C"/>
    <w:rsid w:val="00044B78"/>
    <w:rsid w:val="00044D9E"/>
    <w:rsid w:val="0004509A"/>
    <w:rsid w:val="00046833"/>
    <w:rsid w:val="00046A34"/>
    <w:rsid w:val="000472D0"/>
    <w:rsid w:val="00047761"/>
    <w:rsid w:val="00047AED"/>
    <w:rsid w:val="00047C70"/>
    <w:rsid w:val="00050C20"/>
    <w:rsid w:val="0005150A"/>
    <w:rsid w:val="00052B7B"/>
    <w:rsid w:val="00052B9E"/>
    <w:rsid w:val="00052C94"/>
    <w:rsid w:val="00053C5E"/>
    <w:rsid w:val="00053D4A"/>
    <w:rsid w:val="000543C0"/>
    <w:rsid w:val="000544D9"/>
    <w:rsid w:val="00055C7D"/>
    <w:rsid w:val="00056046"/>
    <w:rsid w:val="00056625"/>
    <w:rsid w:val="00056CBE"/>
    <w:rsid w:val="00056F7F"/>
    <w:rsid w:val="000572BE"/>
    <w:rsid w:val="000576AE"/>
    <w:rsid w:val="00057BEC"/>
    <w:rsid w:val="0006006E"/>
    <w:rsid w:val="000602FA"/>
    <w:rsid w:val="00060FF8"/>
    <w:rsid w:val="000611E2"/>
    <w:rsid w:val="00061353"/>
    <w:rsid w:val="00061507"/>
    <w:rsid w:val="00061E8A"/>
    <w:rsid w:val="00061EDE"/>
    <w:rsid w:val="00062CBB"/>
    <w:rsid w:val="00062CD7"/>
    <w:rsid w:val="00063992"/>
    <w:rsid w:val="00065B6A"/>
    <w:rsid w:val="00065D17"/>
    <w:rsid w:val="00066A7A"/>
    <w:rsid w:val="00066B21"/>
    <w:rsid w:val="00066BA8"/>
    <w:rsid w:val="00066D5E"/>
    <w:rsid w:val="000671BA"/>
    <w:rsid w:val="000673F1"/>
    <w:rsid w:val="00067949"/>
    <w:rsid w:val="0006794D"/>
    <w:rsid w:val="000713CD"/>
    <w:rsid w:val="00072924"/>
    <w:rsid w:val="00072DB9"/>
    <w:rsid w:val="0007326E"/>
    <w:rsid w:val="000735B4"/>
    <w:rsid w:val="00074104"/>
    <w:rsid w:val="00074455"/>
    <w:rsid w:val="00074EBC"/>
    <w:rsid w:val="0007663F"/>
    <w:rsid w:val="000768E6"/>
    <w:rsid w:val="000770D5"/>
    <w:rsid w:val="00077674"/>
    <w:rsid w:val="00077809"/>
    <w:rsid w:val="00080DA1"/>
    <w:rsid w:val="00081161"/>
    <w:rsid w:val="00081C47"/>
    <w:rsid w:val="00081CBE"/>
    <w:rsid w:val="00082568"/>
    <w:rsid w:val="00082ABE"/>
    <w:rsid w:val="00083E06"/>
    <w:rsid w:val="00083EB6"/>
    <w:rsid w:val="000841D3"/>
    <w:rsid w:val="000846EC"/>
    <w:rsid w:val="00084C91"/>
    <w:rsid w:val="00084EA1"/>
    <w:rsid w:val="000850FA"/>
    <w:rsid w:val="000854DD"/>
    <w:rsid w:val="00085DD6"/>
    <w:rsid w:val="0008657B"/>
    <w:rsid w:val="000866BD"/>
    <w:rsid w:val="00087151"/>
    <w:rsid w:val="00087700"/>
    <w:rsid w:val="00087BFB"/>
    <w:rsid w:val="00087F04"/>
    <w:rsid w:val="00090AD1"/>
    <w:rsid w:val="0009120F"/>
    <w:rsid w:val="000918B2"/>
    <w:rsid w:val="0009191D"/>
    <w:rsid w:val="00091C0F"/>
    <w:rsid w:val="00092619"/>
    <w:rsid w:val="0009311C"/>
    <w:rsid w:val="0009331F"/>
    <w:rsid w:val="00093577"/>
    <w:rsid w:val="000940E6"/>
    <w:rsid w:val="00094B8B"/>
    <w:rsid w:val="00094E21"/>
    <w:rsid w:val="0009537F"/>
    <w:rsid w:val="00095874"/>
    <w:rsid w:val="0009655E"/>
    <w:rsid w:val="000A095D"/>
    <w:rsid w:val="000A0A40"/>
    <w:rsid w:val="000A130A"/>
    <w:rsid w:val="000A1A42"/>
    <w:rsid w:val="000A276D"/>
    <w:rsid w:val="000A28A1"/>
    <w:rsid w:val="000A421A"/>
    <w:rsid w:val="000A4AAA"/>
    <w:rsid w:val="000A54A8"/>
    <w:rsid w:val="000A56A8"/>
    <w:rsid w:val="000A6155"/>
    <w:rsid w:val="000A69A6"/>
    <w:rsid w:val="000A7B81"/>
    <w:rsid w:val="000B0543"/>
    <w:rsid w:val="000B1361"/>
    <w:rsid w:val="000B1B61"/>
    <w:rsid w:val="000B21A2"/>
    <w:rsid w:val="000B23F7"/>
    <w:rsid w:val="000B2A92"/>
    <w:rsid w:val="000B2AF6"/>
    <w:rsid w:val="000B2E24"/>
    <w:rsid w:val="000B2F22"/>
    <w:rsid w:val="000B3E37"/>
    <w:rsid w:val="000B42EA"/>
    <w:rsid w:val="000B43DB"/>
    <w:rsid w:val="000B46F8"/>
    <w:rsid w:val="000B4A92"/>
    <w:rsid w:val="000B4E0E"/>
    <w:rsid w:val="000B4FF6"/>
    <w:rsid w:val="000B5869"/>
    <w:rsid w:val="000B5E26"/>
    <w:rsid w:val="000B608E"/>
    <w:rsid w:val="000B645C"/>
    <w:rsid w:val="000B670E"/>
    <w:rsid w:val="000B69BE"/>
    <w:rsid w:val="000B6EDE"/>
    <w:rsid w:val="000B74D9"/>
    <w:rsid w:val="000B7633"/>
    <w:rsid w:val="000B76C6"/>
    <w:rsid w:val="000B7C33"/>
    <w:rsid w:val="000C07AB"/>
    <w:rsid w:val="000C08E9"/>
    <w:rsid w:val="000C0BD9"/>
    <w:rsid w:val="000C1DCE"/>
    <w:rsid w:val="000C24F9"/>
    <w:rsid w:val="000C2C0A"/>
    <w:rsid w:val="000C2EE2"/>
    <w:rsid w:val="000C3193"/>
    <w:rsid w:val="000C33F7"/>
    <w:rsid w:val="000C344E"/>
    <w:rsid w:val="000C3F25"/>
    <w:rsid w:val="000C3FBC"/>
    <w:rsid w:val="000C41FB"/>
    <w:rsid w:val="000C42A7"/>
    <w:rsid w:val="000C4C48"/>
    <w:rsid w:val="000C5B93"/>
    <w:rsid w:val="000C5CBB"/>
    <w:rsid w:val="000C69B5"/>
    <w:rsid w:val="000C6A28"/>
    <w:rsid w:val="000C6FF2"/>
    <w:rsid w:val="000D0D5E"/>
    <w:rsid w:val="000D0F20"/>
    <w:rsid w:val="000D1E44"/>
    <w:rsid w:val="000D25C4"/>
    <w:rsid w:val="000D2988"/>
    <w:rsid w:val="000D2CFC"/>
    <w:rsid w:val="000D3330"/>
    <w:rsid w:val="000D51BC"/>
    <w:rsid w:val="000D543D"/>
    <w:rsid w:val="000D54E7"/>
    <w:rsid w:val="000D5FD1"/>
    <w:rsid w:val="000D6CEF"/>
    <w:rsid w:val="000D7F81"/>
    <w:rsid w:val="000E0033"/>
    <w:rsid w:val="000E0299"/>
    <w:rsid w:val="000E03F0"/>
    <w:rsid w:val="000E087A"/>
    <w:rsid w:val="000E08F1"/>
    <w:rsid w:val="000E0C98"/>
    <w:rsid w:val="000E1DAD"/>
    <w:rsid w:val="000E2741"/>
    <w:rsid w:val="000E3099"/>
    <w:rsid w:val="000E3168"/>
    <w:rsid w:val="000E323E"/>
    <w:rsid w:val="000E4144"/>
    <w:rsid w:val="000E466C"/>
    <w:rsid w:val="000E4991"/>
    <w:rsid w:val="000E4F58"/>
    <w:rsid w:val="000E54D7"/>
    <w:rsid w:val="000E57A8"/>
    <w:rsid w:val="000E70E6"/>
    <w:rsid w:val="000E7201"/>
    <w:rsid w:val="000E74C9"/>
    <w:rsid w:val="000E74DE"/>
    <w:rsid w:val="000E75E5"/>
    <w:rsid w:val="000E785C"/>
    <w:rsid w:val="000E7E1C"/>
    <w:rsid w:val="000F01D8"/>
    <w:rsid w:val="000F03BA"/>
    <w:rsid w:val="000F076C"/>
    <w:rsid w:val="000F08DB"/>
    <w:rsid w:val="000F1146"/>
    <w:rsid w:val="000F11D4"/>
    <w:rsid w:val="000F25F5"/>
    <w:rsid w:val="000F27F8"/>
    <w:rsid w:val="000F2F78"/>
    <w:rsid w:val="000F3059"/>
    <w:rsid w:val="000F3479"/>
    <w:rsid w:val="000F36FF"/>
    <w:rsid w:val="000F3BCC"/>
    <w:rsid w:val="000F3BF9"/>
    <w:rsid w:val="000F43E6"/>
    <w:rsid w:val="000F5544"/>
    <w:rsid w:val="000F5ACD"/>
    <w:rsid w:val="000F5EF7"/>
    <w:rsid w:val="000F5F96"/>
    <w:rsid w:val="000F637F"/>
    <w:rsid w:val="000F67E8"/>
    <w:rsid w:val="000F71C4"/>
    <w:rsid w:val="001003A7"/>
    <w:rsid w:val="00101250"/>
    <w:rsid w:val="00101CD5"/>
    <w:rsid w:val="001020E2"/>
    <w:rsid w:val="001020F4"/>
    <w:rsid w:val="00102DD9"/>
    <w:rsid w:val="00102E3B"/>
    <w:rsid w:val="00103BC7"/>
    <w:rsid w:val="00103FA6"/>
    <w:rsid w:val="00104021"/>
    <w:rsid w:val="001040D1"/>
    <w:rsid w:val="00105A6F"/>
    <w:rsid w:val="00105FE9"/>
    <w:rsid w:val="001060F0"/>
    <w:rsid w:val="00106390"/>
    <w:rsid w:val="00107F5D"/>
    <w:rsid w:val="0011074E"/>
    <w:rsid w:val="00110843"/>
    <w:rsid w:val="00110E87"/>
    <w:rsid w:val="0011136A"/>
    <w:rsid w:val="0011188B"/>
    <w:rsid w:val="0011196B"/>
    <w:rsid w:val="00112013"/>
    <w:rsid w:val="001131F2"/>
    <w:rsid w:val="0011328C"/>
    <w:rsid w:val="00113A7A"/>
    <w:rsid w:val="00113D49"/>
    <w:rsid w:val="0011488C"/>
    <w:rsid w:val="00114D4B"/>
    <w:rsid w:val="00115A53"/>
    <w:rsid w:val="00116C5D"/>
    <w:rsid w:val="00116EB3"/>
    <w:rsid w:val="0011753D"/>
    <w:rsid w:val="00117AAB"/>
    <w:rsid w:val="00117BD5"/>
    <w:rsid w:val="00117C22"/>
    <w:rsid w:val="00120327"/>
    <w:rsid w:val="00121AE8"/>
    <w:rsid w:val="00121BB1"/>
    <w:rsid w:val="00122471"/>
    <w:rsid w:val="0012286B"/>
    <w:rsid w:val="00122A60"/>
    <w:rsid w:val="00122FA0"/>
    <w:rsid w:val="00123A13"/>
    <w:rsid w:val="00123C04"/>
    <w:rsid w:val="00123C51"/>
    <w:rsid w:val="001250C9"/>
    <w:rsid w:val="001251A9"/>
    <w:rsid w:val="00125433"/>
    <w:rsid w:val="0012573A"/>
    <w:rsid w:val="00125CA9"/>
    <w:rsid w:val="00125E6D"/>
    <w:rsid w:val="001260D4"/>
    <w:rsid w:val="001263CD"/>
    <w:rsid w:val="001301BD"/>
    <w:rsid w:val="00130BBE"/>
    <w:rsid w:val="00130F9E"/>
    <w:rsid w:val="0013161C"/>
    <w:rsid w:val="00131910"/>
    <w:rsid w:val="0013322C"/>
    <w:rsid w:val="00133535"/>
    <w:rsid w:val="00134087"/>
    <w:rsid w:val="001342F6"/>
    <w:rsid w:val="0013436C"/>
    <w:rsid w:val="00134408"/>
    <w:rsid w:val="0013478E"/>
    <w:rsid w:val="001350DF"/>
    <w:rsid w:val="0013515C"/>
    <w:rsid w:val="00135563"/>
    <w:rsid w:val="00135EBF"/>
    <w:rsid w:val="00137746"/>
    <w:rsid w:val="001408D4"/>
    <w:rsid w:val="00140ADD"/>
    <w:rsid w:val="00140C49"/>
    <w:rsid w:val="00141254"/>
    <w:rsid w:val="0014147D"/>
    <w:rsid w:val="00141F66"/>
    <w:rsid w:val="00142413"/>
    <w:rsid w:val="0014244E"/>
    <w:rsid w:val="0014276D"/>
    <w:rsid w:val="00142A55"/>
    <w:rsid w:val="0014322C"/>
    <w:rsid w:val="00144557"/>
    <w:rsid w:val="0014465E"/>
    <w:rsid w:val="00145087"/>
    <w:rsid w:val="0014509C"/>
    <w:rsid w:val="00145682"/>
    <w:rsid w:val="0014599F"/>
    <w:rsid w:val="0014691A"/>
    <w:rsid w:val="00147230"/>
    <w:rsid w:val="001502F4"/>
    <w:rsid w:val="00151497"/>
    <w:rsid w:val="001518C1"/>
    <w:rsid w:val="00151A87"/>
    <w:rsid w:val="00151B56"/>
    <w:rsid w:val="00152933"/>
    <w:rsid w:val="001531F2"/>
    <w:rsid w:val="0015442D"/>
    <w:rsid w:val="0015451D"/>
    <w:rsid w:val="00154D86"/>
    <w:rsid w:val="001558B8"/>
    <w:rsid w:val="001558D8"/>
    <w:rsid w:val="001559A2"/>
    <w:rsid w:val="00156077"/>
    <w:rsid w:val="00156A44"/>
    <w:rsid w:val="00156D57"/>
    <w:rsid w:val="00156FD1"/>
    <w:rsid w:val="001571F8"/>
    <w:rsid w:val="001574A2"/>
    <w:rsid w:val="001578AB"/>
    <w:rsid w:val="00157AEB"/>
    <w:rsid w:val="00160281"/>
    <w:rsid w:val="00160BBD"/>
    <w:rsid w:val="001616F2"/>
    <w:rsid w:val="001617AC"/>
    <w:rsid w:val="00161C53"/>
    <w:rsid w:val="00161F52"/>
    <w:rsid w:val="00161FBD"/>
    <w:rsid w:val="00162017"/>
    <w:rsid w:val="00162B15"/>
    <w:rsid w:val="0016319A"/>
    <w:rsid w:val="001635A5"/>
    <w:rsid w:val="00163E86"/>
    <w:rsid w:val="00164146"/>
    <w:rsid w:val="00164D8C"/>
    <w:rsid w:val="001653AE"/>
    <w:rsid w:val="0016554A"/>
    <w:rsid w:val="00165B36"/>
    <w:rsid w:val="00166022"/>
    <w:rsid w:val="0016631B"/>
    <w:rsid w:val="001667E2"/>
    <w:rsid w:val="0016699C"/>
    <w:rsid w:val="00166BD0"/>
    <w:rsid w:val="00166D6E"/>
    <w:rsid w:val="001674A8"/>
    <w:rsid w:val="00167E82"/>
    <w:rsid w:val="00170C94"/>
    <w:rsid w:val="001715A3"/>
    <w:rsid w:val="0017228A"/>
    <w:rsid w:val="00172449"/>
    <w:rsid w:val="00172C1C"/>
    <w:rsid w:val="00172CEF"/>
    <w:rsid w:val="00172D43"/>
    <w:rsid w:val="00173B29"/>
    <w:rsid w:val="00173F13"/>
    <w:rsid w:val="00175764"/>
    <w:rsid w:val="001758E2"/>
    <w:rsid w:val="001759B7"/>
    <w:rsid w:val="001778DD"/>
    <w:rsid w:val="00180451"/>
    <w:rsid w:val="00180740"/>
    <w:rsid w:val="00180A0D"/>
    <w:rsid w:val="001816F4"/>
    <w:rsid w:val="00181BF3"/>
    <w:rsid w:val="0018214E"/>
    <w:rsid w:val="00182468"/>
    <w:rsid w:val="001826A7"/>
    <w:rsid w:val="00182BF8"/>
    <w:rsid w:val="00182F8E"/>
    <w:rsid w:val="0018323C"/>
    <w:rsid w:val="00183303"/>
    <w:rsid w:val="00183DF9"/>
    <w:rsid w:val="00183FDF"/>
    <w:rsid w:val="00184078"/>
    <w:rsid w:val="00184151"/>
    <w:rsid w:val="00184E54"/>
    <w:rsid w:val="001854DD"/>
    <w:rsid w:val="00185563"/>
    <w:rsid w:val="001856CE"/>
    <w:rsid w:val="00185C6C"/>
    <w:rsid w:val="0018628B"/>
    <w:rsid w:val="00186454"/>
    <w:rsid w:val="00187062"/>
    <w:rsid w:val="00187A66"/>
    <w:rsid w:val="001911F4"/>
    <w:rsid w:val="00191342"/>
    <w:rsid w:val="001915BF"/>
    <w:rsid w:val="00191700"/>
    <w:rsid w:val="00191AE9"/>
    <w:rsid w:val="00192535"/>
    <w:rsid w:val="00192841"/>
    <w:rsid w:val="00193159"/>
    <w:rsid w:val="001939BC"/>
    <w:rsid w:val="001948D5"/>
    <w:rsid w:val="00195E31"/>
    <w:rsid w:val="00195EE0"/>
    <w:rsid w:val="0019666B"/>
    <w:rsid w:val="00196862"/>
    <w:rsid w:val="00196D3D"/>
    <w:rsid w:val="00197174"/>
    <w:rsid w:val="001971DF"/>
    <w:rsid w:val="001977CF"/>
    <w:rsid w:val="001977D6"/>
    <w:rsid w:val="00197851"/>
    <w:rsid w:val="001A0414"/>
    <w:rsid w:val="001A092A"/>
    <w:rsid w:val="001A0AAE"/>
    <w:rsid w:val="001A1311"/>
    <w:rsid w:val="001A1E6E"/>
    <w:rsid w:val="001A3925"/>
    <w:rsid w:val="001A3C7E"/>
    <w:rsid w:val="001A3CB6"/>
    <w:rsid w:val="001A4032"/>
    <w:rsid w:val="001A4FA7"/>
    <w:rsid w:val="001A521C"/>
    <w:rsid w:val="001A5695"/>
    <w:rsid w:val="001A5B35"/>
    <w:rsid w:val="001A5EF1"/>
    <w:rsid w:val="001A63FE"/>
    <w:rsid w:val="001A68A4"/>
    <w:rsid w:val="001A6A8A"/>
    <w:rsid w:val="001A79DC"/>
    <w:rsid w:val="001A7CD5"/>
    <w:rsid w:val="001B01E3"/>
    <w:rsid w:val="001B04A2"/>
    <w:rsid w:val="001B0783"/>
    <w:rsid w:val="001B0879"/>
    <w:rsid w:val="001B0BCD"/>
    <w:rsid w:val="001B1459"/>
    <w:rsid w:val="001B1DD7"/>
    <w:rsid w:val="001B1E6F"/>
    <w:rsid w:val="001B2D14"/>
    <w:rsid w:val="001B30B4"/>
    <w:rsid w:val="001B3341"/>
    <w:rsid w:val="001B3554"/>
    <w:rsid w:val="001B429B"/>
    <w:rsid w:val="001B49A9"/>
    <w:rsid w:val="001B4C18"/>
    <w:rsid w:val="001B712B"/>
    <w:rsid w:val="001B78C9"/>
    <w:rsid w:val="001C0209"/>
    <w:rsid w:val="001C0A59"/>
    <w:rsid w:val="001C0C13"/>
    <w:rsid w:val="001C20CD"/>
    <w:rsid w:val="001C3FB0"/>
    <w:rsid w:val="001C52A0"/>
    <w:rsid w:val="001C589B"/>
    <w:rsid w:val="001C58D6"/>
    <w:rsid w:val="001C6256"/>
    <w:rsid w:val="001C66BC"/>
    <w:rsid w:val="001C74B1"/>
    <w:rsid w:val="001D00A9"/>
    <w:rsid w:val="001D04B1"/>
    <w:rsid w:val="001D0852"/>
    <w:rsid w:val="001D0F25"/>
    <w:rsid w:val="001D0F99"/>
    <w:rsid w:val="001D16EB"/>
    <w:rsid w:val="001D1A2F"/>
    <w:rsid w:val="001D1EFF"/>
    <w:rsid w:val="001D25C2"/>
    <w:rsid w:val="001D260A"/>
    <w:rsid w:val="001D2CC2"/>
    <w:rsid w:val="001D2E95"/>
    <w:rsid w:val="001D4F04"/>
    <w:rsid w:val="001D50D1"/>
    <w:rsid w:val="001D5A5D"/>
    <w:rsid w:val="001D67DD"/>
    <w:rsid w:val="001D69E9"/>
    <w:rsid w:val="001D7DDB"/>
    <w:rsid w:val="001E0B70"/>
    <w:rsid w:val="001E117C"/>
    <w:rsid w:val="001E134E"/>
    <w:rsid w:val="001E1672"/>
    <w:rsid w:val="001E1E19"/>
    <w:rsid w:val="001E1E4E"/>
    <w:rsid w:val="001E1F39"/>
    <w:rsid w:val="001E23D4"/>
    <w:rsid w:val="001E274D"/>
    <w:rsid w:val="001E2A2E"/>
    <w:rsid w:val="001E2D00"/>
    <w:rsid w:val="001E2D92"/>
    <w:rsid w:val="001E3472"/>
    <w:rsid w:val="001E3A82"/>
    <w:rsid w:val="001E4302"/>
    <w:rsid w:val="001E5278"/>
    <w:rsid w:val="001E5488"/>
    <w:rsid w:val="001E649D"/>
    <w:rsid w:val="001E6623"/>
    <w:rsid w:val="001E6829"/>
    <w:rsid w:val="001E6AC4"/>
    <w:rsid w:val="001E6BE6"/>
    <w:rsid w:val="001E728C"/>
    <w:rsid w:val="001E7B44"/>
    <w:rsid w:val="001F0A87"/>
    <w:rsid w:val="001F0E5F"/>
    <w:rsid w:val="001F22BC"/>
    <w:rsid w:val="001F23F9"/>
    <w:rsid w:val="001F2A6F"/>
    <w:rsid w:val="001F3452"/>
    <w:rsid w:val="001F383A"/>
    <w:rsid w:val="001F4385"/>
    <w:rsid w:val="001F4886"/>
    <w:rsid w:val="001F56CF"/>
    <w:rsid w:val="001F5B9E"/>
    <w:rsid w:val="001F73DB"/>
    <w:rsid w:val="001F7A01"/>
    <w:rsid w:val="001F7C42"/>
    <w:rsid w:val="00201C0E"/>
    <w:rsid w:val="002023C9"/>
    <w:rsid w:val="00202D81"/>
    <w:rsid w:val="00204286"/>
    <w:rsid w:val="00204308"/>
    <w:rsid w:val="002047FD"/>
    <w:rsid w:val="00204B22"/>
    <w:rsid w:val="00204F44"/>
    <w:rsid w:val="00204F52"/>
    <w:rsid w:val="0020539D"/>
    <w:rsid w:val="00205C4E"/>
    <w:rsid w:val="00206092"/>
    <w:rsid w:val="00206935"/>
    <w:rsid w:val="00206D91"/>
    <w:rsid w:val="002070FF"/>
    <w:rsid w:val="0020720E"/>
    <w:rsid w:val="0020753C"/>
    <w:rsid w:val="00207700"/>
    <w:rsid w:val="00207B67"/>
    <w:rsid w:val="00207E1B"/>
    <w:rsid w:val="00210929"/>
    <w:rsid w:val="00210ACE"/>
    <w:rsid w:val="00210C76"/>
    <w:rsid w:val="00211F53"/>
    <w:rsid w:val="00212E7E"/>
    <w:rsid w:val="002135D1"/>
    <w:rsid w:val="002137DD"/>
    <w:rsid w:val="00213ECB"/>
    <w:rsid w:val="0021475B"/>
    <w:rsid w:val="00214898"/>
    <w:rsid w:val="0021537D"/>
    <w:rsid w:val="002153C0"/>
    <w:rsid w:val="002153C5"/>
    <w:rsid w:val="0021572F"/>
    <w:rsid w:val="002175C1"/>
    <w:rsid w:val="00217CBD"/>
    <w:rsid w:val="002200FC"/>
    <w:rsid w:val="00220AED"/>
    <w:rsid w:val="0022284E"/>
    <w:rsid w:val="00222935"/>
    <w:rsid w:val="00222FFD"/>
    <w:rsid w:val="00223536"/>
    <w:rsid w:val="00223794"/>
    <w:rsid w:val="0022392F"/>
    <w:rsid w:val="00224701"/>
    <w:rsid w:val="00225258"/>
    <w:rsid w:val="00225494"/>
    <w:rsid w:val="002262D0"/>
    <w:rsid w:val="0022741A"/>
    <w:rsid w:val="0023032D"/>
    <w:rsid w:val="0023078A"/>
    <w:rsid w:val="00231ACE"/>
    <w:rsid w:val="00231B93"/>
    <w:rsid w:val="0023271B"/>
    <w:rsid w:val="00233152"/>
    <w:rsid w:val="002333AC"/>
    <w:rsid w:val="00233D24"/>
    <w:rsid w:val="00234046"/>
    <w:rsid w:val="00234249"/>
    <w:rsid w:val="002343BF"/>
    <w:rsid w:val="002345C2"/>
    <w:rsid w:val="002350C3"/>
    <w:rsid w:val="002350E2"/>
    <w:rsid w:val="00235134"/>
    <w:rsid w:val="002352CE"/>
    <w:rsid w:val="002367D5"/>
    <w:rsid w:val="00236CB7"/>
    <w:rsid w:val="00236D76"/>
    <w:rsid w:val="00237932"/>
    <w:rsid w:val="00240545"/>
    <w:rsid w:val="00240A0F"/>
    <w:rsid w:val="00241507"/>
    <w:rsid w:val="002415F5"/>
    <w:rsid w:val="00241EB0"/>
    <w:rsid w:val="0024229E"/>
    <w:rsid w:val="00242912"/>
    <w:rsid w:val="002429B8"/>
    <w:rsid w:val="00242EBB"/>
    <w:rsid w:val="002445BE"/>
    <w:rsid w:val="00244DFB"/>
    <w:rsid w:val="002454C7"/>
    <w:rsid w:val="0024592E"/>
    <w:rsid w:val="002460C5"/>
    <w:rsid w:val="0024617F"/>
    <w:rsid w:val="00246644"/>
    <w:rsid w:val="00246DA4"/>
    <w:rsid w:val="00246F05"/>
    <w:rsid w:val="00247187"/>
    <w:rsid w:val="002477D5"/>
    <w:rsid w:val="002479B0"/>
    <w:rsid w:val="00247A13"/>
    <w:rsid w:val="00250318"/>
    <w:rsid w:val="00250C6C"/>
    <w:rsid w:val="0025100D"/>
    <w:rsid w:val="00251260"/>
    <w:rsid w:val="00251914"/>
    <w:rsid w:val="00251AA7"/>
    <w:rsid w:val="002523B2"/>
    <w:rsid w:val="00252512"/>
    <w:rsid w:val="00252608"/>
    <w:rsid w:val="0025298A"/>
    <w:rsid w:val="00253137"/>
    <w:rsid w:val="00253E49"/>
    <w:rsid w:val="00254047"/>
    <w:rsid w:val="002543B1"/>
    <w:rsid w:val="00254B10"/>
    <w:rsid w:val="002555B9"/>
    <w:rsid w:val="00256866"/>
    <w:rsid w:val="002568E7"/>
    <w:rsid w:val="00256954"/>
    <w:rsid w:val="00260930"/>
    <w:rsid w:val="002609FC"/>
    <w:rsid w:val="00261B54"/>
    <w:rsid w:val="00261C57"/>
    <w:rsid w:val="002624B6"/>
    <w:rsid w:val="002631A3"/>
    <w:rsid w:val="00263208"/>
    <w:rsid w:val="0026338D"/>
    <w:rsid w:val="00263478"/>
    <w:rsid w:val="0026474E"/>
    <w:rsid w:val="00264B08"/>
    <w:rsid w:val="00264ED1"/>
    <w:rsid w:val="0026502A"/>
    <w:rsid w:val="002651D8"/>
    <w:rsid w:val="00265605"/>
    <w:rsid w:val="00265754"/>
    <w:rsid w:val="00265EF6"/>
    <w:rsid w:val="00265FF2"/>
    <w:rsid w:val="0026632C"/>
    <w:rsid w:val="00266434"/>
    <w:rsid w:val="002668E4"/>
    <w:rsid w:val="002674A3"/>
    <w:rsid w:val="00267ACB"/>
    <w:rsid w:val="00267CA7"/>
    <w:rsid w:val="00267D1A"/>
    <w:rsid w:val="0027095B"/>
    <w:rsid w:val="0027123A"/>
    <w:rsid w:val="00271573"/>
    <w:rsid w:val="00271834"/>
    <w:rsid w:val="00271B3D"/>
    <w:rsid w:val="00271BB9"/>
    <w:rsid w:val="00271E64"/>
    <w:rsid w:val="0027230A"/>
    <w:rsid w:val="00272918"/>
    <w:rsid w:val="00274383"/>
    <w:rsid w:val="002745A5"/>
    <w:rsid w:val="00275707"/>
    <w:rsid w:val="002759F1"/>
    <w:rsid w:val="002760CA"/>
    <w:rsid w:val="00276261"/>
    <w:rsid w:val="002762CE"/>
    <w:rsid w:val="00276347"/>
    <w:rsid w:val="00276879"/>
    <w:rsid w:val="00276AE2"/>
    <w:rsid w:val="00276C26"/>
    <w:rsid w:val="002778A5"/>
    <w:rsid w:val="00277BB3"/>
    <w:rsid w:val="00277E59"/>
    <w:rsid w:val="00277E8A"/>
    <w:rsid w:val="00280632"/>
    <w:rsid w:val="0028072C"/>
    <w:rsid w:val="00280793"/>
    <w:rsid w:val="00280A73"/>
    <w:rsid w:val="00280EDC"/>
    <w:rsid w:val="002813AA"/>
    <w:rsid w:val="002814F5"/>
    <w:rsid w:val="00281658"/>
    <w:rsid w:val="002818BA"/>
    <w:rsid w:val="00281B26"/>
    <w:rsid w:val="00281BD2"/>
    <w:rsid w:val="00281CFC"/>
    <w:rsid w:val="00281EE5"/>
    <w:rsid w:val="00282CA7"/>
    <w:rsid w:val="00282D87"/>
    <w:rsid w:val="002834CA"/>
    <w:rsid w:val="00283587"/>
    <w:rsid w:val="002835AA"/>
    <w:rsid w:val="00284025"/>
    <w:rsid w:val="0028472F"/>
    <w:rsid w:val="00284AF5"/>
    <w:rsid w:val="00284CF5"/>
    <w:rsid w:val="00285D02"/>
    <w:rsid w:val="00286054"/>
    <w:rsid w:val="002863D6"/>
    <w:rsid w:val="00286E2E"/>
    <w:rsid w:val="00286EAC"/>
    <w:rsid w:val="00286F6A"/>
    <w:rsid w:val="0028705B"/>
    <w:rsid w:val="0028728E"/>
    <w:rsid w:val="00287294"/>
    <w:rsid w:val="0028753F"/>
    <w:rsid w:val="002878BE"/>
    <w:rsid w:val="00287DA2"/>
    <w:rsid w:val="00290028"/>
    <w:rsid w:val="00290158"/>
    <w:rsid w:val="002905C6"/>
    <w:rsid w:val="0029162D"/>
    <w:rsid w:val="0029192B"/>
    <w:rsid w:val="002920E7"/>
    <w:rsid w:val="002920F4"/>
    <w:rsid w:val="002926EF"/>
    <w:rsid w:val="00292D20"/>
    <w:rsid w:val="00292E81"/>
    <w:rsid w:val="0029409C"/>
    <w:rsid w:val="00294355"/>
    <w:rsid w:val="002945AB"/>
    <w:rsid w:val="002949BF"/>
    <w:rsid w:val="00294D69"/>
    <w:rsid w:val="0029535C"/>
    <w:rsid w:val="0029617D"/>
    <w:rsid w:val="0029620E"/>
    <w:rsid w:val="00296578"/>
    <w:rsid w:val="002968FF"/>
    <w:rsid w:val="00296960"/>
    <w:rsid w:val="00297577"/>
    <w:rsid w:val="002976E3"/>
    <w:rsid w:val="002978EB"/>
    <w:rsid w:val="00297B5B"/>
    <w:rsid w:val="002A06EA"/>
    <w:rsid w:val="002A1F73"/>
    <w:rsid w:val="002A2996"/>
    <w:rsid w:val="002A2E4D"/>
    <w:rsid w:val="002A2F02"/>
    <w:rsid w:val="002A36BA"/>
    <w:rsid w:val="002A3BF6"/>
    <w:rsid w:val="002A3E74"/>
    <w:rsid w:val="002A3F03"/>
    <w:rsid w:val="002A435D"/>
    <w:rsid w:val="002A4440"/>
    <w:rsid w:val="002A45D8"/>
    <w:rsid w:val="002A4B3B"/>
    <w:rsid w:val="002A5646"/>
    <w:rsid w:val="002A5F37"/>
    <w:rsid w:val="002A68C6"/>
    <w:rsid w:val="002A69F8"/>
    <w:rsid w:val="002A7305"/>
    <w:rsid w:val="002A7D5C"/>
    <w:rsid w:val="002A7F4E"/>
    <w:rsid w:val="002B0C91"/>
    <w:rsid w:val="002B19C5"/>
    <w:rsid w:val="002B1A17"/>
    <w:rsid w:val="002B1CD1"/>
    <w:rsid w:val="002B22E8"/>
    <w:rsid w:val="002B2D3E"/>
    <w:rsid w:val="002B2E13"/>
    <w:rsid w:val="002B409E"/>
    <w:rsid w:val="002B40A1"/>
    <w:rsid w:val="002B4449"/>
    <w:rsid w:val="002B4C36"/>
    <w:rsid w:val="002B5BED"/>
    <w:rsid w:val="002B6397"/>
    <w:rsid w:val="002B6559"/>
    <w:rsid w:val="002B6744"/>
    <w:rsid w:val="002B7289"/>
    <w:rsid w:val="002B7319"/>
    <w:rsid w:val="002B7CCB"/>
    <w:rsid w:val="002C0AAD"/>
    <w:rsid w:val="002C1A9C"/>
    <w:rsid w:val="002C2ED7"/>
    <w:rsid w:val="002C36E1"/>
    <w:rsid w:val="002C3AA5"/>
    <w:rsid w:val="002C41A9"/>
    <w:rsid w:val="002C427D"/>
    <w:rsid w:val="002C4C25"/>
    <w:rsid w:val="002C4CED"/>
    <w:rsid w:val="002C4DF0"/>
    <w:rsid w:val="002C4F66"/>
    <w:rsid w:val="002C5AA9"/>
    <w:rsid w:val="002C622E"/>
    <w:rsid w:val="002C6355"/>
    <w:rsid w:val="002C66D6"/>
    <w:rsid w:val="002C6A60"/>
    <w:rsid w:val="002D1B40"/>
    <w:rsid w:val="002D1C40"/>
    <w:rsid w:val="002D2053"/>
    <w:rsid w:val="002D29E4"/>
    <w:rsid w:val="002D2AE5"/>
    <w:rsid w:val="002D2D4E"/>
    <w:rsid w:val="002D3698"/>
    <w:rsid w:val="002D3745"/>
    <w:rsid w:val="002D46BE"/>
    <w:rsid w:val="002D4EED"/>
    <w:rsid w:val="002D53CA"/>
    <w:rsid w:val="002D5C65"/>
    <w:rsid w:val="002D5EB9"/>
    <w:rsid w:val="002D5FC8"/>
    <w:rsid w:val="002D6650"/>
    <w:rsid w:val="002D68BB"/>
    <w:rsid w:val="002D739A"/>
    <w:rsid w:val="002D7436"/>
    <w:rsid w:val="002E0255"/>
    <w:rsid w:val="002E0BBF"/>
    <w:rsid w:val="002E1041"/>
    <w:rsid w:val="002E1763"/>
    <w:rsid w:val="002E2447"/>
    <w:rsid w:val="002E27EE"/>
    <w:rsid w:val="002E2EBF"/>
    <w:rsid w:val="002E3DBF"/>
    <w:rsid w:val="002E42F8"/>
    <w:rsid w:val="002E495E"/>
    <w:rsid w:val="002E50F0"/>
    <w:rsid w:val="002E524F"/>
    <w:rsid w:val="002E5299"/>
    <w:rsid w:val="002E54B7"/>
    <w:rsid w:val="002E5892"/>
    <w:rsid w:val="002E607B"/>
    <w:rsid w:val="002E7170"/>
    <w:rsid w:val="002E7754"/>
    <w:rsid w:val="002E799C"/>
    <w:rsid w:val="002F022C"/>
    <w:rsid w:val="002F04C7"/>
    <w:rsid w:val="002F08E2"/>
    <w:rsid w:val="002F0B8C"/>
    <w:rsid w:val="002F0BC7"/>
    <w:rsid w:val="002F17D0"/>
    <w:rsid w:val="002F1A9E"/>
    <w:rsid w:val="002F1B50"/>
    <w:rsid w:val="002F1CC9"/>
    <w:rsid w:val="002F2013"/>
    <w:rsid w:val="002F21EA"/>
    <w:rsid w:val="002F2284"/>
    <w:rsid w:val="002F25C7"/>
    <w:rsid w:val="002F393C"/>
    <w:rsid w:val="002F3B12"/>
    <w:rsid w:val="002F5E51"/>
    <w:rsid w:val="002F5F84"/>
    <w:rsid w:val="002F6BA4"/>
    <w:rsid w:val="002F6F42"/>
    <w:rsid w:val="002F7EE5"/>
    <w:rsid w:val="003002CD"/>
    <w:rsid w:val="003004D7"/>
    <w:rsid w:val="0030052B"/>
    <w:rsid w:val="003006B1"/>
    <w:rsid w:val="003007ED"/>
    <w:rsid w:val="00300AD0"/>
    <w:rsid w:val="00301BFF"/>
    <w:rsid w:val="003021F3"/>
    <w:rsid w:val="0030312F"/>
    <w:rsid w:val="00303208"/>
    <w:rsid w:val="003036C4"/>
    <w:rsid w:val="003036F5"/>
    <w:rsid w:val="003041A0"/>
    <w:rsid w:val="00304735"/>
    <w:rsid w:val="00305168"/>
    <w:rsid w:val="00305EB3"/>
    <w:rsid w:val="003061EE"/>
    <w:rsid w:val="00307284"/>
    <w:rsid w:val="00307811"/>
    <w:rsid w:val="00307C0C"/>
    <w:rsid w:val="00310052"/>
    <w:rsid w:val="00310AEA"/>
    <w:rsid w:val="00310DE6"/>
    <w:rsid w:val="0031126A"/>
    <w:rsid w:val="00312EAF"/>
    <w:rsid w:val="00313340"/>
    <w:rsid w:val="003134F2"/>
    <w:rsid w:val="00313819"/>
    <w:rsid w:val="00313A7D"/>
    <w:rsid w:val="00314137"/>
    <w:rsid w:val="003148CF"/>
    <w:rsid w:val="00314900"/>
    <w:rsid w:val="00315317"/>
    <w:rsid w:val="00315A0E"/>
    <w:rsid w:val="00315EFE"/>
    <w:rsid w:val="00316358"/>
    <w:rsid w:val="00316614"/>
    <w:rsid w:val="00317447"/>
    <w:rsid w:val="0031751A"/>
    <w:rsid w:val="00317CCF"/>
    <w:rsid w:val="0032117C"/>
    <w:rsid w:val="00321264"/>
    <w:rsid w:val="00321DA8"/>
    <w:rsid w:val="003223B0"/>
    <w:rsid w:val="00322AE2"/>
    <w:rsid w:val="00322C21"/>
    <w:rsid w:val="003232A0"/>
    <w:rsid w:val="00323AFB"/>
    <w:rsid w:val="00324CAD"/>
    <w:rsid w:val="00325AB4"/>
    <w:rsid w:val="00326234"/>
    <w:rsid w:val="003272D7"/>
    <w:rsid w:val="0032773F"/>
    <w:rsid w:val="00327EA2"/>
    <w:rsid w:val="00330F33"/>
    <w:rsid w:val="00331096"/>
    <w:rsid w:val="0033287D"/>
    <w:rsid w:val="00332938"/>
    <w:rsid w:val="00333482"/>
    <w:rsid w:val="0033367C"/>
    <w:rsid w:val="00333CF3"/>
    <w:rsid w:val="003341FA"/>
    <w:rsid w:val="00334EEA"/>
    <w:rsid w:val="003350B7"/>
    <w:rsid w:val="00335374"/>
    <w:rsid w:val="00335582"/>
    <w:rsid w:val="00335B65"/>
    <w:rsid w:val="00335CFB"/>
    <w:rsid w:val="00336774"/>
    <w:rsid w:val="00336A03"/>
    <w:rsid w:val="003403C9"/>
    <w:rsid w:val="00340E69"/>
    <w:rsid w:val="00340EC6"/>
    <w:rsid w:val="00341968"/>
    <w:rsid w:val="00342CE6"/>
    <w:rsid w:val="003451AE"/>
    <w:rsid w:val="003453FD"/>
    <w:rsid w:val="003454A3"/>
    <w:rsid w:val="003460A4"/>
    <w:rsid w:val="0034698D"/>
    <w:rsid w:val="0034777A"/>
    <w:rsid w:val="0034786E"/>
    <w:rsid w:val="003478C8"/>
    <w:rsid w:val="00347B33"/>
    <w:rsid w:val="003500E3"/>
    <w:rsid w:val="0035091B"/>
    <w:rsid w:val="00351469"/>
    <w:rsid w:val="00351D4A"/>
    <w:rsid w:val="0035390B"/>
    <w:rsid w:val="00353DA8"/>
    <w:rsid w:val="003549BF"/>
    <w:rsid w:val="0035601C"/>
    <w:rsid w:val="003574DD"/>
    <w:rsid w:val="00360538"/>
    <w:rsid w:val="003610B5"/>
    <w:rsid w:val="003612C3"/>
    <w:rsid w:val="00361440"/>
    <w:rsid w:val="0036266A"/>
    <w:rsid w:val="00362FFA"/>
    <w:rsid w:val="00363471"/>
    <w:rsid w:val="00363EF9"/>
    <w:rsid w:val="003641C3"/>
    <w:rsid w:val="003645DB"/>
    <w:rsid w:val="003645E5"/>
    <w:rsid w:val="00364C24"/>
    <w:rsid w:val="0036500B"/>
    <w:rsid w:val="00365E74"/>
    <w:rsid w:val="0036687B"/>
    <w:rsid w:val="003668BB"/>
    <w:rsid w:val="00370524"/>
    <w:rsid w:val="003705E6"/>
    <w:rsid w:val="00370E24"/>
    <w:rsid w:val="00371131"/>
    <w:rsid w:val="00371C80"/>
    <w:rsid w:val="003726B4"/>
    <w:rsid w:val="00372D1A"/>
    <w:rsid w:val="0037346B"/>
    <w:rsid w:val="00373660"/>
    <w:rsid w:val="003747BB"/>
    <w:rsid w:val="00374BE7"/>
    <w:rsid w:val="00374C68"/>
    <w:rsid w:val="00374CD0"/>
    <w:rsid w:val="00374F16"/>
    <w:rsid w:val="00375038"/>
    <w:rsid w:val="00375124"/>
    <w:rsid w:val="003752CA"/>
    <w:rsid w:val="0037547E"/>
    <w:rsid w:val="00375A8F"/>
    <w:rsid w:val="00375B5F"/>
    <w:rsid w:val="0037657C"/>
    <w:rsid w:val="00376955"/>
    <w:rsid w:val="00377699"/>
    <w:rsid w:val="00377A7C"/>
    <w:rsid w:val="00377B56"/>
    <w:rsid w:val="00377DF7"/>
    <w:rsid w:val="0038093F"/>
    <w:rsid w:val="0038097B"/>
    <w:rsid w:val="00380D84"/>
    <w:rsid w:val="00381866"/>
    <w:rsid w:val="0038192A"/>
    <w:rsid w:val="00381FA0"/>
    <w:rsid w:val="0038230F"/>
    <w:rsid w:val="0038256E"/>
    <w:rsid w:val="00382E48"/>
    <w:rsid w:val="0038356E"/>
    <w:rsid w:val="00383DC9"/>
    <w:rsid w:val="003841F9"/>
    <w:rsid w:val="00384A25"/>
    <w:rsid w:val="00384CD9"/>
    <w:rsid w:val="00385011"/>
    <w:rsid w:val="00385370"/>
    <w:rsid w:val="0038548D"/>
    <w:rsid w:val="00385F28"/>
    <w:rsid w:val="00387199"/>
    <w:rsid w:val="00387442"/>
    <w:rsid w:val="0038775B"/>
    <w:rsid w:val="00387986"/>
    <w:rsid w:val="00390454"/>
    <w:rsid w:val="00390A99"/>
    <w:rsid w:val="00391319"/>
    <w:rsid w:val="00391368"/>
    <w:rsid w:val="003931A4"/>
    <w:rsid w:val="003935BE"/>
    <w:rsid w:val="003936A8"/>
    <w:rsid w:val="00395921"/>
    <w:rsid w:val="00395E21"/>
    <w:rsid w:val="003967F7"/>
    <w:rsid w:val="00396C5A"/>
    <w:rsid w:val="00396DF0"/>
    <w:rsid w:val="003978F6"/>
    <w:rsid w:val="00397DF6"/>
    <w:rsid w:val="003A03E4"/>
    <w:rsid w:val="003A0E34"/>
    <w:rsid w:val="003A16E2"/>
    <w:rsid w:val="003A176A"/>
    <w:rsid w:val="003A17F3"/>
    <w:rsid w:val="003A1A2E"/>
    <w:rsid w:val="003A2857"/>
    <w:rsid w:val="003A29C6"/>
    <w:rsid w:val="003A2D46"/>
    <w:rsid w:val="003A3F77"/>
    <w:rsid w:val="003A467D"/>
    <w:rsid w:val="003A49DF"/>
    <w:rsid w:val="003A4A91"/>
    <w:rsid w:val="003A52AF"/>
    <w:rsid w:val="003A55BB"/>
    <w:rsid w:val="003A60FF"/>
    <w:rsid w:val="003A64F7"/>
    <w:rsid w:val="003A6556"/>
    <w:rsid w:val="003A7674"/>
    <w:rsid w:val="003A77DF"/>
    <w:rsid w:val="003A7BC4"/>
    <w:rsid w:val="003B0210"/>
    <w:rsid w:val="003B11DB"/>
    <w:rsid w:val="003B21FF"/>
    <w:rsid w:val="003B32D8"/>
    <w:rsid w:val="003B4100"/>
    <w:rsid w:val="003B42BF"/>
    <w:rsid w:val="003B4545"/>
    <w:rsid w:val="003B45E1"/>
    <w:rsid w:val="003B476D"/>
    <w:rsid w:val="003B48C1"/>
    <w:rsid w:val="003B49B8"/>
    <w:rsid w:val="003B56D9"/>
    <w:rsid w:val="003B6178"/>
    <w:rsid w:val="003B64B9"/>
    <w:rsid w:val="003B7CDC"/>
    <w:rsid w:val="003C149C"/>
    <w:rsid w:val="003C1BCC"/>
    <w:rsid w:val="003C1C4D"/>
    <w:rsid w:val="003C2ABE"/>
    <w:rsid w:val="003C4064"/>
    <w:rsid w:val="003C50D7"/>
    <w:rsid w:val="003C5191"/>
    <w:rsid w:val="003C52A9"/>
    <w:rsid w:val="003C5374"/>
    <w:rsid w:val="003C54BD"/>
    <w:rsid w:val="003C59CB"/>
    <w:rsid w:val="003C5EE6"/>
    <w:rsid w:val="003C6206"/>
    <w:rsid w:val="003C627A"/>
    <w:rsid w:val="003C69AA"/>
    <w:rsid w:val="003C69BB"/>
    <w:rsid w:val="003C6FBE"/>
    <w:rsid w:val="003C6FDD"/>
    <w:rsid w:val="003C7979"/>
    <w:rsid w:val="003C7CFC"/>
    <w:rsid w:val="003D05A9"/>
    <w:rsid w:val="003D0B29"/>
    <w:rsid w:val="003D0DEB"/>
    <w:rsid w:val="003D108B"/>
    <w:rsid w:val="003D1157"/>
    <w:rsid w:val="003D1720"/>
    <w:rsid w:val="003D1AA4"/>
    <w:rsid w:val="003D1C4C"/>
    <w:rsid w:val="003D1CF1"/>
    <w:rsid w:val="003D25F6"/>
    <w:rsid w:val="003D2721"/>
    <w:rsid w:val="003D28AA"/>
    <w:rsid w:val="003D2EBB"/>
    <w:rsid w:val="003D323D"/>
    <w:rsid w:val="003D346C"/>
    <w:rsid w:val="003D3731"/>
    <w:rsid w:val="003D3EAA"/>
    <w:rsid w:val="003D48C1"/>
    <w:rsid w:val="003D581C"/>
    <w:rsid w:val="003D5AF2"/>
    <w:rsid w:val="003D5F36"/>
    <w:rsid w:val="003D6842"/>
    <w:rsid w:val="003D6C20"/>
    <w:rsid w:val="003D726B"/>
    <w:rsid w:val="003D7773"/>
    <w:rsid w:val="003D77A9"/>
    <w:rsid w:val="003D79E0"/>
    <w:rsid w:val="003D7AEF"/>
    <w:rsid w:val="003D7BD3"/>
    <w:rsid w:val="003D7D14"/>
    <w:rsid w:val="003D7E4A"/>
    <w:rsid w:val="003E0055"/>
    <w:rsid w:val="003E039D"/>
    <w:rsid w:val="003E0796"/>
    <w:rsid w:val="003E09E4"/>
    <w:rsid w:val="003E0DEF"/>
    <w:rsid w:val="003E11B0"/>
    <w:rsid w:val="003E11B6"/>
    <w:rsid w:val="003E151F"/>
    <w:rsid w:val="003E1F43"/>
    <w:rsid w:val="003E2146"/>
    <w:rsid w:val="003E2714"/>
    <w:rsid w:val="003E3496"/>
    <w:rsid w:val="003E3829"/>
    <w:rsid w:val="003E4519"/>
    <w:rsid w:val="003E467F"/>
    <w:rsid w:val="003E46CA"/>
    <w:rsid w:val="003E479D"/>
    <w:rsid w:val="003E4974"/>
    <w:rsid w:val="003E4C80"/>
    <w:rsid w:val="003E591F"/>
    <w:rsid w:val="003E6380"/>
    <w:rsid w:val="003E6F14"/>
    <w:rsid w:val="003E70A8"/>
    <w:rsid w:val="003E723F"/>
    <w:rsid w:val="003E78BB"/>
    <w:rsid w:val="003E799D"/>
    <w:rsid w:val="003F00A4"/>
    <w:rsid w:val="003F04B3"/>
    <w:rsid w:val="003F110D"/>
    <w:rsid w:val="003F111F"/>
    <w:rsid w:val="003F1BA5"/>
    <w:rsid w:val="003F1EAC"/>
    <w:rsid w:val="003F2214"/>
    <w:rsid w:val="003F4105"/>
    <w:rsid w:val="003F4214"/>
    <w:rsid w:val="003F4ACB"/>
    <w:rsid w:val="003F5325"/>
    <w:rsid w:val="003F53CD"/>
    <w:rsid w:val="003F5BA3"/>
    <w:rsid w:val="003F5DC5"/>
    <w:rsid w:val="003F69DA"/>
    <w:rsid w:val="003F6D7C"/>
    <w:rsid w:val="003F7A72"/>
    <w:rsid w:val="003F7E9D"/>
    <w:rsid w:val="0040021F"/>
    <w:rsid w:val="00400D00"/>
    <w:rsid w:val="004013FB"/>
    <w:rsid w:val="004017BE"/>
    <w:rsid w:val="00401D65"/>
    <w:rsid w:val="00401EC4"/>
    <w:rsid w:val="00402A23"/>
    <w:rsid w:val="00402A6B"/>
    <w:rsid w:val="004034DA"/>
    <w:rsid w:val="0040418F"/>
    <w:rsid w:val="00404BF8"/>
    <w:rsid w:val="00404E6F"/>
    <w:rsid w:val="00405023"/>
    <w:rsid w:val="004052DD"/>
    <w:rsid w:val="00405C80"/>
    <w:rsid w:val="0040715A"/>
    <w:rsid w:val="0040774F"/>
    <w:rsid w:val="00407F18"/>
    <w:rsid w:val="00411B23"/>
    <w:rsid w:val="00411ED6"/>
    <w:rsid w:val="0041216E"/>
    <w:rsid w:val="0041220C"/>
    <w:rsid w:val="00412973"/>
    <w:rsid w:val="00412A50"/>
    <w:rsid w:val="00412A90"/>
    <w:rsid w:val="00412D4C"/>
    <w:rsid w:val="00412D81"/>
    <w:rsid w:val="004131B6"/>
    <w:rsid w:val="004134C3"/>
    <w:rsid w:val="00413C7B"/>
    <w:rsid w:val="00414526"/>
    <w:rsid w:val="004147F4"/>
    <w:rsid w:val="00414D15"/>
    <w:rsid w:val="00415600"/>
    <w:rsid w:val="00415ED5"/>
    <w:rsid w:val="00415F67"/>
    <w:rsid w:val="004164EA"/>
    <w:rsid w:val="00416F4E"/>
    <w:rsid w:val="0041718C"/>
    <w:rsid w:val="004201A4"/>
    <w:rsid w:val="0042155C"/>
    <w:rsid w:val="00421E60"/>
    <w:rsid w:val="00423439"/>
    <w:rsid w:val="004239FD"/>
    <w:rsid w:val="004241BC"/>
    <w:rsid w:val="00424D3F"/>
    <w:rsid w:val="00424E29"/>
    <w:rsid w:val="00425035"/>
    <w:rsid w:val="00425342"/>
    <w:rsid w:val="0042639C"/>
    <w:rsid w:val="00427200"/>
    <w:rsid w:val="0042724C"/>
    <w:rsid w:val="004273C5"/>
    <w:rsid w:val="004278C2"/>
    <w:rsid w:val="0043084F"/>
    <w:rsid w:val="0043126B"/>
    <w:rsid w:val="0043145C"/>
    <w:rsid w:val="004315DE"/>
    <w:rsid w:val="00432752"/>
    <w:rsid w:val="00432862"/>
    <w:rsid w:val="00432A54"/>
    <w:rsid w:val="00432E3D"/>
    <w:rsid w:val="00433012"/>
    <w:rsid w:val="00433409"/>
    <w:rsid w:val="0043341B"/>
    <w:rsid w:val="0043419C"/>
    <w:rsid w:val="00434E57"/>
    <w:rsid w:val="0043642D"/>
    <w:rsid w:val="00436A37"/>
    <w:rsid w:val="00437295"/>
    <w:rsid w:val="004376E9"/>
    <w:rsid w:val="00437CBE"/>
    <w:rsid w:val="00440354"/>
    <w:rsid w:val="00440372"/>
    <w:rsid w:val="004405F9"/>
    <w:rsid w:val="00441651"/>
    <w:rsid w:val="00441B05"/>
    <w:rsid w:val="0044286E"/>
    <w:rsid w:val="004428E8"/>
    <w:rsid w:val="00443378"/>
    <w:rsid w:val="00443E07"/>
    <w:rsid w:val="00444B7C"/>
    <w:rsid w:val="00444E45"/>
    <w:rsid w:val="004451F7"/>
    <w:rsid w:val="0044534C"/>
    <w:rsid w:val="00446531"/>
    <w:rsid w:val="00446C53"/>
    <w:rsid w:val="00446DC4"/>
    <w:rsid w:val="00446E98"/>
    <w:rsid w:val="004470E4"/>
    <w:rsid w:val="004473DC"/>
    <w:rsid w:val="00450282"/>
    <w:rsid w:val="0045071A"/>
    <w:rsid w:val="00451271"/>
    <w:rsid w:val="00451420"/>
    <w:rsid w:val="00451530"/>
    <w:rsid w:val="004517FE"/>
    <w:rsid w:val="00451EFF"/>
    <w:rsid w:val="00451FF0"/>
    <w:rsid w:val="004523CB"/>
    <w:rsid w:val="004524ED"/>
    <w:rsid w:val="00452EA1"/>
    <w:rsid w:val="004547CF"/>
    <w:rsid w:val="00454D71"/>
    <w:rsid w:val="00455C69"/>
    <w:rsid w:val="00455CA2"/>
    <w:rsid w:val="004562ED"/>
    <w:rsid w:val="0045651A"/>
    <w:rsid w:val="004569C4"/>
    <w:rsid w:val="00456C4A"/>
    <w:rsid w:val="00457166"/>
    <w:rsid w:val="004575B7"/>
    <w:rsid w:val="00457CFE"/>
    <w:rsid w:val="004605F6"/>
    <w:rsid w:val="004611E0"/>
    <w:rsid w:val="004616AF"/>
    <w:rsid w:val="00461731"/>
    <w:rsid w:val="00461CD5"/>
    <w:rsid w:val="004620EB"/>
    <w:rsid w:val="00462750"/>
    <w:rsid w:val="00463284"/>
    <w:rsid w:val="00463896"/>
    <w:rsid w:val="004639C2"/>
    <w:rsid w:val="00464031"/>
    <w:rsid w:val="00466249"/>
    <w:rsid w:val="00466E7E"/>
    <w:rsid w:val="004673D1"/>
    <w:rsid w:val="0046792A"/>
    <w:rsid w:val="004703BD"/>
    <w:rsid w:val="0047148B"/>
    <w:rsid w:val="004717D7"/>
    <w:rsid w:val="0047182F"/>
    <w:rsid w:val="004728B3"/>
    <w:rsid w:val="00473A3A"/>
    <w:rsid w:val="00474068"/>
    <w:rsid w:val="0047459D"/>
    <w:rsid w:val="004755D8"/>
    <w:rsid w:val="00475A02"/>
    <w:rsid w:val="00476822"/>
    <w:rsid w:val="00476E54"/>
    <w:rsid w:val="004771B6"/>
    <w:rsid w:val="00477B19"/>
    <w:rsid w:val="00477F43"/>
    <w:rsid w:val="004808B4"/>
    <w:rsid w:val="00480D34"/>
    <w:rsid w:val="00481683"/>
    <w:rsid w:val="00482499"/>
    <w:rsid w:val="00482673"/>
    <w:rsid w:val="0048325E"/>
    <w:rsid w:val="0048576A"/>
    <w:rsid w:val="00485A4E"/>
    <w:rsid w:val="00485E97"/>
    <w:rsid w:val="00485EF8"/>
    <w:rsid w:val="00486044"/>
    <w:rsid w:val="004870DD"/>
    <w:rsid w:val="0048714A"/>
    <w:rsid w:val="00487514"/>
    <w:rsid w:val="00490626"/>
    <w:rsid w:val="00490C1D"/>
    <w:rsid w:val="004916B2"/>
    <w:rsid w:val="00491A50"/>
    <w:rsid w:val="00492904"/>
    <w:rsid w:val="00492A1D"/>
    <w:rsid w:val="00493318"/>
    <w:rsid w:val="004936F8"/>
    <w:rsid w:val="00494031"/>
    <w:rsid w:val="00494155"/>
    <w:rsid w:val="00494404"/>
    <w:rsid w:val="00494C81"/>
    <w:rsid w:val="004952F3"/>
    <w:rsid w:val="004955DC"/>
    <w:rsid w:val="004964A7"/>
    <w:rsid w:val="00496B7B"/>
    <w:rsid w:val="004A0AD2"/>
    <w:rsid w:val="004A0B4B"/>
    <w:rsid w:val="004A0F40"/>
    <w:rsid w:val="004A119B"/>
    <w:rsid w:val="004A139A"/>
    <w:rsid w:val="004A1671"/>
    <w:rsid w:val="004A1CC1"/>
    <w:rsid w:val="004A1E76"/>
    <w:rsid w:val="004A1F34"/>
    <w:rsid w:val="004A3AC9"/>
    <w:rsid w:val="004A3B9A"/>
    <w:rsid w:val="004A3EDF"/>
    <w:rsid w:val="004A4914"/>
    <w:rsid w:val="004A4F7E"/>
    <w:rsid w:val="004A50C2"/>
    <w:rsid w:val="004A54CD"/>
    <w:rsid w:val="004A612A"/>
    <w:rsid w:val="004A62AC"/>
    <w:rsid w:val="004A6F37"/>
    <w:rsid w:val="004A706F"/>
    <w:rsid w:val="004A71D6"/>
    <w:rsid w:val="004B0022"/>
    <w:rsid w:val="004B01FB"/>
    <w:rsid w:val="004B0682"/>
    <w:rsid w:val="004B10EA"/>
    <w:rsid w:val="004B17DB"/>
    <w:rsid w:val="004B1F56"/>
    <w:rsid w:val="004B389C"/>
    <w:rsid w:val="004B3F53"/>
    <w:rsid w:val="004B4944"/>
    <w:rsid w:val="004B5275"/>
    <w:rsid w:val="004B572C"/>
    <w:rsid w:val="004B6A50"/>
    <w:rsid w:val="004B6DF8"/>
    <w:rsid w:val="004B78A1"/>
    <w:rsid w:val="004B7B18"/>
    <w:rsid w:val="004B7DFB"/>
    <w:rsid w:val="004C0391"/>
    <w:rsid w:val="004C050B"/>
    <w:rsid w:val="004C054A"/>
    <w:rsid w:val="004C146A"/>
    <w:rsid w:val="004C157B"/>
    <w:rsid w:val="004C16E0"/>
    <w:rsid w:val="004C21A4"/>
    <w:rsid w:val="004C2837"/>
    <w:rsid w:val="004C32B1"/>
    <w:rsid w:val="004C39F9"/>
    <w:rsid w:val="004C3B1A"/>
    <w:rsid w:val="004C3B72"/>
    <w:rsid w:val="004C3FC8"/>
    <w:rsid w:val="004C45B7"/>
    <w:rsid w:val="004C48AA"/>
    <w:rsid w:val="004C4B24"/>
    <w:rsid w:val="004C5525"/>
    <w:rsid w:val="004C5BDD"/>
    <w:rsid w:val="004C61C2"/>
    <w:rsid w:val="004C6E27"/>
    <w:rsid w:val="004C7975"/>
    <w:rsid w:val="004D0081"/>
    <w:rsid w:val="004D0768"/>
    <w:rsid w:val="004D0A35"/>
    <w:rsid w:val="004D1005"/>
    <w:rsid w:val="004D160A"/>
    <w:rsid w:val="004D1969"/>
    <w:rsid w:val="004D2A8F"/>
    <w:rsid w:val="004D2B7F"/>
    <w:rsid w:val="004D3231"/>
    <w:rsid w:val="004D3C9B"/>
    <w:rsid w:val="004D3E62"/>
    <w:rsid w:val="004D44FB"/>
    <w:rsid w:val="004D4781"/>
    <w:rsid w:val="004D484E"/>
    <w:rsid w:val="004D59C3"/>
    <w:rsid w:val="004D5A38"/>
    <w:rsid w:val="004D5D44"/>
    <w:rsid w:val="004D5F67"/>
    <w:rsid w:val="004D6BCE"/>
    <w:rsid w:val="004D7463"/>
    <w:rsid w:val="004D7487"/>
    <w:rsid w:val="004D7814"/>
    <w:rsid w:val="004D7F79"/>
    <w:rsid w:val="004E03D2"/>
    <w:rsid w:val="004E117C"/>
    <w:rsid w:val="004E134C"/>
    <w:rsid w:val="004E1505"/>
    <w:rsid w:val="004E1AF7"/>
    <w:rsid w:val="004E1CDA"/>
    <w:rsid w:val="004E1D19"/>
    <w:rsid w:val="004E275C"/>
    <w:rsid w:val="004E2859"/>
    <w:rsid w:val="004E2B86"/>
    <w:rsid w:val="004E3221"/>
    <w:rsid w:val="004E3596"/>
    <w:rsid w:val="004E4080"/>
    <w:rsid w:val="004E48F6"/>
    <w:rsid w:val="004E5570"/>
    <w:rsid w:val="004E5DFE"/>
    <w:rsid w:val="004E62CE"/>
    <w:rsid w:val="004E656E"/>
    <w:rsid w:val="004E68D9"/>
    <w:rsid w:val="004E7172"/>
    <w:rsid w:val="004F09CC"/>
    <w:rsid w:val="004F1076"/>
    <w:rsid w:val="004F1185"/>
    <w:rsid w:val="004F137E"/>
    <w:rsid w:val="004F2ACD"/>
    <w:rsid w:val="004F2F42"/>
    <w:rsid w:val="004F326B"/>
    <w:rsid w:val="004F3853"/>
    <w:rsid w:val="004F3903"/>
    <w:rsid w:val="004F392C"/>
    <w:rsid w:val="004F40CA"/>
    <w:rsid w:val="004F4753"/>
    <w:rsid w:val="004F51E4"/>
    <w:rsid w:val="004F5768"/>
    <w:rsid w:val="004F58E4"/>
    <w:rsid w:val="004F5C68"/>
    <w:rsid w:val="004F5D59"/>
    <w:rsid w:val="004F6950"/>
    <w:rsid w:val="004F6AC4"/>
    <w:rsid w:val="004F72D3"/>
    <w:rsid w:val="004F7826"/>
    <w:rsid w:val="005001B1"/>
    <w:rsid w:val="005001E6"/>
    <w:rsid w:val="0050031C"/>
    <w:rsid w:val="00500576"/>
    <w:rsid w:val="005012DA"/>
    <w:rsid w:val="00501577"/>
    <w:rsid w:val="00501BF9"/>
    <w:rsid w:val="00501D6D"/>
    <w:rsid w:val="0050293A"/>
    <w:rsid w:val="00502F9E"/>
    <w:rsid w:val="00503184"/>
    <w:rsid w:val="00503281"/>
    <w:rsid w:val="005040D9"/>
    <w:rsid w:val="005042D9"/>
    <w:rsid w:val="0050540A"/>
    <w:rsid w:val="00505640"/>
    <w:rsid w:val="005059C4"/>
    <w:rsid w:val="00505A1A"/>
    <w:rsid w:val="005063BE"/>
    <w:rsid w:val="00506591"/>
    <w:rsid w:val="005065BD"/>
    <w:rsid w:val="00506742"/>
    <w:rsid w:val="005068E1"/>
    <w:rsid w:val="00506D5C"/>
    <w:rsid w:val="00506E4C"/>
    <w:rsid w:val="005072FD"/>
    <w:rsid w:val="00510497"/>
    <w:rsid w:val="00510BFC"/>
    <w:rsid w:val="00511701"/>
    <w:rsid w:val="005117C7"/>
    <w:rsid w:val="0051290F"/>
    <w:rsid w:val="00512BAF"/>
    <w:rsid w:val="00513239"/>
    <w:rsid w:val="00513B97"/>
    <w:rsid w:val="00513CD0"/>
    <w:rsid w:val="00514686"/>
    <w:rsid w:val="00514981"/>
    <w:rsid w:val="00515085"/>
    <w:rsid w:val="00515A27"/>
    <w:rsid w:val="00515C01"/>
    <w:rsid w:val="00515E8E"/>
    <w:rsid w:val="00515E98"/>
    <w:rsid w:val="0051648A"/>
    <w:rsid w:val="00516492"/>
    <w:rsid w:val="00516B3B"/>
    <w:rsid w:val="00516DF6"/>
    <w:rsid w:val="0051776F"/>
    <w:rsid w:val="005178C4"/>
    <w:rsid w:val="00520110"/>
    <w:rsid w:val="00520D86"/>
    <w:rsid w:val="005212B9"/>
    <w:rsid w:val="00521D49"/>
    <w:rsid w:val="00522220"/>
    <w:rsid w:val="005228EE"/>
    <w:rsid w:val="00522EB4"/>
    <w:rsid w:val="0052320F"/>
    <w:rsid w:val="00524098"/>
    <w:rsid w:val="005243BC"/>
    <w:rsid w:val="00524E65"/>
    <w:rsid w:val="00524F3D"/>
    <w:rsid w:val="00525959"/>
    <w:rsid w:val="00525E87"/>
    <w:rsid w:val="00526765"/>
    <w:rsid w:val="00526846"/>
    <w:rsid w:val="00526A44"/>
    <w:rsid w:val="00526BB7"/>
    <w:rsid w:val="00527330"/>
    <w:rsid w:val="005277A7"/>
    <w:rsid w:val="00527EDB"/>
    <w:rsid w:val="005303BC"/>
    <w:rsid w:val="0053042B"/>
    <w:rsid w:val="0053092A"/>
    <w:rsid w:val="00531610"/>
    <w:rsid w:val="00531699"/>
    <w:rsid w:val="0053199F"/>
    <w:rsid w:val="00531BE7"/>
    <w:rsid w:val="0053225F"/>
    <w:rsid w:val="00532BA4"/>
    <w:rsid w:val="005333B6"/>
    <w:rsid w:val="0053344C"/>
    <w:rsid w:val="005335AF"/>
    <w:rsid w:val="005336E4"/>
    <w:rsid w:val="005337ED"/>
    <w:rsid w:val="00535744"/>
    <w:rsid w:val="0053575C"/>
    <w:rsid w:val="00535D7A"/>
    <w:rsid w:val="005363C0"/>
    <w:rsid w:val="00536559"/>
    <w:rsid w:val="00536B9A"/>
    <w:rsid w:val="00536D94"/>
    <w:rsid w:val="005376AD"/>
    <w:rsid w:val="005379AA"/>
    <w:rsid w:val="005379B0"/>
    <w:rsid w:val="00537E93"/>
    <w:rsid w:val="00540202"/>
    <w:rsid w:val="0054054A"/>
    <w:rsid w:val="00540D7B"/>
    <w:rsid w:val="00540E40"/>
    <w:rsid w:val="00541129"/>
    <w:rsid w:val="0054194D"/>
    <w:rsid w:val="00541B79"/>
    <w:rsid w:val="00541EE0"/>
    <w:rsid w:val="00541F6E"/>
    <w:rsid w:val="0054241E"/>
    <w:rsid w:val="005429C6"/>
    <w:rsid w:val="00542CD4"/>
    <w:rsid w:val="005433C8"/>
    <w:rsid w:val="00543D7E"/>
    <w:rsid w:val="00544710"/>
    <w:rsid w:val="005447D8"/>
    <w:rsid w:val="00544BA9"/>
    <w:rsid w:val="00544CBF"/>
    <w:rsid w:val="00544D74"/>
    <w:rsid w:val="00545206"/>
    <w:rsid w:val="005453C1"/>
    <w:rsid w:val="005458E4"/>
    <w:rsid w:val="005461F3"/>
    <w:rsid w:val="00546506"/>
    <w:rsid w:val="00546810"/>
    <w:rsid w:val="00546DDC"/>
    <w:rsid w:val="00547954"/>
    <w:rsid w:val="00547EFD"/>
    <w:rsid w:val="00550112"/>
    <w:rsid w:val="00550B1C"/>
    <w:rsid w:val="0055239D"/>
    <w:rsid w:val="005525CD"/>
    <w:rsid w:val="005526D1"/>
    <w:rsid w:val="00552759"/>
    <w:rsid w:val="00552DC7"/>
    <w:rsid w:val="00553160"/>
    <w:rsid w:val="00554A1E"/>
    <w:rsid w:val="00554BA8"/>
    <w:rsid w:val="0055539C"/>
    <w:rsid w:val="0055583F"/>
    <w:rsid w:val="00555AB3"/>
    <w:rsid w:val="00555FEF"/>
    <w:rsid w:val="00556021"/>
    <w:rsid w:val="00556190"/>
    <w:rsid w:val="00556543"/>
    <w:rsid w:val="00556A9F"/>
    <w:rsid w:val="00556C33"/>
    <w:rsid w:val="005572AB"/>
    <w:rsid w:val="00560C2D"/>
    <w:rsid w:val="00561676"/>
    <w:rsid w:val="0056181B"/>
    <w:rsid w:val="005619D4"/>
    <w:rsid w:val="005634FA"/>
    <w:rsid w:val="00563BCD"/>
    <w:rsid w:val="00563FA1"/>
    <w:rsid w:val="00564D60"/>
    <w:rsid w:val="00566249"/>
    <w:rsid w:val="00567BB9"/>
    <w:rsid w:val="00570550"/>
    <w:rsid w:val="005707D7"/>
    <w:rsid w:val="005708E9"/>
    <w:rsid w:val="00570A94"/>
    <w:rsid w:val="0057151B"/>
    <w:rsid w:val="00571DDA"/>
    <w:rsid w:val="00571DF3"/>
    <w:rsid w:val="00572484"/>
    <w:rsid w:val="00572ACF"/>
    <w:rsid w:val="00572B08"/>
    <w:rsid w:val="00572BD1"/>
    <w:rsid w:val="00572C38"/>
    <w:rsid w:val="005736DB"/>
    <w:rsid w:val="005739E5"/>
    <w:rsid w:val="00573B9F"/>
    <w:rsid w:val="00574821"/>
    <w:rsid w:val="00575084"/>
    <w:rsid w:val="0057699A"/>
    <w:rsid w:val="005773D4"/>
    <w:rsid w:val="00577A35"/>
    <w:rsid w:val="00577EC4"/>
    <w:rsid w:val="005800AB"/>
    <w:rsid w:val="0058056F"/>
    <w:rsid w:val="005806BC"/>
    <w:rsid w:val="00581EE4"/>
    <w:rsid w:val="005820F0"/>
    <w:rsid w:val="00582F8E"/>
    <w:rsid w:val="00583673"/>
    <w:rsid w:val="00583D8D"/>
    <w:rsid w:val="00584764"/>
    <w:rsid w:val="00584A0F"/>
    <w:rsid w:val="00584D8E"/>
    <w:rsid w:val="00584F4E"/>
    <w:rsid w:val="00585B91"/>
    <w:rsid w:val="00585E0F"/>
    <w:rsid w:val="005864C3"/>
    <w:rsid w:val="00586517"/>
    <w:rsid w:val="00586810"/>
    <w:rsid w:val="00586E92"/>
    <w:rsid w:val="005901BD"/>
    <w:rsid w:val="00590542"/>
    <w:rsid w:val="00590580"/>
    <w:rsid w:val="005912DF"/>
    <w:rsid w:val="00591BB7"/>
    <w:rsid w:val="00592066"/>
    <w:rsid w:val="005932A0"/>
    <w:rsid w:val="005935D7"/>
    <w:rsid w:val="00593B00"/>
    <w:rsid w:val="00593F27"/>
    <w:rsid w:val="00593F68"/>
    <w:rsid w:val="00594A99"/>
    <w:rsid w:val="00594F09"/>
    <w:rsid w:val="00596522"/>
    <w:rsid w:val="0059665E"/>
    <w:rsid w:val="005971A1"/>
    <w:rsid w:val="00597A7F"/>
    <w:rsid w:val="00597E1F"/>
    <w:rsid w:val="005A0965"/>
    <w:rsid w:val="005A0DA1"/>
    <w:rsid w:val="005A0E4D"/>
    <w:rsid w:val="005A0FF7"/>
    <w:rsid w:val="005A1280"/>
    <w:rsid w:val="005A14AD"/>
    <w:rsid w:val="005A1C10"/>
    <w:rsid w:val="005A1F4A"/>
    <w:rsid w:val="005A20C1"/>
    <w:rsid w:val="005A2D2D"/>
    <w:rsid w:val="005A2D98"/>
    <w:rsid w:val="005A2F14"/>
    <w:rsid w:val="005A311D"/>
    <w:rsid w:val="005A3CF5"/>
    <w:rsid w:val="005A4423"/>
    <w:rsid w:val="005A4CFF"/>
    <w:rsid w:val="005A4D34"/>
    <w:rsid w:val="005A54FF"/>
    <w:rsid w:val="005A5E01"/>
    <w:rsid w:val="005A5F74"/>
    <w:rsid w:val="005A622B"/>
    <w:rsid w:val="005A6BF4"/>
    <w:rsid w:val="005A7BE2"/>
    <w:rsid w:val="005B00FF"/>
    <w:rsid w:val="005B0771"/>
    <w:rsid w:val="005B0C5A"/>
    <w:rsid w:val="005B1184"/>
    <w:rsid w:val="005B14A3"/>
    <w:rsid w:val="005B178C"/>
    <w:rsid w:val="005B1BF6"/>
    <w:rsid w:val="005B1D37"/>
    <w:rsid w:val="005B200B"/>
    <w:rsid w:val="005B2468"/>
    <w:rsid w:val="005B29AF"/>
    <w:rsid w:val="005B2BD7"/>
    <w:rsid w:val="005B3060"/>
    <w:rsid w:val="005B3129"/>
    <w:rsid w:val="005B39C1"/>
    <w:rsid w:val="005B463A"/>
    <w:rsid w:val="005B4820"/>
    <w:rsid w:val="005B4949"/>
    <w:rsid w:val="005B5163"/>
    <w:rsid w:val="005B5369"/>
    <w:rsid w:val="005B5C1D"/>
    <w:rsid w:val="005B68CC"/>
    <w:rsid w:val="005B6B4A"/>
    <w:rsid w:val="005B6F10"/>
    <w:rsid w:val="005B76ED"/>
    <w:rsid w:val="005B7920"/>
    <w:rsid w:val="005C025B"/>
    <w:rsid w:val="005C16AC"/>
    <w:rsid w:val="005C1E3A"/>
    <w:rsid w:val="005C1F25"/>
    <w:rsid w:val="005C23AA"/>
    <w:rsid w:val="005C3047"/>
    <w:rsid w:val="005C3242"/>
    <w:rsid w:val="005C387C"/>
    <w:rsid w:val="005C3EE9"/>
    <w:rsid w:val="005C4340"/>
    <w:rsid w:val="005C46D5"/>
    <w:rsid w:val="005C473D"/>
    <w:rsid w:val="005C4978"/>
    <w:rsid w:val="005C497B"/>
    <w:rsid w:val="005C513B"/>
    <w:rsid w:val="005C5A7B"/>
    <w:rsid w:val="005C5C14"/>
    <w:rsid w:val="005C5F9A"/>
    <w:rsid w:val="005C6411"/>
    <w:rsid w:val="005C64C9"/>
    <w:rsid w:val="005C6982"/>
    <w:rsid w:val="005C6FD6"/>
    <w:rsid w:val="005C71CA"/>
    <w:rsid w:val="005C7DCF"/>
    <w:rsid w:val="005D0393"/>
    <w:rsid w:val="005D07E1"/>
    <w:rsid w:val="005D0A52"/>
    <w:rsid w:val="005D0CA8"/>
    <w:rsid w:val="005D0D08"/>
    <w:rsid w:val="005D0D41"/>
    <w:rsid w:val="005D181D"/>
    <w:rsid w:val="005D22CA"/>
    <w:rsid w:val="005D2620"/>
    <w:rsid w:val="005D28D0"/>
    <w:rsid w:val="005D4A7C"/>
    <w:rsid w:val="005D4EAB"/>
    <w:rsid w:val="005D5CDD"/>
    <w:rsid w:val="005D5E0C"/>
    <w:rsid w:val="005D67EE"/>
    <w:rsid w:val="005D68E3"/>
    <w:rsid w:val="005D68F1"/>
    <w:rsid w:val="005D6CF5"/>
    <w:rsid w:val="005D7469"/>
    <w:rsid w:val="005D7B99"/>
    <w:rsid w:val="005D7C8D"/>
    <w:rsid w:val="005E047D"/>
    <w:rsid w:val="005E145D"/>
    <w:rsid w:val="005E2235"/>
    <w:rsid w:val="005E3082"/>
    <w:rsid w:val="005E33E5"/>
    <w:rsid w:val="005E35AB"/>
    <w:rsid w:val="005E3AAA"/>
    <w:rsid w:val="005E3C3F"/>
    <w:rsid w:val="005E42CE"/>
    <w:rsid w:val="005E560B"/>
    <w:rsid w:val="005E59D2"/>
    <w:rsid w:val="005E5CED"/>
    <w:rsid w:val="005E6794"/>
    <w:rsid w:val="005E6B52"/>
    <w:rsid w:val="005E770E"/>
    <w:rsid w:val="005E7CA8"/>
    <w:rsid w:val="005E7DB3"/>
    <w:rsid w:val="005E7F02"/>
    <w:rsid w:val="005E7FF6"/>
    <w:rsid w:val="005F09FC"/>
    <w:rsid w:val="005F0BC9"/>
    <w:rsid w:val="005F0D99"/>
    <w:rsid w:val="005F106C"/>
    <w:rsid w:val="005F1641"/>
    <w:rsid w:val="005F2165"/>
    <w:rsid w:val="005F245C"/>
    <w:rsid w:val="005F3568"/>
    <w:rsid w:val="005F3854"/>
    <w:rsid w:val="005F3B47"/>
    <w:rsid w:val="005F3C1D"/>
    <w:rsid w:val="005F6CB9"/>
    <w:rsid w:val="005F74D5"/>
    <w:rsid w:val="00600224"/>
    <w:rsid w:val="00600490"/>
    <w:rsid w:val="006007A9"/>
    <w:rsid w:val="00600DB9"/>
    <w:rsid w:val="00600EBE"/>
    <w:rsid w:val="00600EE0"/>
    <w:rsid w:val="00601F29"/>
    <w:rsid w:val="0060349D"/>
    <w:rsid w:val="006035D9"/>
    <w:rsid w:val="00604CEE"/>
    <w:rsid w:val="00604D78"/>
    <w:rsid w:val="006060AC"/>
    <w:rsid w:val="006063E3"/>
    <w:rsid w:val="0060727F"/>
    <w:rsid w:val="006079B2"/>
    <w:rsid w:val="00607A00"/>
    <w:rsid w:val="0061024B"/>
    <w:rsid w:val="00610730"/>
    <w:rsid w:val="00610CE2"/>
    <w:rsid w:val="0061129B"/>
    <w:rsid w:val="006114C0"/>
    <w:rsid w:val="0061173A"/>
    <w:rsid w:val="006119CD"/>
    <w:rsid w:val="00611B0F"/>
    <w:rsid w:val="0061220E"/>
    <w:rsid w:val="00612706"/>
    <w:rsid w:val="006129F2"/>
    <w:rsid w:val="00612A65"/>
    <w:rsid w:val="00612C24"/>
    <w:rsid w:val="006131A6"/>
    <w:rsid w:val="00613611"/>
    <w:rsid w:val="00613A1F"/>
    <w:rsid w:val="00613F2A"/>
    <w:rsid w:val="0061488C"/>
    <w:rsid w:val="006158D8"/>
    <w:rsid w:val="00615BAD"/>
    <w:rsid w:val="00616847"/>
    <w:rsid w:val="0061694A"/>
    <w:rsid w:val="00616B0B"/>
    <w:rsid w:val="006175F5"/>
    <w:rsid w:val="006176DF"/>
    <w:rsid w:val="00617D1A"/>
    <w:rsid w:val="0062262B"/>
    <w:rsid w:val="00622708"/>
    <w:rsid w:val="00622E08"/>
    <w:rsid w:val="00623577"/>
    <w:rsid w:val="00623785"/>
    <w:rsid w:val="00623E4B"/>
    <w:rsid w:val="00624B39"/>
    <w:rsid w:val="00625032"/>
    <w:rsid w:val="00626655"/>
    <w:rsid w:val="006266B0"/>
    <w:rsid w:val="0062679C"/>
    <w:rsid w:val="00626D40"/>
    <w:rsid w:val="00626D6E"/>
    <w:rsid w:val="00626F62"/>
    <w:rsid w:val="00627263"/>
    <w:rsid w:val="006272DC"/>
    <w:rsid w:val="00627387"/>
    <w:rsid w:val="00627493"/>
    <w:rsid w:val="00627A05"/>
    <w:rsid w:val="00627AD4"/>
    <w:rsid w:val="00627DEF"/>
    <w:rsid w:val="00630028"/>
    <w:rsid w:val="006307F4"/>
    <w:rsid w:val="0063087B"/>
    <w:rsid w:val="00630899"/>
    <w:rsid w:val="00630AC4"/>
    <w:rsid w:val="00630EEE"/>
    <w:rsid w:val="00631202"/>
    <w:rsid w:val="00631FFC"/>
    <w:rsid w:val="00633D0C"/>
    <w:rsid w:val="006342C8"/>
    <w:rsid w:val="00634492"/>
    <w:rsid w:val="00634B95"/>
    <w:rsid w:val="00634F57"/>
    <w:rsid w:val="00635654"/>
    <w:rsid w:val="00636610"/>
    <w:rsid w:val="006377AD"/>
    <w:rsid w:val="006409C6"/>
    <w:rsid w:val="00640E50"/>
    <w:rsid w:val="006427A1"/>
    <w:rsid w:val="006430B9"/>
    <w:rsid w:val="006439BF"/>
    <w:rsid w:val="00643BBC"/>
    <w:rsid w:val="00643DCD"/>
    <w:rsid w:val="00643E94"/>
    <w:rsid w:val="00644375"/>
    <w:rsid w:val="0064512A"/>
    <w:rsid w:val="006452BF"/>
    <w:rsid w:val="006457E1"/>
    <w:rsid w:val="006458E8"/>
    <w:rsid w:val="006460AC"/>
    <w:rsid w:val="00646E1C"/>
    <w:rsid w:val="00646FD9"/>
    <w:rsid w:val="00647B9B"/>
    <w:rsid w:val="00650FE4"/>
    <w:rsid w:val="006514CF"/>
    <w:rsid w:val="00651A2B"/>
    <w:rsid w:val="0065222C"/>
    <w:rsid w:val="0065270C"/>
    <w:rsid w:val="00652CD8"/>
    <w:rsid w:val="006533CA"/>
    <w:rsid w:val="00653BB8"/>
    <w:rsid w:val="006540FA"/>
    <w:rsid w:val="00655698"/>
    <w:rsid w:val="0065582E"/>
    <w:rsid w:val="00655AA8"/>
    <w:rsid w:val="006563B0"/>
    <w:rsid w:val="00657066"/>
    <w:rsid w:val="0065736C"/>
    <w:rsid w:val="00660A28"/>
    <w:rsid w:val="00660F3E"/>
    <w:rsid w:val="0066254B"/>
    <w:rsid w:val="00663217"/>
    <w:rsid w:val="006636E3"/>
    <w:rsid w:val="006637C0"/>
    <w:rsid w:val="00663946"/>
    <w:rsid w:val="00663C96"/>
    <w:rsid w:val="00664857"/>
    <w:rsid w:val="00664938"/>
    <w:rsid w:val="00665010"/>
    <w:rsid w:val="0066574D"/>
    <w:rsid w:val="006657F5"/>
    <w:rsid w:val="00665973"/>
    <w:rsid w:val="00665AC3"/>
    <w:rsid w:val="00665AF6"/>
    <w:rsid w:val="00665EDD"/>
    <w:rsid w:val="00665FBA"/>
    <w:rsid w:val="006666AD"/>
    <w:rsid w:val="00666C31"/>
    <w:rsid w:val="00666E27"/>
    <w:rsid w:val="00667595"/>
    <w:rsid w:val="006675D8"/>
    <w:rsid w:val="00667943"/>
    <w:rsid w:val="006704C1"/>
    <w:rsid w:val="00670779"/>
    <w:rsid w:val="00670894"/>
    <w:rsid w:val="0067097C"/>
    <w:rsid w:val="00671638"/>
    <w:rsid w:val="00671E8D"/>
    <w:rsid w:val="00671EDC"/>
    <w:rsid w:val="00671F0D"/>
    <w:rsid w:val="00671F56"/>
    <w:rsid w:val="00672463"/>
    <w:rsid w:val="006729D0"/>
    <w:rsid w:val="0067356E"/>
    <w:rsid w:val="0067386B"/>
    <w:rsid w:val="0067398E"/>
    <w:rsid w:val="00673AAF"/>
    <w:rsid w:val="006747ED"/>
    <w:rsid w:val="006750AD"/>
    <w:rsid w:val="0067536F"/>
    <w:rsid w:val="0067538E"/>
    <w:rsid w:val="00675F02"/>
    <w:rsid w:val="006764AB"/>
    <w:rsid w:val="00676B84"/>
    <w:rsid w:val="0067768F"/>
    <w:rsid w:val="006779BA"/>
    <w:rsid w:val="00677A09"/>
    <w:rsid w:val="00677F91"/>
    <w:rsid w:val="00680900"/>
    <w:rsid w:val="00680B8C"/>
    <w:rsid w:val="00680D05"/>
    <w:rsid w:val="0068175C"/>
    <w:rsid w:val="00681874"/>
    <w:rsid w:val="00681A48"/>
    <w:rsid w:val="00681CF4"/>
    <w:rsid w:val="00681F57"/>
    <w:rsid w:val="0068270F"/>
    <w:rsid w:val="00683607"/>
    <w:rsid w:val="00683971"/>
    <w:rsid w:val="00683C6E"/>
    <w:rsid w:val="00685015"/>
    <w:rsid w:val="00685722"/>
    <w:rsid w:val="006872C5"/>
    <w:rsid w:val="00687A47"/>
    <w:rsid w:val="00687CAD"/>
    <w:rsid w:val="00690118"/>
    <w:rsid w:val="0069064B"/>
    <w:rsid w:val="00690D05"/>
    <w:rsid w:val="00691579"/>
    <w:rsid w:val="006924FB"/>
    <w:rsid w:val="0069282D"/>
    <w:rsid w:val="0069289D"/>
    <w:rsid w:val="00692EB6"/>
    <w:rsid w:val="0069302F"/>
    <w:rsid w:val="0069319F"/>
    <w:rsid w:val="00693300"/>
    <w:rsid w:val="00693349"/>
    <w:rsid w:val="0069389F"/>
    <w:rsid w:val="00693ABE"/>
    <w:rsid w:val="00693BF8"/>
    <w:rsid w:val="00693C9E"/>
    <w:rsid w:val="00693DE9"/>
    <w:rsid w:val="00693F95"/>
    <w:rsid w:val="00694AE3"/>
    <w:rsid w:val="006951AE"/>
    <w:rsid w:val="00695214"/>
    <w:rsid w:val="00695284"/>
    <w:rsid w:val="0069560C"/>
    <w:rsid w:val="00695BE3"/>
    <w:rsid w:val="00696659"/>
    <w:rsid w:val="0069674D"/>
    <w:rsid w:val="0069707F"/>
    <w:rsid w:val="00697D45"/>
    <w:rsid w:val="00697F91"/>
    <w:rsid w:val="006A08A2"/>
    <w:rsid w:val="006A09EC"/>
    <w:rsid w:val="006A116D"/>
    <w:rsid w:val="006A2C51"/>
    <w:rsid w:val="006A2F31"/>
    <w:rsid w:val="006A3692"/>
    <w:rsid w:val="006A3912"/>
    <w:rsid w:val="006A3A99"/>
    <w:rsid w:val="006A4473"/>
    <w:rsid w:val="006A4DE4"/>
    <w:rsid w:val="006A544F"/>
    <w:rsid w:val="006A5593"/>
    <w:rsid w:val="006A5C12"/>
    <w:rsid w:val="006A5D0A"/>
    <w:rsid w:val="006A7074"/>
    <w:rsid w:val="006A742B"/>
    <w:rsid w:val="006A77B0"/>
    <w:rsid w:val="006B1916"/>
    <w:rsid w:val="006B226E"/>
    <w:rsid w:val="006B3205"/>
    <w:rsid w:val="006B3E9A"/>
    <w:rsid w:val="006B4158"/>
    <w:rsid w:val="006B4F27"/>
    <w:rsid w:val="006B5071"/>
    <w:rsid w:val="006B55AC"/>
    <w:rsid w:val="006B5B8A"/>
    <w:rsid w:val="006B5BF9"/>
    <w:rsid w:val="006B5EF3"/>
    <w:rsid w:val="006B6084"/>
    <w:rsid w:val="006B65DD"/>
    <w:rsid w:val="006B6D79"/>
    <w:rsid w:val="006B7060"/>
    <w:rsid w:val="006B79A6"/>
    <w:rsid w:val="006C025F"/>
    <w:rsid w:val="006C03B6"/>
    <w:rsid w:val="006C0738"/>
    <w:rsid w:val="006C1094"/>
    <w:rsid w:val="006C1829"/>
    <w:rsid w:val="006C1C90"/>
    <w:rsid w:val="006C1EB3"/>
    <w:rsid w:val="006C2670"/>
    <w:rsid w:val="006C26C5"/>
    <w:rsid w:val="006C2F2E"/>
    <w:rsid w:val="006C2F4B"/>
    <w:rsid w:val="006C38DC"/>
    <w:rsid w:val="006C4587"/>
    <w:rsid w:val="006C45B0"/>
    <w:rsid w:val="006C49E8"/>
    <w:rsid w:val="006C4AE4"/>
    <w:rsid w:val="006C5A9F"/>
    <w:rsid w:val="006C6110"/>
    <w:rsid w:val="006C65B7"/>
    <w:rsid w:val="006C6818"/>
    <w:rsid w:val="006C690C"/>
    <w:rsid w:val="006C693E"/>
    <w:rsid w:val="006C6CDC"/>
    <w:rsid w:val="006C6CFE"/>
    <w:rsid w:val="006C6D48"/>
    <w:rsid w:val="006C6D9C"/>
    <w:rsid w:val="006C7C0E"/>
    <w:rsid w:val="006C7DDE"/>
    <w:rsid w:val="006D0160"/>
    <w:rsid w:val="006D045C"/>
    <w:rsid w:val="006D0924"/>
    <w:rsid w:val="006D0C75"/>
    <w:rsid w:val="006D12E3"/>
    <w:rsid w:val="006D13ED"/>
    <w:rsid w:val="006D143B"/>
    <w:rsid w:val="006D1B60"/>
    <w:rsid w:val="006D2242"/>
    <w:rsid w:val="006D2D1F"/>
    <w:rsid w:val="006D304F"/>
    <w:rsid w:val="006D3232"/>
    <w:rsid w:val="006D3FCC"/>
    <w:rsid w:val="006D4767"/>
    <w:rsid w:val="006D4815"/>
    <w:rsid w:val="006D4966"/>
    <w:rsid w:val="006D4D2A"/>
    <w:rsid w:val="006D5049"/>
    <w:rsid w:val="006D576B"/>
    <w:rsid w:val="006D5D4E"/>
    <w:rsid w:val="006D5D5E"/>
    <w:rsid w:val="006D61CC"/>
    <w:rsid w:val="006D67BA"/>
    <w:rsid w:val="006D67E2"/>
    <w:rsid w:val="006D7309"/>
    <w:rsid w:val="006D73A4"/>
    <w:rsid w:val="006E01A3"/>
    <w:rsid w:val="006E0E46"/>
    <w:rsid w:val="006E124A"/>
    <w:rsid w:val="006E1427"/>
    <w:rsid w:val="006E1545"/>
    <w:rsid w:val="006E1FBB"/>
    <w:rsid w:val="006E2113"/>
    <w:rsid w:val="006E24A6"/>
    <w:rsid w:val="006E2564"/>
    <w:rsid w:val="006E2F6A"/>
    <w:rsid w:val="006E3CC3"/>
    <w:rsid w:val="006E4093"/>
    <w:rsid w:val="006E421A"/>
    <w:rsid w:val="006E4546"/>
    <w:rsid w:val="006E4714"/>
    <w:rsid w:val="006E47E0"/>
    <w:rsid w:val="006E4A78"/>
    <w:rsid w:val="006E589C"/>
    <w:rsid w:val="006E59AA"/>
    <w:rsid w:val="006E59CD"/>
    <w:rsid w:val="006E615E"/>
    <w:rsid w:val="006E7794"/>
    <w:rsid w:val="006F0342"/>
    <w:rsid w:val="006F0AB5"/>
    <w:rsid w:val="006F11A3"/>
    <w:rsid w:val="006F14A3"/>
    <w:rsid w:val="006F1661"/>
    <w:rsid w:val="006F219B"/>
    <w:rsid w:val="006F306D"/>
    <w:rsid w:val="006F387A"/>
    <w:rsid w:val="006F39C3"/>
    <w:rsid w:val="006F3B4F"/>
    <w:rsid w:val="006F41F3"/>
    <w:rsid w:val="006F456D"/>
    <w:rsid w:val="006F45F1"/>
    <w:rsid w:val="006F54B3"/>
    <w:rsid w:val="006F5DA3"/>
    <w:rsid w:val="006F5F98"/>
    <w:rsid w:val="006F61CD"/>
    <w:rsid w:val="006F620B"/>
    <w:rsid w:val="006F6E65"/>
    <w:rsid w:val="007004C2"/>
    <w:rsid w:val="00700BD8"/>
    <w:rsid w:val="007010CE"/>
    <w:rsid w:val="0070115B"/>
    <w:rsid w:val="007013B5"/>
    <w:rsid w:val="0070170C"/>
    <w:rsid w:val="00702D2B"/>
    <w:rsid w:val="00702F1E"/>
    <w:rsid w:val="0070346B"/>
    <w:rsid w:val="00703875"/>
    <w:rsid w:val="00703E47"/>
    <w:rsid w:val="00704115"/>
    <w:rsid w:val="00704E5B"/>
    <w:rsid w:val="00705EBB"/>
    <w:rsid w:val="00705EEB"/>
    <w:rsid w:val="00706707"/>
    <w:rsid w:val="00706803"/>
    <w:rsid w:val="00707A5C"/>
    <w:rsid w:val="00707BDD"/>
    <w:rsid w:val="00711125"/>
    <w:rsid w:val="00711909"/>
    <w:rsid w:val="007122F0"/>
    <w:rsid w:val="00712604"/>
    <w:rsid w:val="00712D39"/>
    <w:rsid w:val="00713064"/>
    <w:rsid w:val="00713836"/>
    <w:rsid w:val="007144D8"/>
    <w:rsid w:val="007149DD"/>
    <w:rsid w:val="00714EF9"/>
    <w:rsid w:val="007157EB"/>
    <w:rsid w:val="00715AB8"/>
    <w:rsid w:val="007160DC"/>
    <w:rsid w:val="0071621F"/>
    <w:rsid w:val="00716B16"/>
    <w:rsid w:val="00720B8E"/>
    <w:rsid w:val="00720F5F"/>
    <w:rsid w:val="007224A2"/>
    <w:rsid w:val="007226C6"/>
    <w:rsid w:val="00722D1D"/>
    <w:rsid w:val="0072362B"/>
    <w:rsid w:val="007254EE"/>
    <w:rsid w:val="00725719"/>
    <w:rsid w:val="007257C5"/>
    <w:rsid w:val="00725D2A"/>
    <w:rsid w:val="00726017"/>
    <w:rsid w:val="007262A2"/>
    <w:rsid w:val="00731001"/>
    <w:rsid w:val="007311EC"/>
    <w:rsid w:val="00731B87"/>
    <w:rsid w:val="0073241E"/>
    <w:rsid w:val="007331E2"/>
    <w:rsid w:val="0073354D"/>
    <w:rsid w:val="00733732"/>
    <w:rsid w:val="007348A0"/>
    <w:rsid w:val="00735809"/>
    <w:rsid w:val="00735861"/>
    <w:rsid w:val="00736383"/>
    <w:rsid w:val="00737B7D"/>
    <w:rsid w:val="00740076"/>
    <w:rsid w:val="00740162"/>
    <w:rsid w:val="007402A4"/>
    <w:rsid w:val="00740755"/>
    <w:rsid w:val="00740756"/>
    <w:rsid w:val="00740780"/>
    <w:rsid w:val="007412EA"/>
    <w:rsid w:val="0074148A"/>
    <w:rsid w:val="007416E2"/>
    <w:rsid w:val="0074182E"/>
    <w:rsid w:val="00741D35"/>
    <w:rsid w:val="00741F33"/>
    <w:rsid w:val="00741F36"/>
    <w:rsid w:val="00742132"/>
    <w:rsid w:val="007427C5"/>
    <w:rsid w:val="00742C23"/>
    <w:rsid w:val="00742F76"/>
    <w:rsid w:val="00743491"/>
    <w:rsid w:val="00743567"/>
    <w:rsid w:val="007439AD"/>
    <w:rsid w:val="00743D3E"/>
    <w:rsid w:val="007442C5"/>
    <w:rsid w:val="0074439F"/>
    <w:rsid w:val="00744640"/>
    <w:rsid w:val="00745865"/>
    <w:rsid w:val="007458C5"/>
    <w:rsid w:val="00745B9A"/>
    <w:rsid w:val="00746409"/>
    <w:rsid w:val="00746C43"/>
    <w:rsid w:val="00746C5C"/>
    <w:rsid w:val="00746CCC"/>
    <w:rsid w:val="007471B1"/>
    <w:rsid w:val="00747AFC"/>
    <w:rsid w:val="0075018A"/>
    <w:rsid w:val="00750FDF"/>
    <w:rsid w:val="00751120"/>
    <w:rsid w:val="0075127A"/>
    <w:rsid w:val="007513E0"/>
    <w:rsid w:val="007517B1"/>
    <w:rsid w:val="00752000"/>
    <w:rsid w:val="0075230F"/>
    <w:rsid w:val="0075282D"/>
    <w:rsid w:val="00752D0D"/>
    <w:rsid w:val="007531C6"/>
    <w:rsid w:val="00753441"/>
    <w:rsid w:val="00753499"/>
    <w:rsid w:val="00753875"/>
    <w:rsid w:val="00753F74"/>
    <w:rsid w:val="00754141"/>
    <w:rsid w:val="007561C7"/>
    <w:rsid w:val="00756770"/>
    <w:rsid w:val="00756FD0"/>
    <w:rsid w:val="0075740F"/>
    <w:rsid w:val="00757418"/>
    <w:rsid w:val="00757903"/>
    <w:rsid w:val="007602B3"/>
    <w:rsid w:val="00761037"/>
    <w:rsid w:val="00761052"/>
    <w:rsid w:val="007617F8"/>
    <w:rsid w:val="00762047"/>
    <w:rsid w:val="0076205B"/>
    <w:rsid w:val="0076243D"/>
    <w:rsid w:val="007627C2"/>
    <w:rsid w:val="00762902"/>
    <w:rsid w:val="00762A13"/>
    <w:rsid w:val="00762FDC"/>
    <w:rsid w:val="00763420"/>
    <w:rsid w:val="00763757"/>
    <w:rsid w:val="00763A84"/>
    <w:rsid w:val="00763C9E"/>
    <w:rsid w:val="00765E87"/>
    <w:rsid w:val="00766104"/>
    <w:rsid w:val="007666ED"/>
    <w:rsid w:val="0076697A"/>
    <w:rsid w:val="00766D85"/>
    <w:rsid w:val="007679A9"/>
    <w:rsid w:val="00770242"/>
    <w:rsid w:val="00771357"/>
    <w:rsid w:val="007714D8"/>
    <w:rsid w:val="00773462"/>
    <w:rsid w:val="00773BF7"/>
    <w:rsid w:val="00773CD5"/>
    <w:rsid w:val="00773F4F"/>
    <w:rsid w:val="00774445"/>
    <w:rsid w:val="00774C6D"/>
    <w:rsid w:val="00775B3B"/>
    <w:rsid w:val="00775DCD"/>
    <w:rsid w:val="00776208"/>
    <w:rsid w:val="00777DAA"/>
    <w:rsid w:val="00780119"/>
    <w:rsid w:val="007806E0"/>
    <w:rsid w:val="00780B87"/>
    <w:rsid w:val="00780CE7"/>
    <w:rsid w:val="00781128"/>
    <w:rsid w:val="0078155B"/>
    <w:rsid w:val="00781DFF"/>
    <w:rsid w:val="0078213D"/>
    <w:rsid w:val="00782224"/>
    <w:rsid w:val="00782BF4"/>
    <w:rsid w:val="00782DF2"/>
    <w:rsid w:val="0078311C"/>
    <w:rsid w:val="00783885"/>
    <w:rsid w:val="007838DC"/>
    <w:rsid w:val="00783ADF"/>
    <w:rsid w:val="00783CB1"/>
    <w:rsid w:val="007843BA"/>
    <w:rsid w:val="007844A0"/>
    <w:rsid w:val="0078458C"/>
    <w:rsid w:val="007845DD"/>
    <w:rsid w:val="0078557E"/>
    <w:rsid w:val="007859D3"/>
    <w:rsid w:val="00785BE8"/>
    <w:rsid w:val="007862E3"/>
    <w:rsid w:val="00786845"/>
    <w:rsid w:val="00786DA4"/>
    <w:rsid w:val="00786FF4"/>
    <w:rsid w:val="00787347"/>
    <w:rsid w:val="007900F5"/>
    <w:rsid w:val="00790769"/>
    <w:rsid w:val="00791473"/>
    <w:rsid w:val="00791D30"/>
    <w:rsid w:val="0079217A"/>
    <w:rsid w:val="00792341"/>
    <w:rsid w:val="007926AE"/>
    <w:rsid w:val="00793818"/>
    <w:rsid w:val="007938BC"/>
    <w:rsid w:val="00793AF5"/>
    <w:rsid w:val="00793C04"/>
    <w:rsid w:val="00794B28"/>
    <w:rsid w:val="007950FE"/>
    <w:rsid w:val="007954AD"/>
    <w:rsid w:val="00795C2E"/>
    <w:rsid w:val="00796A7F"/>
    <w:rsid w:val="00797AF7"/>
    <w:rsid w:val="00797C2C"/>
    <w:rsid w:val="007A0DAB"/>
    <w:rsid w:val="007A0E7B"/>
    <w:rsid w:val="007A0F0C"/>
    <w:rsid w:val="007A1343"/>
    <w:rsid w:val="007A1411"/>
    <w:rsid w:val="007A1D4D"/>
    <w:rsid w:val="007A1E33"/>
    <w:rsid w:val="007A2732"/>
    <w:rsid w:val="007A347C"/>
    <w:rsid w:val="007A3811"/>
    <w:rsid w:val="007A385D"/>
    <w:rsid w:val="007A4877"/>
    <w:rsid w:val="007A4CBE"/>
    <w:rsid w:val="007A4E08"/>
    <w:rsid w:val="007A55BE"/>
    <w:rsid w:val="007A6AF3"/>
    <w:rsid w:val="007A74D7"/>
    <w:rsid w:val="007A78DF"/>
    <w:rsid w:val="007A7DE5"/>
    <w:rsid w:val="007A7F9F"/>
    <w:rsid w:val="007B04AD"/>
    <w:rsid w:val="007B0AF0"/>
    <w:rsid w:val="007B0C9D"/>
    <w:rsid w:val="007B167B"/>
    <w:rsid w:val="007B1F23"/>
    <w:rsid w:val="007B20DA"/>
    <w:rsid w:val="007B2173"/>
    <w:rsid w:val="007B2348"/>
    <w:rsid w:val="007B24C9"/>
    <w:rsid w:val="007B343A"/>
    <w:rsid w:val="007B3544"/>
    <w:rsid w:val="007B438F"/>
    <w:rsid w:val="007B4587"/>
    <w:rsid w:val="007B45AE"/>
    <w:rsid w:val="007B477D"/>
    <w:rsid w:val="007B56FF"/>
    <w:rsid w:val="007B58C2"/>
    <w:rsid w:val="007B590C"/>
    <w:rsid w:val="007B71E1"/>
    <w:rsid w:val="007B742B"/>
    <w:rsid w:val="007B757E"/>
    <w:rsid w:val="007B7C2E"/>
    <w:rsid w:val="007B7D31"/>
    <w:rsid w:val="007C0251"/>
    <w:rsid w:val="007C0604"/>
    <w:rsid w:val="007C061B"/>
    <w:rsid w:val="007C0BFA"/>
    <w:rsid w:val="007C0C30"/>
    <w:rsid w:val="007C1015"/>
    <w:rsid w:val="007C15C7"/>
    <w:rsid w:val="007C1C1E"/>
    <w:rsid w:val="007C1E34"/>
    <w:rsid w:val="007C2154"/>
    <w:rsid w:val="007C2A48"/>
    <w:rsid w:val="007C2DF0"/>
    <w:rsid w:val="007C2E7B"/>
    <w:rsid w:val="007C366D"/>
    <w:rsid w:val="007C37F8"/>
    <w:rsid w:val="007C380C"/>
    <w:rsid w:val="007C3A4C"/>
    <w:rsid w:val="007C405E"/>
    <w:rsid w:val="007C4546"/>
    <w:rsid w:val="007C46A4"/>
    <w:rsid w:val="007C4E2E"/>
    <w:rsid w:val="007C5776"/>
    <w:rsid w:val="007C5BC7"/>
    <w:rsid w:val="007C5EBF"/>
    <w:rsid w:val="007C63DC"/>
    <w:rsid w:val="007C6826"/>
    <w:rsid w:val="007C6F07"/>
    <w:rsid w:val="007C72C3"/>
    <w:rsid w:val="007C7938"/>
    <w:rsid w:val="007D100F"/>
    <w:rsid w:val="007D27F1"/>
    <w:rsid w:val="007D28AD"/>
    <w:rsid w:val="007D28F0"/>
    <w:rsid w:val="007D2B3F"/>
    <w:rsid w:val="007D31B4"/>
    <w:rsid w:val="007D4253"/>
    <w:rsid w:val="007D44AF"/>
    <w:rsid w:val="007D4A2D"/>
    <w:rsid w:val="007D4BE1"/>
    <w:rsid w:val="007D4C0A"/>
    <w:rsid w:val="007D5497"/>
    <w:rsid w:val="007D56AF"/>
    <w:rsid w:val="007D5884"/>
    <w:rsid w:val="007D59ED"/>
    <w:rsid w:val="007D5FB8"/>
    <w:rsid w:val="007D620C"/>
    <w:rsid w:val="007D6450"/>
    <w:rsid w:val="007D6577"/>
    <w:rsid w:val="007D686B"/>
    <w:rsid w:val="007D6A54"/>
    <w:rsid w:val="007D6A97"/>
    <w:rsid w:val="007D727F"/>
    <w:rsid w:val="007D7282"/>
    <w:rsid w:val="007D7A53"/>
    <w:rsid w:val="007E05F0"/>
    <w:rsid w:val="007E0CCF"/>
    <w:rsid w:val="007E1BA3"/>
    <w:rsid w:val="007E202B"/>
    <w:rsid w:val="007E37E2"/>
    <w:rsid w:val="007E384E"/>
    <w:rsid w:val="007E3F2D"/>
    <w:rsid w:val="007E43B9"/>
    <w:rsid w:val="007E467D"/>
    <w:rsid w:val="007E4B50"/>
    <w:rsid w:val="007E4D9E"/>
    <w:rsid w:val="007E592F"/>
    <w:rsid w:val="007E5C8B"/>
    <w:rsid w:val="007E6D0F"/>
    <w:rsid w:val="007E750C"/>
    <w:rsid w:val="007E7598"/>
    <w:rsid w:val="007F0375"/>
    <w:rsid w:val="007F03A1"/>
    <w:rsid w:val="007F1118"/>
    <w:rsid w:val="007F1293"/>
    <w:rsid w:val="007F1BDC"/>
    <w:rsid w:val="007F2D9E"/>
    <w:rsid w:val="007F3160"/>
    <w:rsid w:val="007F3A38"/>
    <w:rsid w:val="007F3A4F"/>
    <w:rsid w:val="007F3AD4"/>
    <w:rsid w:val="007F5EEA"/>
    <w:rsid w:val="007F6421"/>
    <w:rsid w:val="007F64B4"/>
    <w:rsid w:val="007F6580"/>
    <w:rsid w:val="007F70BC"/>
    <w:rsid w:val="007F7B73"/>
    <w:rsid w:val="00800666"/>
    <w:rsid w:val="00801544"/>
    <w:rsid w:val="00801A23"/>
    <w:rsid w:val="00801BC6"/>
    <w:rsid w:val="008021C7"/>
    <w:rsid w:val="008023C3"/>
    <w:rsid w:val="00802423"/>
    <w:rsid w:val="00802E61"/>
    <w:rsid w:val="00803656"/>
    <w:rsid w:val="008038F1"/>
    <w:rsid w:val="00804500"/>
    <w:rsid w:val="008045CA"/>
    <w:rsid w:val="00804904"/>
    <w:rsid w:val="00804BDD"/>
    <w:rsid w:val="0080551C"/>
    <w:rsid w:val="00805C13"/>
    <w:rsid w:val="008061C1"/>
    <w:rsid w:val="00806227"/>
    <w:rsid w:val="00806373"/>
    <w:rsid w:val="00806D21"/>
    <w:rsid w:val="00806EA5"/>
    <w:rsid w:val="008074FF"/>
    <w:rsid w:val="0081070E"/>
    <w:rsid w:val="00810D7F"/>
    <w:rsid w:val="00810E1D"/>
    <w:rsid w:val="0081183F"/>
    <w:rsid w:val="0081188A"/>
    <w:rsid w:val="00811FF0"/>
    <w:rsid w:val="0081249E"/>
    <w:rsid w:val="00812927"/>
    <w:rsid w:val="00813556"/>
    <w:rsid w:val="00813DCB"/>
    <w:rsid w:val="0081421D"/>
    <w:rsid w:val="00814764"/>
    <w:rsid w:val="00814BED"/>
    <w:rsid w:val="00814CFF"/>
    <w:rsid w:val="00815551"/>
    <w:rsid w:val="00815DE9"/>
    <w:rsid w:val="0081615A"/>
    <w:rsid w:val="00816356"/>
    <w:rsid w:val="008169EF"/>
    <w:rsid w:val="00816A0F"/>
    <w:rsid w:val="008170B2"/>
    <w:rsid w:val="0081726C"/>
    <w:rsid w:val="00817443"/>
    <w:rsid w:val="008174F6"/>
    <w:rsid w:val="008179CB"/>
    <w:rsid w:val="00817A8B"/>
    <w:rsid w:val="0082023B"/>
    <w:rsid w:val="00820482"/>
    <w:rsid w:val="00820B9C"/>
    <w:rsid w:val="0082162B"/>
    <w:rsid w:val="00822B72"/>
    <w:rsid w:val="00823218"/>
    <w:rsid w:val="008236BB"/>
    <w:rsid w:val="00823872"/>
    <w:rsid w:val="00823E57"/>
    <w:rsid w:val="008247E5"/>
    <w:rsid w:val="008252C2"/>
    <w:rsid w:val="00825A32"/>
    <w:rsid w:val="00825D90"/>
    <w:rsid w:val="008260BB"/>
    <w:rsid w:val="008267FC"/>
    <w:rsid w:val="00826CD1"/>
    <w:rsid w:val="00826DC8"/>
    <w:rsid w:val="008274B8"/>
    <w:rsid w:val="00827766"/>
    <w:rsid w:val="0083017C"/>
    <w:rsid w:val="008302DD"/>
    <w:rsid w:val="00830888"/>
    <w:rsid w:val="0083164B"/>
    <w:rsid w:val="00831769"/>
    <w:rsid w:val="00832411"/>
    <w:rsid w:val="0083246D"/>
    <w:rsid w:val="00832BC1"/>
    <w:rsid w:val="008333B2"/>
    <w:rsid w:val="00833FA2"/>
    <w:rsid w:val="00834370"/>
    <w:rsid w:val="00834663"/>
    <w:rsid w:val="00834C38"/>
    <w:rsid w:val="00836449"/>
    <w:rsid w:val="00836C64"/>
    <w:rsid w:val="00837213"/>
    <w:rsid w:val="00837497"/>
    <w:rsid w:val="00837F5C"/>
    <w:rsid w:val="008402A8"/>
    <w:rsid w:val="00841329"/>
    <w:rsid w:val="008414A3"/>
    <w:rsid w:val="00841A9B"/>
    <w:rsid w:val="00841D71"/>
    <w:rsid w:val="00843186"/>
    <w:rsid w:val="00843906"/>
    <w:rsid w:val="0084448E"/>
    <w:rsid w:val="008448CE"/>
    <w:rsid w:val="00844900"/>
    <w:rsid w:val="00845935"/>
    <w:rsid w:val="00846AFF"/>
    <w:rsid w:val="00846F84"/>
    <w:rsid w:val="008471A4"/>
    <w:rsid w:val="00847816"/>
    <w:rsid w:val="00847CC6"/>
    <w:rsid w:val="00847F84"/>
    <w:rsid w:val="0085095D"/>
    <w:rsid w:val="00851870"/>
    <w:rsid w:val="00851C81"/>
    <w:rsid w:val="008524E8"/>
    <w:rsid w:val="00852FF8"/>
    <w:rsid w:val="008537B4"/>
    <w:rsid w:val="008539FE"/>
    <w:rsid w:val="008547A0"/>
    <w:rsid w:val="00854CD5"/>
    <w:rsid w:val="0085545F"/>
    <w:rsid w:val="00855942"/>
    <w:rsid w:val="008568BA"/>
    <w:rsid w:val="00856BAE"/>
    <w:rsid w:val="00856D16"/>
    <w:rsid w:val="00857825"/>
    <w:rsid w:val="00857830"/>
    <w:rsid w:val="00857AD1"/>
    <w:rsid w:val="00857CEF"/>
    <w:rsid w:val="00860C5C"/>
    <w:rsid w:val="00860E8A"/>
    <w:rsid w:val="00861553"/>
    <w:rsid w:val="0086177D"/>
    <w:rsid w:val="0086218B"/>
    <w:rsid w:val="0086245B"/>
    <w:rsid w:val="0086262F"/>
    <w:rsid w:val="00862A05"/>
    <w:rsid w:val="008639E5"/>
    <w:rsid w:val="00863FD2"/>
    <w:rsid w:val="00864415"/>
    <w:rsid w:val="0086454B"/>
    <w:rsid w:val="00864D4D"/>
    <w:rsid w:val="008657B9"/>
    <w:rsid w:val="00865E35"/>
    <w:rsid w:val="00865E79"/>
    <w:rsid w:val="0086683C"/>
    <w:rsid w:val="00870684"/>
    <w:rsid w:val="00870924"/>
    <w:rsid w:val="00871254"/>
    <w:rsid w:val="008720CE"/>
    <w:rsid w:val="008733C0"/>
    <w:rsid w:val="00873444"/>
    <w:rsid w:val="008735B8"/>
    <w:rsid w:val="008735C5"/>
    <w:rsid w:val="00873955"/>
    <w:rsid w:val="00873DE9"/>
    <w:rsid w:val="008741DA"/>
    <w:rsid w:val="00874B6E"/>
    <w:rsid w:val="00874F10"/>
    <w:rsid w:val="00875122"/>
    <w:rsid w:val="00875AF6"/>
    <w:rsid w:val="00875B91"/>
    <w:rsid w:val="00876120"/>
    <w:rsid w:val="00876D03"/>
    <w:rsid w:val="00876D6F"/>
    <w:rsid w:val="00877DC7"/>
    <w:rsid w:val="008808ED"/>
    <w:rsid w:val="008809A7"/>
    <w:rsid w:val="00880E2B"/>
    <w:rsid w:val="00881169"/>
    <w:rsid w:val="0088249C"/>
    <w:rsid w:val="00882C06"/>
    <w:rsid w:val="00882EDE"/>
    <w:rsid w:val="00882F68"/>
    <w:rsid w:val="00883392"/>
    <w:rsid w:val="00883CC1"/>
    <w:rsid w:val="00883CF3"/>
    <w:rsid w:val="00883FBE"/>
    <w:rsid w:val="0088484B"/>
    <w:rsid w:val="008848AE"/>
    <w:rsid w:val="00885164"/>
    <w:rsid w:val="00885ADF"/>
    <w:rsid w:val="00885BCF"/>
    <w:rsid w:val="00886154"/>
    <w:rsid w:val="00886248"/>
    <w:rsid w:val="008869C5"/>
    <w:rsid w:val="00886F45"/>
    <w:rsid w:val="0088714F"/>
    <w:rsid w:val="0088726E"/>
    <w:rsid w:val="00887BDF"/>
    <w:rsid w:val="008906CC"/>
    <w:rsid w:val="00890818"/>
    <w:rsid w:val="00891A72"/>
    <w:rsid w:val="00891B15"/>
    <w:rsid w:val="00892464"/>
    <w:rsid w:val="00892D36"/>
    <w:rsid w:val="0089387E"/>
    <w:rsid w:val="00893F11"/>
    <w:rsid w:val="00894C89"/>
    <w:rsid w:val="00894CCA"/>
    <w:rsid w:val="0089572D"/>
    <w:rsid w:val="00895C49"/>
    <w:rsid w:val="0089624D"/>
    <w:rsid w:val="0089637C"/>
    <w:rsid w:val="00896919"/>
    <w:rsid w:val="008974A6"/>
    <w:rsid w:val="008A10DD"/>
    <w:rsid w:val="008A146E"/>
    <w:rsid w:val="008A1650"/>
    <w:rsid w:val="008A1E85"/>
    <w:rsid w:val="008A1F1E"/>
    <w:rsid w:val="008A229D"/>
    <w:rsid w:val="008A24C5"/>
    <w:rsid w:val="008A2A0F"/>
    <w:rsid w:val="008A2AA8"/>
    <w:rsid w:val="008A2AC7"/>
    <w:rsid w:val="008A2DA1"/>
    <w:rsid w:val="008A2E18"/>
    <w:rsid w:val="008A3098"/>
    <w:rsid w:val="008A386E"/>
    <w:rsid w:val="008A401C"/>
    <w:rsid w:val="008A40BB"/>
    <w:rsid w:val="008A4707"/>
    <w:rsid w:val="008A49A1"/>
    <w:rsid w:val="008A4A4F"/>
    <w:rsid w:val="008A4AD0"/>
    <w:rsid w:val="008A4CB7"/>
    <w:rsid w:val="008A4FF6"/>
    <w:rsid w:val="008A53A1"/>
    <w:rsid w:val="008A56CA"/>
    <w:rsid w:val="008A6B5F"/>
    <w:rsid w:val="008A6C23"/>
    <w:rsid w:val="008A6C98"/>
    <w:rsid w:val="008A6DD2"/>
    <w:rsid w:val="008A763F"/>
    <w:rsid w:val="008A7694"/>
    <w:rsid w:val="008B0B09"/>
    <w:rsid w:val="008B1482"/>
    <w:rsid w:val="008B18FD"/>
    <w:rsid w:val="008B1BBB"/>
    <w:rsid w:val="008B22B7"/>
    <w:rsid w:val="008B257C"/>
    <w:rsid w:val="008B2E34"/>
    <w:rsid w:val="008B4520"/>
    <w:rsid w:val="008B590C"/>
    <w:rsid w:val="008B5D71"/>
    <w:rsid w:val="008B5E19"/>
    <w:rsid w:val="008B6878"/>
    <w:rsid w:val="008B6B29"/>
    <w:rsid w:val="008B712C"/>
    <w:rsid w:val="008B79B3"/>
    <w:rsid w:val="008C0953"/>
    <w:rsid w:val="008C0D64"/>
    <w:rsid w:val="008C0ED8"/>
    <w:rsid w:val="008C1133"/>
    <w:rsid w:val="008C148F"/>
    <w:rsid w:val="008C1C47"/>
    <w:rsid w:val="008C23C0"/>
    <w:rsid w:val="008C2575"/>
    <w:rsid w:val="008C296D"/>
    <w:rsid w:val="008C2C35"/>
    <w:rsid w:val="008C2ED0"/>
    <w:rsid w:val="008C31D0"/>
    <w:rsid w:val="008C35C0"/>
    <w:rsid w:val="008C3B3A"/>
    <w:rsid w:val="008C40E3"/>
    <w:rsid w:val="008C45A0"/>
    <w:rsid w:val="008C4A21"/>
    <w:rsid w:val="008C54C0"/>
    <w:rsid w:val="008C5796"/>
    <w:rsid w:val="008C5921"/>
    <w:rsid w:val="008C5B6E"/>
    <w:rsid w:val="008C610F"/>
    <w:rsid w:val="008C64D8"/>
    <w:rsid w:val="008C6B83"/>
    <w:rsid w:val="008C7828"/>
    <w:rsid w:val="008C7C63"/>
    <w:rsid w:val="008D0872"/>
    <w:rsid w:val="008D20A2"/>
    <w:rsid w:val="008D2209"/>
    <w:rsid w:val="008D225C"/>
    <w:rsid w:val="008D2D5F"/>
    <w:rsid w:val="008D3B0D"/>
    <w:rsid w:val="008D3E8A"/>
    <w:rsid w:val="008D439E"/>
    <w:rsid w:val="008D43D0"/>
    <w:rsid w:val="008D5376"/>
    <w:rsid w:val="008D5494"/>
    <w:rsid w:val="008D5AF3"/>
    <w:rsid w:val="008D5C8F"/>
    <w:rsid w:val="008D5DD8"/>
    <w:rsid w:val="008D5DFA"/>
    <w:rsid w:val="008D652A"/>
    <w:rsid w:val="008D65CA"/>
    <w:rsid w:val="008D6BDA"/>
    <w:rsid w:val="008D6E61"/>
    <w:rsid w:val="008D6EE9"/>
    <w:rsid w:val="008D712B"/>
    <w:rsid w:val="008D7A50"/>
    <w:rsid w:val="008E03E1"/>
    <w:rsid w:val="008E074B"/>
    <w:rsid w:val="008E0A99"/>
    <w:rsid w:val="008E2011"/>
    <w:rsid w:val="008E229D"/>
    <w:rsid w:val="008E2A87"/>
    <w:rsid w:val="008E3754"/>
    <w:rsid w:val="008E3C19"/>
    <w:rsid w:val="008E3EF5"/>
    <w:rsid w:val="008E414A"/>
    <w:rsid w:val="008E4A5B"/>
    <w:rsid w:val="008E64E4"/>
    <w:rsid w:val="008E6AB7"/>
    <w:rsid w:val="008E7241"/>
    <w:rsid w:val="008E7722"/>
    <w:rsid w:val="008E787B"/>
    <w:rsid w:val="008E7D04"/>
    <w:rsid w:val="008F00FE"/>
    <w:rsid w:val="008F0905"/>
    <w:rsid w:val="008F09BB"/>
    <w:rsid w:val="008F11C1"/>
    <w:rsid w:val="008F2359"/>
    <w:rsid w:val="008F332D"/>
    <w:rsid w:val="008F435E"/>
    <w:rsid w:val="008F457E"/>
    <w:rsid w:val="008F47FE"/>
    <w:rsid w:val="008F51FC"/>
    <w:rsid w:val="008F52F6"/>
    <w:rsid w:val="008F53D1"/>
    <w:rsid w:val="008F548D"/>
    <w:rsid w:val="008F5597"/>
    <w:rsid w:val="008F578F"/>
    <w:rsid w:val="008F67D5"/>
    <w:rsid w:val="008F76E4"/>
    <w:rsid w:val="008F78A1"/>
    <w:rsid w:val="008F7929"/>
    <w:rsid w:val="008F7963"/>
    <w:rsid w:val="00900066"/>
    <w:rsid w:val="00900161"/>
    <w:rsid w:val="009011F7"/>
    <w:rsid w:val="00901258"/>
    <w:rsid w:val="00901917"/>
    <w:rsid w:val="0090229A"/>
    <w:rsid w:val="009028EB"/>
    <w:rsid w:val="0090297E"/>
    <w:rsid w:val="00902E6A"/>
    <w:rsid w:val="00903108"/>
    <w:rsid w:val="00903EC3"/>
    <w:rsid w:val="00904722"/>
    <w:rsid w:val="00904DF1"/>
    <w:rsid w:val="00904FCF"/>
    <w:rsid w:val="00905B1C"/>
    <w:rsid w:val="00905C6A"/>
    <w:rsid w:val="00905DA7"/>
    <w:rsid w:val="00906015"/>
    <w:rsid w:val="0090604C"/>
    <w:rsid w:val="009063AA"/>
    <w:rsid w:val="009064D3"/>
    <w:rsid w:val="00906E51"/>
    <w:rsid w:val="00906F70"/>
    <w:rsid w:val="009102E3"/>
    <w:rsid w:val="009107DD"/>
    <w:rsid w:val="00910DCD"/>
    <w:rsid w:val="009115E9"/>
    <w:rsid w:val="00911D9B"/>
    <w:rsid w:val="00912A1F"/>
    <w:rsid w:val="00912C2D"/>
    <w:rsid w:val="009136C4"/>
    <w:rsid w:val="00913CF5"/>
    <w:rsid w:val="0091450F"/>
    <w:rsid w:val="009149F2"/>
    <w:rsid w:val="00914B47"/>
    <w:rsid w:val="00914B93"/>
    <w:rsid w:val="00915A27"/>
    <w:rsid w:val="00915C0D"/>
    <w:rsid w:val="00916117"/>
    <w:rsid w:val="009165FB"/>
    <w:rsid w:val="00916931"/>
    <w:rsid w:val="00916A00"/>
    <w:rsid w:val="009177EC"/>
    <w:rsid w:val="00917CBE"/>
    <w:rsid w:val="009204B5"/>
    <w:rsid w:val="009208E5"/>
    <w:rsid w:val="009212D8"/>
    <w:rsid w:val="00921537"/>
    <w:rsid w:val="0092167A"/>
    <w:rsid w:val="00922467"/>
    <w:rsid w:val="00922A67"/>
    <w:rsid w:val="009232D3"/>
    <w:rsid w:val="0092330D"/>
    <w:rsid w:val="009238E1"/>
    <w:rsid w:val="009241D0"/>
    <w:rsid w:val="00924F2A"/>
    <w:rsid w:val="009250FC"/>
    <w:rsid w:val="009273F5"/>
    <w:rsid w:val="00927DF0"/>
    <w:rsid w:val="009302CE"/>
    <w:rsid w:val="00930577"/>
    <w:rsid w:val="00930863"/>
    <w:rsid w:val="009310C9"/>
    <w:rsid w:val="0093143D"/>
    <w:rsid w:val="0093247A"/>
    <w:rsid w:val="00933B80"/>
    <w:rsid w:val="00933D55"/>
    <w:rsid w:val="009341F8"/>
    <w:rsid w:val="00934BE9"/>
    <w:rsid w:val="0093535A"/>
    <w:rsid w:val="009354CF"/>
    <w:rsid w:val="00935D49"/>
    <w:rsid w:val="00935E38"/>
    <w:rsid w:val="0093642B"/>
    <w:rsid w:val="009366B4"/>
    <w:rsid w:val="00937DD1"/>
    <w:rsid w:val="00940393"/>
    <w:rsid w:val="009406F0"/>
    <w:rsid w:val="0094135A"/>
    <w:rsid w:val="00941ACB"/>
    <w:rsid w:val="009421A4"/>
    <w:rsid w:val="00942E61"/>
    <w:rsid w:val="00943127"/>
    <w:rsid w:val="009437C4"/>
    <w:rsid w:val="00943EF4"/>
    <w:rsid w:val="009441FF"/>
    <w:rsid w:val="00944CCE"/>
    <w:rsid w:val="00945169"/>
    <w:rsid w:val="009458DA"/>
    <w:rsid w:val="00946606"/>
    <w:rsid w:val="009468DA"/>
    <w:rsid w:val="0095031B"/>
    <w:rsid w:val="009508B2"/>
    <w:rsid w:val="009525CB"/>
    <w:rsid w:val="00952D2F"/>
    <w:rsid w:val="009539CF"/>
    <w:rsid w:val="009550DF"/>
    <w:rsid w:val="00955598"/>
    <w:rsid w:val="00955943"/>
    <w:rsid w:val="009560B2"/>
    <w:rsid w:val="009560FB"/>
    <w:rsid w:val="00956271"/>
    <w:rsid w:val="0095641B"/>
    <w:rsid w:val="009569DD"/>
    <w:rsid w:val="009579FA"/>
    <w:rsid w:val="00957C31"/>
    <w:rsid w:val="009609C7"/>
    <w:rsid w:val="00961643"/>
    <w:rsid w:val="00961971"/>
    <w:rsid w:val="009619A1"/>
    <w:rsid w:val="00962296"/>
    <w:rsid w:val="009627AC"/>
    <w:rsid w:val="00962885"/>
    <w:rsid w:val="009628CA"/>
    <w:rsid w:val="0096355B"/>
    <w:rsid w:val="0096378E"/>
    <w:rsid w:val="00963CB6"/>
    <w:rsid w:val="00963E0F"/>
    <w:rsid w:val="00963F69"/>
    <w:rsid w:val="00964C43"/>
    <w:rsid w:val="009653CD"/>
    <w:rsid w:val="0096675A"/>
    <w:rsid w:val="00966955"/>
    <w:rsid w:val="0096757B"/>
    <w:rsid w:val="009675EC"/>
    <w:rsid w:val="00967638"/>
    <w:rsid w:val="00967678"/>
    <w:rsid w:val="009679A0"/>
    <w:rsid w:val="0097109D"/>
    <w:rsid w:val="009722BF"/>
    <w:rsid w:val="00972D61"/>
    <w:rsid w:val="009733B3"/>
    <w:rsid w:val="00973CD2"/>
    <w:rsid w:val="00973D83"/>
    <w:rsid w:val="00973F9F"/>
    <w:rsid w:val="009749DF"/>
    <w:rsid w:val="009751C2"/>
    <w:rsid w:val="0097528C"/>
    <w:rsid w:val="00975C84"/>
    <w:rsid w:val="00975CD3"/>
    <w:rsid w:val="00975D9E"/>
    <w:rsid w:val="00976088"/>
    <w:rsid w:val="009766C7"/>
    <w:rsid w:val="00976707"/>
    <w:rsid w:val="00977228"/>
    <w:rsid w:val="0097778E"/>
    <w:rsid w:val="00977FB3"/>
    <w:rsid w:val="00980158"/>
    <w:rsid w:val="00980FB1"/>
    <w:rsid w:val="009813A3"/>
    <w:rsid w:val="00981567"/>
    <w:rsid w:val="0098160F"/>
    <w:rsid w:val="009835CE"/>
    <w:rsid w:val="00983BF5"/>
    <w:rsid w:val="00983C56"/>
    <w:rsid w:val="00984636"/>
    <w:rsid w:val="00984700"/>
    <w:rsid w:val="00985652"/>
    <w:rsid w:val="00985D28"/>
    <w:rsid w:val="009865E8"/>
    <w:rsid w:val="009875CC"/>
    <w:rsid w:val="009875F6"/>
    <w:rsid w:val="0098775D"/>
    <w:rsid w:val="00990140"/>
    <w:rsid w:val="009904EB"/>
    <w:rsid w:val="009918A8"/>
    <w:rsid w:val="00991B01"/>
    <w:rsid w:val="00991D3E"/>
    <w:rsid w:val="009920F5"/>
    <w:rsid w:val="0099272B"/>
    <w:rsid w:val="00992CA5"/>
    <w:rsid w:val="00992FCE"/>
    <w:rsid w:val="0099362D"/>
    <w:rsid w:val="00994B51"/>
    <w:rsid w:val="00994BAA"/>
    <w:rsid w:val="00995714"/>
    <w:rsid w:val="00995C32"/>
    <w:rsid w:val="00995CED"/>
    <w:rsid w:val="00995CF8"/>
    <w:rsid w:val="0099604D"/>
    <w:rsid w:val="00996AF6"/>
    <w:rsid w:val="00996E61"/>
    <w:rsid w:val="00996F12"/>
    <w:rsid w:val="0099741B"/>
    <w:rsid w:val="00997FD9"/>
    <w:rsid w:val="009A0DBC"/>
    <w:rsid w:val="009A1669"/>
    <w:rsid w:val="009A180A"/>
    <w:rsid w:val="009A2186"/>
    <w:rsid w:val="009A2799"/>
    <w:rsid w:val="009A298F"/>
    <w:rsid w:val="009A2BBE"/>
    <w:rsid w:val="009A2FE1"/>
    <w:rsid w:val="009A3304"/>
    <w:rsid w:val="009A33E2"/>
    <w:rsid w:val="009A517F"/>
    <w:rsid w:val="009A7035"/>
    <w:rsid w:val="009A78D1"/>
    <w:rsid w:val="009B07E2"/>
    <w:rsid w:val="009B1215"/>
    <w:rsid w:val="009B14DA"/>
    <w:rsid w:val="009B161B"/>
    <w:rsid w:val="009B18B5"/>
    <w:rsid w:val="009B1DCA"/>
    <w:rsid w:val="009B2240"/>
    <w:rsid w:val="009B2710"/>
    <w:rsid w:val="009B31E1"/>
    <w:rsid w:val="009B34C8"/>
    <w:rsid w:val="009B42E9"/>
    <w:rsid w:val="009B4FC1"/>
    <w:rsid w:val="009B5EF9"/>
    <w:rsid w:val="009B5F93"/>
    <w:rsid w:val="009B677C"/>
    <w:rsid w:val="009B6C68"/>
    <w:rsid w:val="009B7168"/>
    <w:rsid w:val="009B73F8"/>
    <w:rsid w:val="009B7736"/>
    <w:rsid w:val="009B78CD"/>
    <w:rsid w:val="009B7B74"/>
    <w:rsid w:val="009B7E08"/>
    <w:rsid w:val="009B7FA2"/>
    <w:rsid w:val="009C0138"/>
    <w:rsid w:val="009C02AC"/>
    <w:rsid w:val="009C0D52"/>
    <w:rsid w:val="009C1ADD"/>
    <w:rsid w:val="009C1B50"/>
    <w:rsid w:val="009C1F3F"/>
    <w:rsid w:val="009C2394"/>
    <w:rsid w:val="009C2C84"/>
    <w:rsid w:val="009C2DC5"/>
    <w:rsid w:val="009C303F"/>
    <w:rsid w:val="009C3E60"/>
    <w:rsid w:val="009C4C42"/>
    <w:rsid w:val="009C53F3"/>
    <w:rsid w:val="009C69BF"/>
    <w:rsid w:val="009C73EB"/>
    <w:rsid w:val="009C79E9"/>
    <w:rsid w:val="009C7C4D"/>
    <w:rsid w:val="009D093E"/>
    <w:rsid w:val="009D0A5E"/>
    <w:rsid w:val="009D0D86"/>
    <w:rsid w:val="009D1661"/>
    <w:rsid w:val="009D1B9A"/>
    <w:rsid w:val="009D1EB2"/>
    <w:rsid w:val="009D2EE0"/>
    <w:rsid w:val="009D3FA1"/>
    <w:rsid w:val="009D4354"/>
    <w:rsid w:val="009D438E"/>
    <w:rsid w:val="009D44DC"/>
    <w:rsid w:val="009D464A"/>
    <w:rsid w:val="009D487F"/>
    <w:rsid w:val="009D50CC"/>
    <w:rsid w:val="009D678D"/>
    <w:rsid w:val="009D6874"/>
    <w:rsid w:val="009E036E"/>
    <w:rsid w:val="009E26CD"/>
    <w:rsid w:val="009E2805"/>
    <w:rsid w:val="009E4052"/>
    <w:rsid w:val="009E44F1"/>
    <w:rsid w:val="009E45E1"/>
    <w:rsid w:val="009E59D0"/>
    <w:rsid w:val="009E6A84"/>
    <w:rsid w:val="009E6C56"/>
    <w:rsid w:val="009E73A2"/>
    <w:rsid w:val="009E752D"/>
    <w:rsid w:val="009E75A3"/>
    <w:rsid w:val="009E77DA"/>
    <w:rsid w:val="009F0435"/>
    <w:rsid w:val="009F065C"/>
    <w:rsid w:val="009F1441"/>
    <w:rsid w:val="009F14B6"/>
    <w:rsid w:val="009F216B"/>
    <w:rsid w:val="009F23A1"/>
    <w:rsid w:val="009F2446"/>
    <w:rsid w:val="009F26BE"/>
    <w:rsid w:val="009F3102"/>
    <w:rsid w:val="009F3379"/>
    <w:rsid w:val="009F35E0"/>
    <w:rsid w:val="009F3A6F"/>
    <w:rsid w:val="009F4E11"/>
    <w:rsid w:val="009F508E"/>
    <w:rsid w:val="009F52A4"/>
    <w:rsid w:val="009F5729"/>
    <w:rsid w:val="009F581B"/>
    <w:rsid w:val="009F5E22"/>
    <w:rsid w:val="009F619F"/>
    <w:rsid w:val="009F628E"/>
    <w:rsid w:val="009F6506"/>
    <w:rsid w:val="009F67CD"/>
    <w:rsid w:val="009F7407"/>
    <w:rsid w:val="009F7A41"/>
    <w:rsid w:val="00A00941"/>
    <w:rsid w:val="00A00A9F"/>
    <w:rsid w:val="00A0112D"/>
    <w:rsid w:val="00A0169E"/>
    <w:rsid w:val="00A016FC"/>
    <w:rsid w:val="00A0241F"/>
    <w:rsid w:val="00A036D6"/>
    <w:rsid w:val="00A0473B"/>
    <w:rsid w:val="00A04FCA"/>
    <w:rsid w:val="00A05984"/>
    <w:rsid w:val="00A05AC7"/>
    <w:rsid w:val="00A0616D"/>
    <w:rsid w:val="00A0634F"/>
    <w:rsid w:val="00A064D6"/>
    <w:rsid w:val="00A06726"/>
    <w:rsid w:val="00A067B0"/>
    <w:rsid w:val="00A06E66"/>
    <w:rsid w:val="00A06FEC"/>
    <w:rsid w:val="00A10888"/>
    <w:rsid w:val="00A10C14"/>
    <w:rsid w:val="00A10E5A"/>
    <w:rsid w:val="00A112BB"/>
    <w:rsid w:val="00A11531"/>
    <w:rsid w:val="00A1166C"/>
    <w:rsid w:val="00A1199D"/>
    <w:rsid w:val="00A11C88"/>
    <w:rsid w:val="00A12388"/>
    <w:rsid w:val="00A1317F"/>
    <w:rsid w:val="00A13189"/>
    <w:rsid w:val="00A1357C"/>
    <w:rsid w:val="00A13598"/>
    <w:rsid w:val="00A13BA1"/>
    <w:rsid w:val="00A14734"/>
    <w:rsid w:val="00A148A2"/>
    <w:rsid w:val="00A15310"/>
    <w:rsid w:val="00A15972"/>
    <w:rsid w:val="00A1653A"/>
    <w:rsid w:val="00A16541"/>
    <w:rsid w:val="00A16A24"/>
    <w:rsid w:val="00A16DC2"/>
    <w:rsid w:val="00A171F6"/>
    <w:rsid w:val="00A17463"/>
    <w:rsid w:val="00A1772E"/>
    <w:rsid w:val="00A17FA6"/>
    <w:rsid w:val="00A2144B"/>
    <w:rsid w:val="00A220D9"/>
    <w:rsid w:val="00A22C42"/>
    <w:rsid w:val="00A22E4F"/>
    <w:rsid w:val="00A230CA"/>
    <w:rsid w:val="00A231EF"/>
    <w:rsid w:val="00A237A1"/>
    <w:rsid w:val="00A24600"/>
    <w:rsid w:val="00A246F8"/>
    <w:rsid w:val="00A24703"/>
    <w:rsid w:val="00A24A77"/>
    <w:rsid w:val="00A2582D"/>
    <w:rsid w:val="00A25AB4"/>
    <w:rsid w:val="00A2648F"/>
    <w:rsid w:val="00A26F19"/>
    <w:rsid w:val="00A3029D"/>
    <w:rsid w:val="00A30BAB"/>
    <w:rsid w:val="00A32BBC"/>
    <w:rsid w:val="00A33108"/>
    <w:rsid w:val="00A33331"/>
    <w:rsid w:val="00A3348A"/>
    <w:rsid w:val="00A33C18"/>
    <w:rsid w:val="00A347FD"/>
    <w:rsid w:val="00A35015"/>
    <w:rsid w:val="00A35082"/>
    <w:rsid w:val="00A3543E"/>
    <w:rsid w:val="00A35F2F"/>
    <w:rsid w:val="00A36A13"/>
    <w:rsid w:val="00A36A43"/>
    <w:rsid w:val="00A374C9"/>
    <w:rsid w:val="00A37B21"/>
    <w:rsid w:val="00A37C66"/>
    <w:rsid w:val="00A37E2B"/>
    <w:rsid w:val="00A40483"/>
    <w:rsid w:val="00A409F4"/>
    <w:rsid w:val="00A4202C"/>
    <w:rsid w:val="00A423FF"/>
    <w:rsid w:val="00A42536"/>
    <w:rsid w:val="00A42731"/>
    <w:rsid w:val="00A43BFD"/>
    <w:rsid w:val="00A43F99"/>
    <w:rsid w:val="00A442EC"/>
    <w:rsid w:val="00A448A2"/>
    <w:rsid w:val="00A44917"/>
    <w:rsid w:val="00A44E10"/>
    <w:rsid w:val="00A4550F"/>
    <w:rsid w:val="00A45652"/>
    <w:rsid w:val="00A45675"/>
    <w:rsid w:val="00A45ED4"/>
    <w:rsid w:val="00A45FC4"/>
    <w:rsid w:val="00A46744"/>
    <w:rsid w:val="00A46905"/>
    <w:rsid w:val="00A46A36"/>
    <w:rsid w:val="00A46B95"/>
    <w:rsid w:val="00A4703B"/>
    <w:rsid w:val="00A475B9"/>
    <w:rsid w:val="00A47D05"/>
    <w:rsid w:val="00A50802"/>
    <w:rsid w:val="00A513A9"/>
    <w:rsid w:val="00A51CE8"/>
    <w:rsid w:val="00A51FF3"/>
    <w:rsid w:val="00A52307"/>
    <w:rsid w:val="00A5237A"/>
    <w:rsid w:val="00A53A45"/>
    <w:rsid w:val="00A53D03"/>
    <w:rsid w:val="00A553B6"/>
    <w:rsid w:val="00A55B1F"/>
    <w:rsid w:val="00A55C6B"/>
    <w:rsid w:val="00A56F40"/>
    <w:rsid w:val="00A571C0"/>
    <w:rsid w:val="00A57B98"/>
    <w:rsid w:val="00A61051"/>
    <w:rsid w:val="00A6125B"/>
    <w:rsid w:val="00A61858"/>
    <w:rsid w:val="00A61CCC"/>
    <w:rsid w:val="00A62D66"/>
    <w:rsid w:val="00A63094"/>
    <w:rsid w:val="00A63536"/>
    <w:rsid w:val="00A63C72"/>
    <w:rsid w:val="00A64470"/>
    <w:rsid w:val="00A64DE9"/>
    <w:rsid w:val="00A64FB3"/>
    <w:rsid w:val="00A650EF"/>
    <w:rsid w:val="00A66192"/>
    <w:rsid w:val="00A66A9F"/>
    <w:rsid w:val="00A66E31"/>
    <w:rsid w:val="00A66EDB"/>
    <w:rsid w:val="00A66F0D"/>
    <w:rsid w:val="00A66F51"/>
    <w:rsid w:val="00A67970"/>
    <w:rsid w:val="00A679E2"/>
    <w:rsid w:val="00A67F2A"/>
    <w:rsid w:val="00A67FC6"/>
    <w:rsid w:val="00A7043E"/>
    <w:rsid w:val="00A70487"/>
    <w:rsid w:val="00A711A3"/>
    <w:rsid w:val="00A714C7"/>
    <w:rsid w:val="00A71893"/>
    <w:rsid w:val="00A71D56"/>
    <w:rsid w:val="00A721FD"/>
    <w:rsid w:val="00A72869"/>
    <w:rsid w:val="00A72E9A"/>
    <w:rsid w:val="00A7324A"/>
    <w:rsid w:val="00A733A0"/>
    <w:rsid w:val="00A74D3C"/>
    <w:rsid w:val="00A74FAA"/>
    <w:rsid w:val="00A74FE6"/>
    <w:rsid w:val="00A753EA"/>
    <w:rsid w:val="00A754AF"/>
    <w:rsid w:val="00A75505"/>
    <w:rsid w:val="00A764E0"/>
    <w:rsid w:val="00A7685E"/>
    <w:rsid w:val="00A76B94"/>
    <w:rsid w:val="00A76D61"/>
    <w:rsid w:val="00A775D9"/>
    <w:rsid w:val="00A77FB6"/>
    <w:rsid w:val="00A80053"/>
    <w:rsid w:val="00A82931"/>
    <w:rsid w:val="00A82B10"/>
    <w:rsid w:val="00A83718"/>
    <w:rsid w:val="00A83D29"/>
    <w:rsid w:val="00A84394"/>
    <w:rsid w:val="00A846F9"/>
    <w:rsid w:val="00A84EEF"/>
    <w:rsid w:val="00A850D5"/>
    <w:rsid w:val="00A85861"/>
    <w:rsid w:val="00A85F70"/>
    <w:rsid w:val="00A8673D"/>
    <w:rsid w:val="00A86DDE"/>
    <w:rsid w:val="00A86EC5"/>
    <w:rsid w:val="00A87715"/>
    <w:rsid w:val="00A87BD5"/>
    <w:rsid w:val="00A90051"/>
    <w:rsid w:val="00A904ED"/>
    <w:rsid w:val="00A90603"/>
    <w:rsid w:val="00A9140E"/>
    <w:rsid w:val="00A92B25"/>
    <w:rsid w:val="00A93553"/>
    <w:rsid w:val="00A93F50"/>
    <w:rsid w:val="00A94025"/>
    <w:rsid w:val="00A947F7"/>
    <w:rsid w:val="00A94C65"/>
    <w:rsid w:val="00A94D0B"/>
    <w:rsid w:val="00A958FF"/>
    <w:rsid w:val="00A964E4"/>
    <w:rsid w:val="00A96AC1"/>
    <w:rsid w:val="00A96AC7"/>
    <w:rsid w:val="00A96CFC"/>
    <w:rsid w:val="00A96E72"/>
    <w:rsid w:val="00A96EB4"/>
    <w:rsid w:val="00A96EB9"/>
    <w:rsid w:val="00A97144"/>
    <w:rsid w:val="00A97421"/>
    <w:rsid w:val="00A97A95"/>
    <w:rsid w:val="00AA01A2"/>
    <w:rsid w:val="00AA0A78"/>
    <w:rsid w:val="00AA0D51"/>
    <w:rsid w:val="00AA0F38"/>
    <w:rsid w:val="00AA122F"/>
    <w:rsid w:val="00AA1817"/>
    <w:rsid w:val="00AA1A0C"/>
    <w:rsid w:val="00AA2987"/>
    <w:rsid w:val="00AA29D5"/>
    <w:rsid w:val="00AA3200"/>
    <w:rsid w:val="00AA35F3"/>
    <w:rsid w:val="00AA4105"/>
    <w:rsid w:val="00AA4C34"/>
    <w:rsid w:val="00AA528C"/>
    <w:rsid w:val="00AA5C21"/>
    <w:rsid w:val="00AA6374"/>
    <w:rsid w:val="00AA6CDC"/>
    <w:rsid w:val="00AA6DCA"/>
    <w:rsid w:val="00AA6F99"/>
    <w:rsid w:val="00AA7E33"/>
    <w:rsid w:val="00AB00BE"/>
    <w:rsid w:val="00AB02DF"/>
    <w:rsid w:val="00AB117E"/>
    <w:rsid w:val="00AB1F89"/>
    <w:rsid w:val="00AB2695"/>
    <w:rsid w:val="00AB2D80"/>
    <w:rsid w:val="00AB3863"/>
    <w:rsid w:val="00AB3BB8"/>
    <w:rsid w:val="00AB42BE"/>
    <w:rsid w:val="00AB42CA"/>
    <w:rsid w:val="00AB4498"/>
    <w:rsid w:val="00AB45CA"/>
    <w:rsid w:val="00AB47DF"/>
    <w:rsid w:val="00AB515E"/>
    <w:rsid w:val="00AB543B"/>
    <w:rsid w:val="00AB54D0"/>
    <w:rsid w:val="00AB626D"/>
    <w:rsid w:val="00AB6995"/>
    <w:rsid w:val="00AB6F13"/>
    <w:rsid w:val="00AB7139"/>
    <w:rsid w:val="00AC007D"/>
    <w:rsid w:val="00AC06E5"/>
    <w:rsid w:val="00AC0843"/>
    <w:rsid w:val="00AC0C19"/>
    <w:rsid w:val="00AC1999"/>
    <w:rsid w:val="00AC1C48"/>
    <w:rsid w:val="00AC250C"/>
    <w:rsid w:val="00AC2573"/>
    <w:rsid w:val="00AC274A"/>
    <w:rsid w:val="00AC27A6"/>
    <w:rsid w:val="00AC2A32"/>
    <w:rsid w:val="00AC2BE2"/>
    <w:rsid w:val="00AC396B"/>
    <w:rsid w:val="00AC3C9D"/>
    <w:rsid w:val="00AC420D"/>
    <w:rsid w:val="00AC422A"/>
    <w:rsid w:val="00AC4474"/>
    <w:rsid w:val="00AC4F54"/>
    <w:rsid w:val="00AC5632"/>
    <w:rsid w:val="00AC56AF"/>
    <w:rsid w:val="00AC57C1"/>
    <w:rsid w:val="00AC6BAD"/>
    <w:rsid w:val="00AC6BD3"/>
    <w:rsid w:val="00AC6F09"/>
    <w:rsid w:val="00AC72A1"/>
    <w:rsid w:val="00AC74EA"/>
    <w:rsid w:val="00AD0647"/>
    <w:rsid w:val="00AD1C1C"/>
    <w:rsid w:val="00AD1C7F"/>
    <w:rsid w:val="00AD25F1"/>
    <w:rsid w:val="00AD287F"/>
    <w:rsid w:val="00AD3B73"/>
    <w:rsid w:val="00AD4CB4"/>
    <w:rsid w:val="00AD539E"/>
    <w:rsid w:val="00AD5E91"/>
    <w:rsid w:val="00AD641D"/>
    <w:rsid w:val="00AD64BD"/>
    <w:rsid w:val="00AD6E40"/>
    <w:rsid w:val="00AD6FC2"/>
    <w:rsid w:val="00AD703F"/>
    <w:rsid w:val="00AD70BF"/>
    <w:rsid w:val="00AD7483"/>
    <w:rsid w:val="00AD74E4"/>
    <w:rsid w:val="00AE0079"/>
    <w:rsid w:val="00AE1105"/>
    <w:rsid w:val="00AE1809"/>
    <w:rsid w:val="00AE195F"/>
    <w:rsid w:val="00AE1C5F"/>
    <w:rsid w:val="00AE1E0D"/>
    <w:rsid w:val="00AE1F06"/>
    <w:rsid w:val="00AE2DC9"/>
    <w:rsid w:val="00AE2E18"/>
    <w:rsid w:val="00AE3074"/>
    <w:rsid w:val="00AE399E"/>
    <w:rsid w:val="00AE3AB0"/>
    <w:rsid w:val="00AE3BC2"/>
    <w:rsid w:val="00AE3BFE"/>
    <w:rsid w:val="00AE44A5"/>
    <w:rsid w:val="00AE4A1C"/>
    <w:rsid w:val="00AE4B13"/>
    <w:rsid w:val="00AE502C"/>
    <w:rsid w:val="00AE505C"/>
    <w:rsid w:val="00AE652A"/>
    <w:rsid w:val="00AE6682"/>
    <w:rsid w:val="00AE68A5"/>
    <w:rsid w:val="00AE6AC4"/>
    <w:rsid w:val="00AE743A"/>
    <w:rsid w:val="00AE745C"/>
    <w:rsid w:val="00AE7A45"/>
    <w:rsid w:val="00AE7D0A"/>
    <w:rsid w:val="00AF04EF"/>
    <w:rsid w:val="00AF104B"/>
    <w:rsid w:val="00AF19E3"/>
    <w:rsid w:val="00AF1EEC"/>
    <w:rsid w:val="00AF23E7"/>
    <w:rsid w:val="00AF2696"/>
    <w:rsid w:val="00AF28BC"/>
    <w:rsid w:val="00AF336E"/>
    <w:rsid w:val="00AF383E"/>
    <w:rsid w:val="00AF4270"/>
    <w:rsid w:val="00AF4DCD"/>
    <w:rsid w:val="00AF4FBB"/>
    <w:rsid w:val="00AF5077"/>
    <w:rsid w:val="00AF5170"/>
    <w:rsid w:val="00AF5901"/>
    <w:rsid w:val="00AF635E"/>
    <w:rsid w:val="00AF6585"/>
    <w:rsid w:val="00AF6829"/>
    <w:rsid w:val="00AF7411"/>
    <w:rsid w:val="00AF7998"/>
    <w:rsid w:val="00AF7A28"/>
    <w:rsid w:val="00B0079F"/>
    <w:rsid w:val="00B009EE"/>
    <w:rsid w:val="00B00E7D"/>
    <w:rsid w:val="00B011DB"/>
    <w:rsid w:val="00B016B5"/>
    <w:rsid w:val="00B016CE"/>
    <w:rsid w:val="00B01C41"/>
    <w:rsid w:val="00B01EA3"/>
    <w:rsid w:val="00B02505"/>
    <w:rsid w:val="00B036E6"/>
    <w:rsid w:val="00B04E08"/>
    <w:rsid w:val="00B04F0A"/>
    <w:rsid w:val="00B0556E"/>
    <w:rsid w:val="00B05634"/>
    <w:rsid w:val="00B05D06"/>
    <w:rsid w:val="00B05F94"/>
    <w:rsid w:val="00B06154"/>
    <w:rsid w:val="00B0645E"/>
    <w:rsid w:val="00B06A34"/>
    <w:rsid w:val="00B0730C"/>
    <w:rsid w:val="00B07DED"/>
    <w:rsid w:val="00B100AC"/>
    <w:rsid w:val="00B10398"/>
    <w:rsid w:val="00B1060F"/>
    <w:rsid w:val="00B1122A"/>
    <w:rsid w:val="00B11FB8"/>
    <w:rsid w:val="00B12334"/>
    <w:rsid w:val="00B12757"/>
    <w:rsid w:val="00B1364F"/>
    <w:rsid w:val="00B13B08"/>
    <w:rsid w:val="00B14046"/>
    <w:rsid w:val="00B15452"/>
    <w:rsid w:val="00B15CBE"/>
    <w:rsid w:val="00B1662A"/>
    <w:rsid w:val="00B17060"/>
    <w:rsid w:val="00B172D8"/>
    <w:rsid w:val="00B1796A"/>
    <w:rsid w:val="00B17DA3"/>
    <w:rsid w:val="00B17E7E"/>
    <w:rsid w:val="00B202D8"/>
    <w:rsid w:val="00B20B64"/>
    <w:rsid w:val="00B224A7"/>
    <w:rsid w:val="00B2286D"/>
    <w:rsid w:val="00B231F2"/>
    <w:rsid w:val="00B2325B"/>
    <w:rsid w:val="00B233B7"/>
    <w:rsid w:val="00B23A48"/>
    <w:rsid w:val="00B23F5F"/>
    <w:rsid w:val="00B24116"/>
    <w:rsid w:val="00B2442E"/>
    <w:rsid w:val="00B25514"/>
    <w:rsid w:val="00B259A6"/>
    <w:rsid w:val="00B2611D"/>
    <w:rsid w:val="00B2692C"/>
    <w:rsid w:val="00B26D3F"/>
    <w:rsid w:val="00B27551"/>
    <w:rsid w:val="00B30760"/>
    <w:rsid w:val="00B30B1E"/>
    <w:rsid w:val="00B311DE"/>
    <w:rsid w:val="00B312B9"/>
    <w:rsid w:val="00B3173C"/>
    <w:rsid w:val="00B31EBB"/>
    <w:rsid w:val="00B31EDB"/>
    <w:rsid w:val="00B326AC"/>
    <w:rsid w:val="00B3310B"/>
    <w:rsid w:val="00B3339E"/>
    <w:rsid w:val="00B334A2"/>
    <w:rsid w:val="00B33B57"/>
    <w:rsid w:val="00B33C55"/>
    <w:rsid w:val="00B340B8"/>
    <w:rsid w:val="00B3424E"/>
    <w:rsid w:val="00B34D58"/>
    <w:rsid w:val="00B34F39"/>
    <w:rsid w:val="00B352FE"/>
    <w:rsid w:val="00B366CC"/>
    <w:rsid w:val="00B369A8"/>
    <w:rsid w:val="00B374D4"/>
    <w:rsid w:val="00B37AF0"/>
    <w:rsid w:val="00B40B70"/>
    <w:rsid w:val="00B40B8E"/>
    <w:rsid w:val="00B40BE2"/>
    <w:rsid w:val="00B40F13"/>
    <w:rsid w:val="00B4142C"/>
    <w:rsid w:val="00B414CF"/>
    <w:rsid w:val="00B41A7D"/>
    <w:rsid w:val="00B4287F"/>
    <w:rsid w:val="00B428A0"/>
    <w:rsid w:val="00B434AE"/>
    <w:rsid w:val="00B44505"/>
    <w:rsid w:val="00B4532D"/>
    <w:rsid w:val="00B45808"/>
    <w:rsid w:val="00B4590B"/>
    <w:rsid w:val="00B45961"/>
    <w:rsid w:val="00B45AFE"/>
    <w:rsid w:val="00B45CED"/>
    <w:rsid w:val="00B47476"/>
    <w:rsid w:val="00B47A2E"/>
    <w:rsid w:val="00B47D51"/>
    <w:rsid w:val="00B50786"/>
    <w:rsid w:val="00B518AB"/>
    <w:rsid w:val="00B5215F"/>
    <w:rsid w:val="00B522BB"/>
    <w:rsid w:val="00B52D32"/>
    <w:rsid w:val="00B53030"/>
    <w:rsid w:val="00B54419"/>
    <w:rsid w:val="00B5446B"/>
    <w:rsid w:val="00B55617"/>
    <w:rsid w:val="00B557E9"/>
    <w:rsid w:val="00B55CCA"/>
    <w:rsid w:val="00B56007"/>
    <w:rsid w:val="00B56668"/>
    <w:rsid w:val="00B57143"/>
    <w:rsid w:val="00B573B1"/>
    <w:rsid w:val="00B57FA6"/>
    <w:rsid w:val="00B607AF"/>
    <w:rsid w:val="00B60CD8"/>
    <w:rsid w:val="00B61123"/>
    <w:rsid w:val="00B61243"/>
    <w:rsid w:val="00B6143C"/>
    <w:rsid w:val="00B61BDE"/>
    <w:rsid w:val="00B61C7C"/>
    <w:rsid w:val="00B621F1"/>
    <w:rsid w:val="00B6232D"/>
    <w:rsid w:val="00B629FD"/>
    <w:rsid w:val="00B63145"/>
    <w:rsid w:val="00B63339"/>
    <w:rsid w:val="00B63A9E"/>
    <w:rsid w:val="00B63DA4"/>
    <w:rsid w:val="00B65431"/>
    <w:rsid w:val="00B6590A"/>
    <w:rsid w:val="00B66AC1"/>
    <w:rsid w:val="00B679A9"/>
    <w:rsid w:val="00B70552"/>
    <w:rsid w:val="00B70DF7"/>
    <w:rsid w:val="00B710B0"/>
    <w:rsid w:val="00B710E7"/>
    <w:rsid w:val="00B7137E"/>
    <w:rsid w:val="00B718F9"/>
    <w:rsid w:val="00B71E31"/>
    <w:rsid w:val="00B722D3"/>
    <w:rsid w:val="00B72982"/>
    <w:rsid w:val="00B73FBA"/>
    <w:rsid w:val="00B74019"/>
    <w:rsid w:val="00B744FD"/>
    <w:rsid w:val="00B74663"/>
    <w:rsid w:val="00B74E0A"/>
    <w:rsid w:val="00B75752"/>
    <w:rsid w:val="00B7583F"/>
    <w:rsid w:val="00B7603A"/>
    <w:rsid w:val="00B762A6"/>
    <w:rsid w:val="00B76331"/>
    <w:rsid w:val="00B801E2"/>
    <w:rsid w:val="00B80354"/>
    <w:rsid w:val="00B8053B"/>
    <w:rsid w:val="00B808E6"/>
    <w:rsid w:val="00B80D74"/>
    <w:rsid w:val="00B8117D"/>
    <w:rsid w:val="00B815BB"/>
    <w:rsid w:val="00B819A3"/>
    <w:rsid w:val="00B82265"/>
    <w:rsid w:val="00B8286F"/>
    <w:rsid w:val="00B82D4E"/>
    <w:rsid w:val="00B836EF"/>
    <w:rsid w:val="00B84227"/>
    <w:rsid w:val="00B84307"/>
    <w:rsid w:val="00B84601"/>
    <w:rsid w:val="00B84C61"/>
    <w:rsid w:val="00B850EB"/>
    <w:rsid w:val="00B854AF"/>
    <w:rsid w:val="00B8563A"/>
    <w:rsid w:val="00B85CAF"/>
    <w:rsid w:val="00B869F1"/>
    <w:rsid w:val="00B86E85"/>
    <w:rsid w:val="00B87247"/>
    <w:rsid w:val="00B8789B"/>
    <w:rsid w:val="00B87AEA"/>
    <w:rsid w:val="00B90595"/>
    <w:rsid w:val="00B90A01"/>
    <w:rsid w:val="00B90C8E"/>
    <w:rsid w:val="00B914D4"/>
    <w:rsid w:val="00B922E0"/>
    <w:rsid w:val="00B92432"/>
    <w:rsid w:val="00B9256E"/>
    <w:rsid w:val="00B92732"/>
    <w:rsid w:val="00B93AA8"/>
    <w:rsid w:val="00B94166"/>
    <w:rsid w:val="00B9443A"/>
    <w:rsid w:val="00B94B0C"/>
    <w:rsid w:val="00B94EB2"/>
    <w:rsid w:val="00B95540"/>
    <w:rsid w:val="00B956AD"/>
    <w:rsid w:val="00B9591A"/>
    <w:rsid w:val="00B95AD9"/>
    <w:rsid w:val="00B96509"/>
    <w:rsid w:val="00B96B29"/>
    <w:rsid w:val="00BA09D1"/>
    <w:rsid w:val="00BA1FDD"/>
    <w:rsid w:val="00BA2174"/>
    <w:rsid w:val="00BA21FD"/>
    <w:rsid w:val="00BA25F6"/>
    <w:rsid w:val="00BA2808"/>
    <w:rsid w:val="00BA2BF8"/>
    <w:rsid w:val="00BA2DF0"/>
    <w:rsid w:val="00BA3186"/>
    <w:rsid w:val="00BA31E0"/>
    <w:rsid w:val="00BA3941"/>
    <w:rsid w:val="00BA4434"/>
    <w:rsid w:val="00BA483B"/>
    <w:rsid w:val="00BA6333"/>
    <w:rsid w:val="00BA633A"/>
    <w:rsid w:val="00BA759F"/>
    <w:rsid w:val="00BA763A"/>
    <w:rsid w:val="00BB02C5"/>
    <w:rsid w:val="00BB048D"/>
    <w:rsid w:val="00BB04D4"/>
    <w:rsid w:val="00BB08B3"/>
    <w:rsid w:val="00BB0D41"/>
    <w:rsid w:val="00BB1BDF"/>
    <w:rsid w:val="00BB3024"/>
    <w:rsid w:val="00BB39CB"/>
    <w:rsid w:val="00BB3FCD"/>
    <w:rsid w:val="00BB4297"/>
    <w:rsid w:val="00BB4372"/>
    <w:rsid w:val="00BB49E3"/>
    <w:rsid w:val="00BB4DE0"/>
    <w:rsid w:val="00BB4F2C"/>
    <w:rsid w:val="00BB5787"/>
    <w:rsid w:val="00BB5E78"/>
    <w:rsid w:val="00BB6702"/>
    <w:rsid w:val="00BB70D3"/>
    <w:rsid w:val="00BB79B3"/>
    <w:rsid w:val="00BC08E6"/>
    <w:rsid w:val="00BC0FC0"/>
    <w:rsid w:val="00BC13D1"/>
    <w:rsid w:val="00BC1F49"/>
    <w:rsid w:val="00BC244E"/>
    <w:rsid w:val="00BC28FE"/>
    <w:rsid w:val="00BC3C6A"/>
    <w:rsid w:val="00BC52D2"/>
    <w:rsid w:val="00BC5371"/>
    <w:rsid w:val="00BC5B77"/>
    <w:rsid w:val="00BC5C7E"/>
    <w:rsid w:val="00BC619B"/>
    <w:rsid w:val="00BC6264"/>
    <w:rsid w:val="00BC685A"/>
    <w:rsid w:val="00BC7235"/>
    <w:rsid w:val="00BC7812"/>
    <w:rsid w:val="00BD004D"/>
    <w:rsid w:val="00BD00C5"/>
    <w:rsid w:val="00BD0290"/>
    <w:rsid w:val="00BD093B"/>
    <w:rsid w:val="00BD10E3"/>
    <w:rsid w:val="00BD1851"/>
    <w:rsid w:val="00BD1861"/>
    <w:rsid w:val="00BD28ED"/>
    <w:rsid w:val="00BD42D0"/>
    <w:rsid w:val="00BD4436"/>
    <w:rsid w:val="00BD4584"/>
    <w:rsid w:val="00BD46C2"/>
    <w:rsid w:val="00BD5A33"/>
    <w:rsid w:val="00BD5B5A"/>
    <w:rsid w:val="00BD5B88"/>
    <w:rsid w:val="00BD618B"/>
    <w:rsid w:val="00BD63EA"/>
    <w:rsid w:val="00BD6C67"/>
    <w:rsid w:val="00BD6D27"/>
    <w:rsid w:val="00BD6FEC"/>
    <w:rsid w:val="00BD70A3"/>
    <w:rsid w:val="00BD7734"/>
    <w:rsid w:val="00BD7A79"/>
    <w:rsid w:val="00BE0037"/>
    <w:rsid w:val="00BE0A01"/>
    <w:rsid w:val="00BE186B"/>
    <w:rsid w:val="00BE20C4"/>
    <w:rsid w:val="00BE2BCA"/>
    <w:rsid w:val="00BE3779"/>
    <w:rsid w:val="00BE3F17"/>
    <w:rsid w:val="00BE41A9"/>
    <w:rsid w:val="00BE44FE"/>
    <w:rsid w:val="00BE471A"/>
    <w:rsid w:val="00BE4899"/>
    <w:rsid w:val="00BE675A"/>
    <w:rsid w:val="00BE75C1"/>
    <w:rsid w:val="00BF0BD9"/>
    <w:rsid w:val="00BF0D13"/>
    <w:rsid w:val="00BF0FBF"/>
    <w:rsid w:val="00BF2505"/>
    <w:rsid w:val="00BF2C0A"/>
    <w:rsid w:val="00BF3853"/>
    <w:rsid w:val="00BF3BFD"/>
    <w:rsid w:val="00BF3D0C"/>
    <w:rsid w:val="00BF3FF4"/>
    <w:rsid w:val="00BF40B8"/>
    <w:rsid w:val="00BF4152"/>
    <w:rsid w:val="00BF4AD3"/>
    <w:rsid w:val="00BF4DB2"/>
    <w:rsid w:val="00BF53E4"/>
    <w:rsid w:val="00BF61CD"/>
    <w:rsid w:val="00BF624B"/>
    <w:rsid w:val="00BF6452"/>
    <w:rsid w:val="00BF7008"/>
    <w:rsid w:val="00C00428"/>
    <w:rsid w:val="00C00E46"/>
    <w:rsid w:val="00C01450"/>
    <w:rsid w:val="00C01F27"/>
    <w:rsid w:val="00C0207E"/>
    <w:rsid w:val="00C0257C"/>
    <w:rsid w:val="00C029DC"/>
    <w:rsid w:val="00C0388A"/>
    <w:rsid w:val="00C03A58"/>
    <w:rsid w:val="00C04BDA"/>
    <w:rsid w:val="00C05D8C"/>
    <w:rsid w:val="00C06276"/>
    <w:rsid w:val="00C06507"/>
    <w:rsid w:val="00C0671E"/>
    <w:rsid w:val="00C06F27"/>
    <w:rsid w:val="00C074B9"/>
    <w:rsid w:val="00C07602"/>
    <w:rsid w:val="00C078C8"/>
    <w:rsid w:val="00C07BEE"/>
    <w:rsid w:val="00C100BE"/>
    <w:rsid w:val="00C1097D"/>
    <w:rsid w:val="00C10A3D"/>
    <w:rsid w:val="00C110BD"/>
    <w:rsid w:val="00C11407"/>
    <w:rsid w:val="00C11924"/>
    <w:rsid w:val="00C11958"/>
    <w:rsid w:val="00C11C50"/>
    <w:rsid w:val="00C122B1"/>
    <w:rsid w:val="00C12950"/>
    <w:rsid w:val="00C12B39"/>
    <w:rsid w:val="00C133EE"/>
    <w:rsid w:val="00C13478"/>
    <w:rsid w:val="00C1379C"/>
    <w:rsid w:val="00C146E4"/>
    <w:rsid w:val="00C1497C"/>
    <w:rsid w:val="00C14B1E"/>
    <w:rsid w:val="00C14CD5"/>
    <w:rsid w:val="00C14F32"/>
    <w:rsid w:val="00C1535D"/>
    <w:rsid w:val="00C1545A"/>
    <w:rsid w:val="00C15D91"/>
    <w:rsid w:val="00C15E9E"/>
    <w:rsid w:val="00C17021"/>
    <w:rsid w:val="00C17A77"/>
    <w:rsid w:val="00C20438"/>
    <w:rsid w:val="00C20732"/>
    <w:rsid w:val="00C20A16"/>
    <w:rsid w:val="00C20C74"/>
    <w:rsid w:val="00C21B22"/>
    <w:rsid w:val="00C22795"/>
    <w:rsid w:val="00C22937"/>
    <w:rsid w:val="00C22A47"/>
    <w:rsid w:val="00C2399B"/>
    <w:rsid w:val="00C23BB4"/>
    <w:rsid w:val="00C23EE9"/>
    <w:rsid w:val="00C24D67"/>
    <w:rsid w:val="00C25881"/>
    <w:rsid w:val="00C2592D"/>
    <w:rsid w:val="00C25A14"/>
    <w:rsid w:val="00C26026"/>
    <w:rsid w:val="00C26BF8"/>
    <w:rsid w:val="00C26C82"/>
    <w:rsid w:val="00C27433"/>
    <w:rsid w:val="00C305E1"/>
    <w:rsid w:val="00C312DE"/>
    <w:rsid w:val="00C318D2"/>
    <w:rsid w:val="00C319A9"/>
    <w:rsid w:val="00C31AFB"/>
    <w:rsid w:val="00C3234B"/>
    <w:rsid w:val="00C32EF4"/>
    <w:rsid w:val="00C33623"/>
    <w:rsid w:val="00C33733"/>
    <w:rsid w:val="00C33CD7"/>
    <w:rsid w:val="00C33F3F"/>
    <w:rsid w:val="00C34402"/>
    <w:rsid w:val="00C34FCE"/>
    <w:rsid w:val="00C354B1"/>
    <w:rsid w:val="00C35698"/>
    <w:rsid w:val="00C35855"/>
    <w:rsid w:val="00C367C2"/>
    <w:rsid w:val="00C36BA0"/>
    <w:rsid w:val="00C40352"/>
    <w:rsid w:val="00C40C66"/>
    <w:rsid w:val="00C40F33"/>
    <w:rsid w:val="00C41421"/>
    <w:rsid w:val="00C4234C"/>
    <w:rsid w:val="00C42464"/>
    <w:rsid w:val="00C424A3"/>
    <w:rsid w:val="00C4412F"/>
    <w:rsid w:val="00C445E9"/>
    <w:rsid w:val="00C44683"/>
    <w:rsid w:val="00C44BA7"/>
    <w:rsid w:val="00C451CD"/>
    <w:rsid w:val="00C45607"/>
    <w:rsid w:val="00C45B57"/>
    <w:rsid w:val="00C45EC3"/>
    <w:rsid w:val="00C46028"/>
    <w:rsid w:val="00C464A7"/>
    <w:rsid w:val="00C46B24"/>
    <w:rsid w:val="00C46D52"/>
    <w:rsid w:val="00C4740A"/>
    <w:rsid w:val="00C47E0F"/>
    <w:rsid w:val="00C501BF"/>
    <w:rsid w:val="00C51070"/>
    <w:rsid w:val="00C51723"/>
    <w:rsid w:val="00C51E12"/>
    <w:rsid w:val="00C521F1"/>
    <w:rsid w:val="00C52BFD"/>
    <w:rsid w:val="00C53D4A"/>
    <w:rsid w:val="00C54171"/>
    <w:rsid w:val="00C54855"/>
    <w:rsid w:val="00C54B9C"/>
    <w:rsid w:val="00C567BC"/>
    <w:rsid w:val="00C573A2"/>
    <w:rsid w:val="00C574BA"/>
    <w:rsid w:val="00C577D2"/>
    <w:rsid w:val="00C57968"/>
    <w:rsid w:val="00C57B92"/>
    <w:rsid w:val="00C57CFC"/>
    <w:rsid w:val="00C60434"/>
    <w:rsid w:val="00C619FC"/>
    <w:rsid w:val="00C62071"/>
    <w:rsid w:val="00C62273"/>
    <w:rsid w:val="00C629CC"/>
    <w:rsid w:val="00C62CDA"/>
    <w:rsid w:val="00C62FAB"/>
    <w:rsid w:val="00C63DC5"/>
    <w:rsid w:val="00C64CF9"/>
    <w:rsid w:val="00C64F31"/>
    <w:rsid w:val="00C655C9"/>
    <w:rsid w:val="00C664BE"/>
    <w:rsid w:val="00C671C1"/>
    <w:rsid w:val="00C676A7"/>
    <w:rsid w:val="00C70050"/>
    <w:rsid w:val="00C70816"/>
    <w:rsid w:val="00C70880"/>
    <w:rsid w:val="00C70E9D"/>
    <w:rsid w:val="00C7119E"/>
    <w:rsid w:val="00C711D7"/>
    <w:rsid w:val="00C71D28"/>
    <w:rsid w:val="00C72009"/>
    <w:rsid w:val="00C72012"/>
    <w:rsid w:val="00C722EC"/>
    <w:rsid w:val="00C729F5"/>
    <w:rsid w:val="00C7326C"/>
    <w:rsid w:val="00C73A11"/>
    <w:rsid w:val="00C73C29"/>
    <w:rsid w:val="00C74A0A"/>
    <w:rsid w:val="00C754A2"/>
    <w:rsid w:val="00C75AC6"/>
    <w:rsid w:val="00C75EC8"/>
    <w:rsid w:val="00C76A91"/>
    <w:rsid w:val="00C77FDD"/>
    <w:rsid w:val="00C80920"/>
    <w:rsid w:val="00C80F96"/>
    <w:rsid w:val="00C81C56"/>
    <w:rsid w:val="00C81D1B"/>
    <w:rsid w:val="00C81E47"/>
    <w:rsid w:val="00C82494"/>
    <w:rsid w:val="00C82E48"/>
    <w:rsid w:val="00C8319C"/>
    <w:rsid w:val="00C83C01"/>
    <w:rsid w:val="00C841BD"/>
    <w:rsid w:val="00C851C2"/>
    <w:rsid w:val="00C853F7"/>
    <w:rsid w:val="00C854BB"/>
    <w:rsid w:val="00C855D5"/>
    <w:rsid w:val="00C858FD"/>
    <w:rsid w:val="00C85FDB"/>
    <w:rsid w:val="00C868BE"/>
    <w:rsid w:val="00C868E1"/>
    <w:rsid w:val="00C86A4D"/>
    <w:rsid w:val="00C86EEF"/>
    <w:rsid w:val="00C87A22"/>
    <w:rsid w:val="00C87C6B"/>
    <w:rsid w:val="00C87DD1"/>
    <w:rsid w:val="00C900EB"/>
    <w:rsid w:val="00C90380"/>
    <w:rsid w:val="00C9046F"/>
    <w:rsid w:val="00C904BD"/>
    <w:rsid w:val="00C91A03"/>
    <w:rsid w:val="00C91C3E"/>
    <w:rsid w:val="00C91C85"/>
    <w:rsid w:val="00C9273F"/>
    <w:rsid w:val="00C93BCB"/>
    <w:rsid w:val="00C93F66"/>
    <w:rsid w:val="00C949F5"/>
    <w:rsid w:val="00C95AAE"/>
    <w:rsid w:val="00C95B57"/>
    <w:rsid w:val="00C96503"/>
    <w:rsid w:val="00C96BA8"/>
    <w:rsid w:val="00C97358"/>
    <w:rsid w:val="00CA0045"/>
    <w:rsid w:val="00CA0420"/>
    <w:rsid w:val="00CA287A"/>
    <w:rsid w:val="00CA3309"/>
    <w:rsid w:val="00CA366E"/>
    <w:rsid w:val="00CA3811"/>
    <w:rsid w:val="00CA4BD4"/>
    <w:rsid w:val="00CA5E69"/>
    <w:rsid w:val="00CA6D6A"/>
    <w:rsid w:val="00CA75A2"/>
    <w:rsid w:val="00CA7A5D"/>
    <w:rsid w:val="00CB0239"/>
    <w:rsid w:val="00CB0658"/>
    <w:rsid w:val="00CB079B"/>
    <w:rsid w:val="00CB1628"/>
    <w:rsid w:val="00CB1D05"/>
    <w:rsid w:val="00CB324D"/>
    <w:rsid w:val="00CB3367"/>
    <w:rsid w:val="00CB3FCB"/>
    <w:rsid w:val="00CB408C"/>
    <w:rsid w:val="00CB4212"/>
    <w:rsid w:val="00CB4E22"/>
    <w:rsid w:val="00CB4FE6"/>
    <w:rsid w:val="00CB53E5"/>
    <w:rsid w:val="00CB7916"/>
    <w:rsid w:val="00CB7C4E"/>
    <w:rsid w:val="00CC0859"/>
    <w:rsid w:val="00CC097A"/>
    <w:rsid w:val="00CC0991"/>
    <w:rsid w:val="00CC11AA"/>
    <w:rsid w:val="00CC1209"/>
    <w:rsid w:val="00CC12F3"/>
    <w:rsid w:val="00CC1531"/>
    <w:rsid w:val="00CC1861"/>
    <w:rsid w:val="00CC1AE2"/>
    <w:rsid w:val="00CC29E5"/>
    <w:rsid w:val="00CC2B6A"/>
    <w:rsid w:val="00CC2F74"/>
    <w:rsid w:val="00CC315D"/>
    <w:rsid w:val="00CC4019"/>
    <w:rsid w:val="00CC4744"/>
    <w:rsid w:val="00CC49A7"/>
    <w:rsid w:val="00CC4B4C"/>
    <w:rsid w:val="00CC4EAB"/>
    <w:rsid w:val="00CC5E47"/>
    <w:rsid w:val="00CC61FA"/>
    <w:rsid w:val="00CC65C0"/>
    <w:rsid w:val="00CC706A"/>
    <w:rsid w:val="00CC773E"/>
    <w:rsid w:val="00CC788B"/>
    <w:rsid w:val="00CC7D7A"/>
    <w:rsid w:val="00CC7E4D"/>
    <w:rsid w:val="00CD0F36"/>
    <w:rsid w:val="00CD11A4"/>
    <w:rsid w:val="00CD151E"/>
    <w:rsid w:val="00CD1C87"/>
    <w:rsid w:val="00CD1EDB"/>
    <w:rsid w:val="00CD200F"/>
    <w:rsid w:val="00CD22FA"/>
    <w:rsid w:val="00CD27A3"/>
    <w:rsid w:val="00CD2847"/>
    <w:rsid w:val="00CD3279"/>
    <w:rsid w:val="00CD36C3"/>
    <w:rsid w:val="00CD3B9E"/>
    <w:rsid w:val="00CD4313"/>
    <w:rsid w:val="00CD4360"/>
    <w:rsid w:val="00CD44BE"/>
    <w:rsid w:val="00CD4D4B"/>
    <w:rsid w:val="00CD5F57"/>
    <w:rsid w:val="00CD631E"/>
    <w:rsid w:val="00CD745E"/>
    <w:rsid w:val="00CD7980"/>
    <w:rsid w:val="00CE02BB"/>
    <w:rsid w:val="00CE0F0A"/>
    <w:rsid w:val="00CE1389"/>
    <w:rsid w:val="00CE17EF"/>
    <w:rsid w:val="00CE2C3B"/>
    <w:rsid w:val="00CE406A"/>
    <w:rsid w:val="00CE434F"/>
    <w:rsid w:val="00CE48AF"/>
    <w:rsid w:val="00CE4A0E"/>
    <w:rsid w:val="00CE4B5D"/>
    <w:rsid w:val="00CE4C56"/>
    <w:rsid w:val="00CE5712"/>
    <w:rsid w:val="00CE5B18"/>
    <w:rsid w:val="00CE5B42"/>
    <w:rsid w:val="00CE5B89"/>
    <w:rsid w:val="00CE6140"/>
    <w:rsid w:val="00CE6C70"/>
    <w:rsid w:val="00CE6E95"/>
    <w:rsid w:val="00CE705A"/>
    <w:rsid w:val="00CE71B0"/>
    <w:rsid w:val="00CE7541"/>
    <w:rsid w:val="00CE75B5"/>
    <w:rsid w:val="00CE7B0B"/>
    <w:rsid w:val="00CF0D1D"/>
    <w:rsid w:val="00CF1064"/>
    <w:rsid w:val="00CF1D8D"/>
    <w:rsid w:val="00CF22ED"/>
    <w:rsid w:val="00CF3550"/>
    <w:rsid w:val="00CF377A"/>
    <w:rsid w:val="00CF3E36"/>
    <w:rsid w:val="00CF4155"/>
    <w:rsid w:val="00CF4E15"/>
    <w:rsid w:val="00CF5725"/>
    <w:rsid w:val="00CF586E"/>
    <w:rsid w:val="00CF597E"/>
    <w:rsid w:val="00CF6016"/>
    <w:rsid w:val="00CF6967"/>
    <w:rsid w:val="00CF6EFA"/>
    <w:rsid w:val="00D013C3"/>
    <w:rsid w:val="00D014BA"/>
    <w:rsid w:val="00D0164A"/>
    <w:rsid w:val="00D01B62"/>
    <w:rsid w:val="00D01C5A"/>
    <w:rsid w:val="00D01CE3"/>
    <w:rsid w:val="00D01EB6"/>
    <w:rsid w:val="00D03D0F"/>
    <w:rsid w:val="00D041A1"/>
    <w:rsid w:val="00D04900"/>
    <w:rsid w:val="00D049EB"/>
    <w:rsid w:val="00D05471"/>
    <w:rsid w:val="00D056D2"/>
    <w:rsid w:val="00D06AA0"/>
    <w:rsid w:val="00D06BC9"/>
    <w:rsid w:val="00D07593"/>
    <w:rsid w:val="00D079A6"/>
    <w:rsid w:val="00D07ABA"/>
    <w:rsid w:val="00D07F11"/>
    <w:rsid w:val="00D10ABC"/>
    <w:rsid w:val="00D11099"/>
    <w:rsid w:val="00D119A5"/>
    <w:rsid w:val="00D119D5"/>
    <w:rsid w:val="00D121D5"/>
    <w:rsid w:val="00D122D3"/>
    <w:rsid w:val="00D12801"/>
    <w:rsid w:val="00D136C7"/>
    <w:rsid w:val="00D13811"/>
    <w:rsid w:val="00D13C3F"/>
    <w:rsid w:val="00D13EB5"/>
    <w:rsid w:val="00D13F7C"/>
    <w:rsid w:val="00D13F7E"/>
    <w:rsid w:val="00D1401A"/>
    <w:rsid w:val="00D1415E"/>
    <w:rsid w:val="00D14304"/>
    <w:rsid w:val="00D14518"/>
    <w:rsid w:val="00D14A03"/>
    <w:rsid w:val="00D153CC"/>
    <w:rsid w:val="00D161F7"/>
    <w:rsid w:val="00D1642C"/>
    <w:rsid w:val="00D16EBF"/>
    <w:rsid w:val="00D17EDE"/>
    <w:rsid w:val="00D17EF3"/>
    <w:rsid w:val="00D17F6D"/>
    <w:rsid w:val="00D205A7"/>
    <w:rsid w:val="00D207F2"/>
    <w:rsid w:val="00D20D5F"/>
    <w:rsid w:val="00D20DAD"/>
    <w:rsid w:val="00D2103F"/>
    <w:rsid w:val="00D21050"/>
    <w:rsid w:val="00D210C3"/>
    <w:rsid w:val="00D21B0E"/>
    <w:rsid w:val="00D21CC3"/>
    <w:rsid w:val="00D22A60"/>
    <w:rsid w:val="00D2344D"/>
    <w:rsid w:val="00D23539"/>
    <w:rsid w:val="00D23829"/>
    <w:rsid w:val="00D2427B"/>
    <w:rsid w:val="00D245F3"/>
    <w:rsid w:val="00D24CBA"/>
    <w:rsid w:val="00D259A0"/>
    <w:rsid w:val="00D25D40"/>
    <w:rsid w:val="00D2641A"/>
    <w:rsid w:val="00D268DF"/>
    <w:rsid w:val="00D27F02"/>
    <w:rsid w:val="00D30185"/>
    <w:rsid w:val="00D30A3F"/>
    <w:rsid w:val="00D30EB7"/>
    <w:rsid w:val="00D30F23"/>
    <w:rsid w:val="00D31174"/>
    <w:rsid w:val="00D31A66"/>
    <w:rsid w:val="00D31F40"/>
    <w:rsid w:val="00D326AD"/>
    <w:rsid w:val="00D33535"/>
    <w:rsid w:val="00D3481A"/>
    <w:rsid w:val="00D34834"/>
    <w:rsid w:val="00D35952"/>
    <w:rsid w:val="00D362A4"/>
    <w:rsid w:val="00D364FF"/>
    <w:rsid w:val="00D3662D"/>
    <w:rsid w:val="00D3664D"/>
    <w:rsid w:val="00D36896"/>
    <w:rsid w:val="00D3691C"/>
    <w:rsid w:val="00D36AEE"/>
    <w:rsid w:val="00D36B15"/>
    <w:rsid w:val="00D370CB"/>
    <w:rsid w:val="00D40178"/>
    <w:rsid w:val="00D40180"/>
    <w:rsid w:val="00D4082C"/>
    <w:rsid w:val="00D40D8B"/>
    <w:rsid w:val="00D40FAF"/>
    <w:rsid w:val="00D41EC8"/>
    <w:rsid w:val="00D4287B"/>
    <w:rsid w:val="00D42FBC"/>
    <w:rsid w:val="00D4420A"/>
    <w:rsid w:val="00D44241"/>
    <w:rsid w:val="00D44486"/>
    <w:rsid w:val="00D44B5A"/>
    <w:rsid w:val="00D450B0"/>
    <w:rsid w:val="00D452C5"/>
    <w:rsid w:val="00D460C4"/>
    <w:rsid w:val="00D462C7"/>
    <w:rsid w:val="00D468C8"/>
    <w:rsid w:val="00D476CA"/>
    <w:rsid w:val="00D4789A"/>
    <w:rsid w:val="00D479A5"/>
    <w:rsid w:val="00D501D1"/>
    <w:rsid w:val="00D508C7"/>
    <w:rsid w:val="00D519C3"/>
    <w:rsid w:val="00D51A93"/>
    <w:rsid w:val="00D51A9E"/>
    <w:rsid w:val="00D528BD"/>
    <w:rsid w:val="00D529D3"/>
    <w:rsid w:val="00D52B79"/>
    <w:rsid w:val="00D540FE"/>
    <w:rsid w:val="00D5442D"/>
    <w:rsid w:val="00D5482A"/>
    <w:rsid w:val="00D54AAD"/>
    <w:rsid w:val="00D559A6"/>
    <w:rsid w:val="00D55CED"/>
    <w:rsid w:val="00D55FDB"/>
    <w:rsid w:val="00D56977"/>
    <w:rsid w:val="00D569C5"/>
    <w:rsid w:val="00D573B5"/>
    <w:rsid w:val="00D5743F"/>
    <w:rsid w:val="00D57577"/>
    <w:rsid w:val="00D57793"/>
    <w:rsid w:val="00D57C7A"/>
    <w:rsid w:val="00D57E87"/>
    <w:rsid w:val="00D60BCF"/>
    <w:rsid w:val="00D60D92"/>
    <w:rsid w:val="00D61078"/>
    <w:rsid w:val="00D61DB8"/>
    <w:rsid w:val="00D61ED8"/>
    <w:rsid w:val="00D6334D"/>
    <w:rsid w:val="00D63536"/>
    <w:rsid w:val="00D63AAA"/>
    <w:rsid w:val="00D63C32"/>
    <w:rsid w:val="00D63E74"/>
    <w:rsid w:val="00D63F16"/>
    <w:rsid w:val="00D6484F"/>
    <w:rsid w:val="00D6501A"/>
    <w:rsid w:val="00D652D7"/>
    <w:rsid w:val="00D65E42"/>
    <w:rsid w:val="00D662F7"/>
    <w:rsid w:val="00D6646E"/>
    <w:rsid w:val="00D67056"/>
    <w:rsid w:val="00D67873"/>
    <w:rsid w:val="00D70BED"/>
    <w:rsid w:val="00D70F75"/>
    <w:rsid w:val="00D71AEF"/>
    <w:rsid w:val="00D72151"/>
    <w:rsid w:val="00D72909"/>
    <w:rsid w:val="00D7374F"/>
    <w:rsid w:val="00D74097"/>
    <w:rsid w:val="00D758F1"/>
    <w:rsid w:val="00D765A0"/>
    <w:rsid w:val="00D76782"/>
    <w:rsid w:val="00D7699F"/>
    <w:rsid w:val="00D76E13"/>
    <w:rsid w:val="00D76F63"/>
    <w:rsid w:val="00D77EB4"/>
    <w:rsid w:val="00D8021A"/>
    <w:rsid w:val="00D8046D"/>
    <w:rsid w:val="00D808DA"/>
    <w:rsid w:val="00D80D57"/>
    <w:rsid w:val="00D81D1A"/>
    <w:rsid w:val="00D81EEC"/>
    <w:rsid w:val="00D82430"/>
    <w:rsid w:val="00D82655"/>
    <w:rsid w:val="00D8298F"/>
    <w:rsid w:val="00D83663"/>
    <w:rsid w:val="00D83CCE"/>
    <w:rsid w:val="00D840AA"/>
    <w:rsid w:val="00D84801"/>
    <w:rsid w:val="00D84891"/>
    <w:rsid w:val="00D85FA2"/>
    <w:rsid w:val="00D86435"/>
    <w:rsid w:val="00D867B4"/>
    <w:rsid w:val="00D86F8E"/>
    <w:rsid w:val="00D87376"/>
    <w:rsid w:val="00D90261"/>
    <w:rsid w:val="00D909F3"/>
    <w:rsid w:val="00D90C4A"/>
    <w:rsid w:val="00D90DB7"/>
    <w:rsid w:val="00D90DEF"/>
    <w:rsid w:val="00D91286"/>
    <w:rsid w:val="00D914C0"/>
    <w:rsid w:val="00D91CC9"/>
    <w:rsid w:val="00D9239E"/>
    <w:rsid w:val="00D9371C"/>
    <w:rsid w:val="00D93E42"/>
    <w:rsid w:val="00D94EAF"/>
    <w:rsid w:val="00D95142"/>
    <w:rsid w:val="00D9588C"/>
    <w:rsid w:val="00D96AEE"/>
    <w:rsid w:val="00D96E30"/>
    <w:rsid w:val="00D9709B"/>
    <w:rsid w:val="00D971D2"/>
    <w:rsid w:val="00D97306"/>
    <w:rsid w:val="00D9789B"/>
    <w:rsid w:val="00D97A2F"/>
    <w:rsid w:val="00D97AA0"/>
    <w:rsid w:val="00DA04CC"/>
    <w:rsid w:val="00DA0673"/>
    <w:rsid w:val="00DA1EA3"/>
    <w:rsid w:val="00DA2419"/>
    <w:rsid w:val="00DA2C34"/>
    <w:rsid w:val="00DA377B"/>
    <w:rsid w:val="00DA3B6D"/>
    <w:rsid w:val="00DA3CF0"/>
    <w:rsid w:val="00DA3E20"/>
    <w:rsid w:val="00DA4F81"/>
    <w:rsid w:val="00DA5B3F"/>
    <w:rsid w:val="00DA5DB0"/>
    <w:rsid w:val="00DA6409"/>
    <w:rsid w:val="00DA70CF"/>
    <w:rsid w:val="00DA78AA"/>
    <w:rsid w:val="00DA7A72"/>
    <w:rsid w:val="00DA7B58"/>
    <w:rsid w:val="00DA7B8D"/>
    <w:rsid w:val="00DB0756"/>
    <w:rsid w:val="00DB07B5"/>
    <w:rsid w:val="00DB091E"/>
    <w:rsid w:val="00DB0AC4"/>
    <w:rsid w:val="00DB0DEA"/>
    <w:rsid w:val="00DB14E9"/>
    <w:rsid w:val="00DB354C"/>
    <w:rsid w:val="00DB39BB"/>
    <w:rsid w:val="00DB4446"/>
    <w:rsid w:val="00DB461F"/>
    <w:rsid w:val="00DB4E76"/>
    <w:rsid w:val="00DB52C1"/>
    <w:rsid w:val="00DB6784"/>
    <w:rsid w:val="00DB6EC4"/>
    <w:rsid w:val="00DB6F08"/>
    <w:rsid w:val="00DB7140"/>
    <w:rsid w:val="00DB75A8"/>
    <w:rsid w:val="00DB7686"/>
    <w:rsid w:val="00DB78B2"/>
    <w:rsid w:val="00DB7A32"/>
    <w:rsid w:val="00DB7C97"/>
    <w:rsid w:val="00DC0B46"/>
    <w:rsid w:val="00DC1C67"/>
    <w:rsid w:val="00DC323C"/>
    <w:rsid w:val="00DC33CE"/>
    <w:rsid w:val="00DC438D"/>
    <w:rsid w:val="00DC53F9"/>
    <w:rsid w:val="00DC54BB"/>
    <w:rsid w:val="00DC54E8"/>
    <w:rsid w:val="00DC5FEB"/>
    <w:rsid w:val="00DC629E"/>
    <w:rsid w:val="00DC6980"/>
    <w:rsid w:val="00DC6E7C"/>
    <w:rsid w:val="00DC6FDC"/>
    <w:rsid w:val="00DC70E7"/>
    <w:rsid w:val="00DC7CFC"/>
    <w:rsid w:val="00DD024A"/>
    <w:rsid w:val="00DD18FF"/>
    <w:rsid w:val="00DD19F0"/>
    <w:rsid w:val="00DD2643"/>
    <w:rsid w:val="00DD28DA"/>
    <w:rsid w:val="00DD29B0"/>
    <w:rsid w:val="00DD2BBC"/>
    <w:rsid w:val="00DD4F02"/>
    <w:rsid w:val="00DD52DC"/>
    <w:rsid w:val="00DD52F5"/>
    <w:rsid w:val="00DD59E5"/>
    <w:rsid w:val="00DD5AEF"/>
    <w:rsid w:val="00DD5D18"/>
    <w:rsid w:val="00DD5E89"/>
    <w:rsid w:val="00DD623A"/>
    <w:rsid w:val="00DD62A3"/>
    <w:rsid w:val="00DD6EBC"/>
    <w:rsid w:val="00DD71EE"/>
    <w:rsid w:val="00DD72A6"/>
    <w:rsid w:val="00DE0031"/>
    <w:rsid w:val="00DE014D"/>
    <w:rsid w:val="00DE0306"/>
    <w:rsid w:val="00DE069B"/>
    <w:rsid w:val="00DE07E1"/>
    <w:rsid w:val="00DE0EA5"/>
    <w:rsid w:val="00DE1F91"/>
    <w:rsid w:val="00DE20B0"/>
    <w:rsid w:val="00DE2208"/>
    <w:rsid w:val="00DE2CFF"/>
    <w:rsid w:val="00DE3250"/>
    <w:rsid w:val="00DE3812"/>
    <w:rsid w:val="00DE411C"/>
    <w:rsid w:val="00DE4C5E"/>
    <w:rsid w:val="00DE53B2"/>
    <w:rsid w:val="00DE57BD"/>
    <w:rsid w:val="00DE60F6"/>
    <w:rsid w:val="00DE73D1"/>
    <w:rsid w:val="00DE7B60"/>
    <w:rsid w:val="00DE7CAF"/>
    <w:rsid w:val="00DF0172"/>
    <w:rsid w:val="00DF080F"/>
    <w:rsid w:val="00DF0B6C"/>
    <w:rsid w:val="00DF12B8"/>
    <w:rsid w:val="00DF1576"/>
    <w:rsid w:val="00DF17E2"/>
    <w:rsid w:val="00DF1FDC"/>
    <w:rsid w:val="00DF26A4"/>
    <w:rsid w:val="00DF407E"/>
    <w:rsid w:val="00DF4B69"/>
    <w:rsid w:val="00DF4D5E"/>
    <w:rsid w:val="00DF5272"/>
    <w:rsid w:val="00DF679D"/>
    <w:rsid w:val="00DF6882"/>
    <w:rsid w:val="00DF79BB"/>
    <w:rsid w:val="00E01576"/>
    <w:rsid w:val="00E01E4D"/>
    <w:rsid w:val="00E02AE2"/>
    <w:rsid w:val="00E02B53"/>
    <w:rsid w:val="00E03618"/>
    <w:rsid w:val="00E03F8F"/>
    <w:rsid w:val="00E04588"/>
    <w:rsid w:val="00E046C7"/>
    <w:rsid w:val="00E05786"/>
    <w:rsid w:val="00E06363"/>
    <w:rsid w:val="00E06AF4"/>
    <w:rsid w:val="00E06F82"/>
    <w:rsid w:val="00E071A6"/>
    <w:rsid w:val="00E071AC"/>
    <w:rsid w:val="00E100C9"/>
    <w:rsid w:val="00E102FA"/>
    <w:rsid w:val="00E10577"/>
    <w:rsid w:val="00E10A00"/>
    <w:rsid w:val="00E1144E"/>
    <w:rsid w:val="00E1155E"/>
    <w:rsid w:val="00E11C3B"/>
    <w:rsid w:val="00E11D2F"/>
    <w:rsid w:val="00E12992"/>
    <w:rsid w:val="00E135A7"/>
    <w:rsid w:val="00E1383B"/>
    <w:rsid w:val="00E13A11"/>
    <w:rsid w:val="00E1441D"/>
    <w:rsid w:val="00E14A93"/>
    <w:rsid w:val="00E15295"/>
    <w:rsid w:val="00E1583B"/>
    <w:rsid w:val="00E158E8"/>
    <w:rsid w:val="00E15F15"/>
    <w:rsid w:val="00E15F94"/>
    <w:rsid w:val="00E163E1"/>
    <w:rsid w:val="00E164A2"/>
    <w:rsid w:val="00E16684"/>
    <w:rsid w:val="00E16BA7"/>
    <w:rsid w:val="00E16DFF"/>
    <w:rsid w:val="00E16F28"/>
    <w:rsid w:val="00E17195"/>
    <w:rsid w:val="00E1744B"/>
    <w:rsid w:val="00E1745C"/>
    <w:rsid w:val="00E17966"/>
    <w:rsid w:val="00E202DD"/>
    <w:rsid w:val="00E2061A"/>
    <w:rsid w:val="00E21086"/>
    <w:rsid w:val="00E21952"/>
    <w:rsid w:val="00E22110"/>
    <w:rsid w:val="00E22192"/>
    <w:rsid w:val="00E22498"/>
    <w:rsid w:val="00E229E8"/>
    <w:rsid w:val="00E23057"/>
    <w:rsid w:val="00E23EDB"/>
    <w:rsid w:val="00E24473"/>
    <w:rsid w:val="00E24579"/>
    <w:rsid w:val="00E24D52"/>
    <w:rsid w:val="00E26471"/>
    <w:rsid w:val="00E2777F"/>
    <w:rsid w:val="00E27822"/>
    <w:rsid w:val="00E27FA5"/>
    <w:rsid w:val="00E30288"/>
    <w:rsid w:val="00E3048D"/>
    <w:rsid w:val="00E30A36"/>
    <w:rsid w:val="00E30ACA"/>
    <w:rsid w:val="00E30FF8"/>
    <w:rsid w:val="00E31450"/>
    <w:rsid w:val="00E31557"/>
    <w:rsid w:val="00E32876"/>
    <w:rsid w:val="00E33038"/>
    <w:rsid w:val="00E35314"/>
    <w:rsid w:val="00E35FD8"/>
    <w:rsid w:val="00E36823"/>
    <w:rsid w:val="00E374D6"/>
    <w:rsid w:val="00E37EA3"/>
    <w:rsid w:val="00E40256"/>
    <w:rsid w:val="00E4187F"/>
    <w:rsid w:val="00E4223E"/>
    <w:rsid w:val="00E42374"/>
    <w:rsid w:val="00E42E85"/>
    <w:rsid w:val="00E4353E"/>
    <w:rsid w:val="00E43BDE"/>
    <w:rsid w:val="00E43DAB"/>
    <w:rsid w:val="00E44115"/>
    <w:rsid w:val="00E443DE"/>
    <w:rsid w:val="00E44ABF"/>
    <w:rsid w:val="00E456AF"/>
    <w:rsid w:val="00E4582D"/>
    <w:rsid w:val="00E45899"/>
    <w:rsid w:val="00E45CC8"/>
    <w:rsid w:val="00E4645E"/>
    <w:rsid w:val="00E46E06"/>
    <w:rsid w:val="00E46FBF"/>
    <w:rsid w:val="00E471CD"/>
    <w:rsid w:val="00E472EC"/>
    <w:rsid w:val="00E47744"/>
    <w:rsid w:val="00E47956"/>
    <w:rsid w:val="00E5113B"/>
    <w:rsid w:val="00E51EDF"/>
    <w:rsid w:val="00E52535"/>
    <w:rsid w:val="00E5265D"/>
    <w:rsid w:val="00E529D5"/>
    <w:rsid w:val="00E52F5A"/>
    <w:rsid w:val="00E53CDD"/>
    <w:rsid w:val="00E54273"/>
    <w:rsid w:val="00E54317"/>
    <w:rsid w:val="00E547CC"/>
    <w:rsid w:val="00E5494E"/>
    <w:rsid w:val="00E54D24"/>
    <w:rsid w:val="00E55660"/>
    <w:rsid w:val="00E55DC7"/>
    <w:rsid w:val="00E55FA4"/>
    <w:rsid w:val="00E5609A"/>
    <w:rsid w:val="00E568B0"/>
    <w:rsid w:val="00E57481"/>
    <w:rsid w:val="00E5770C"/>
    <w:rsid w:val="00E57BD1"/>
    <w:rsid w:val="00E57EA2"/>
    <w:rsid w:val="00E603D0"/>
    <w:rsid w:val="00E60BBC"/>
    <w:rsid w:val="00E60EE3"/>
    <w:rsid w:val="00E6133C"/>
    <w:rsid w:val="00E61496"/>
    <w:rsid w:val="00E61C35"/>
    <w:rsid w:val="00E62E8A"/>
    <w:rsid w:val="00E63253"/>
    <w:rsid w:val="00E63350"/>
    <w:rsid w:val="00E635EE"/>
    <w:rsid w:val="00E6371A"/>
    <w:rsid w:val="00E64B32"/>
    <w:rsid w:val="00E64D48"/>
    <w:rsid w:val="00E656BF"/>
    <w:rsid w:val="00E65737"/>
    <w:rsid w:val="00E65801"/>
    <w:rsid w:val="00E65A3C"/>
    <w:rsid w:val="00E6703E"/>
    <w:rsid w:val="00E673FC"/>
    <w:rsid w:val="00E67F99"/>
    <w:rsid w:val="00E70183"/>
    <w:rsid w:val="00E70304"/>
    <w:rsid w:val="00E705A7"/>
    <w:rsid w:val="00E7081D"/>
    <w:rsid w:val="00E71CBF"/>
    <w:rsid w:val="00E71D85"/>
    <w:rsid w:val="00E71E48"/>
    <w:rsid w:val="00E721AC"/>
    <w:rsid w:val="00E727F3"/>
    <w:rsid w:val="00E7293D"/>
    <w:rsid w:val="00E72C20"/>
    <w:rsid w:val="00E7357C"/>
    <w:rsid w:val="00E73AFA"/>
    <w:rsid w:val="00E73B84"/>
    <w:rsid w:val="00E74283"/>
    <w:rsid w:val="00E74318"/>
    <w:rsid w:val="00E7489E"/>
    <w:rsid w:val="00E748C4"/>
    <w:rsid w:val="00E7498C"/>
    <w:rsid w:val="00E74BDA"/>
    <w:rsid w:val="00E7534A"/>
    <w:rsid w:val="00E75D46"/>
    <w:rsid w:val="00E75E66"/>
    <w:rsid w:val="00E764DE"/>
    <w:rsid w:val="00E76C74"/>
    <w:rsid w:val="00E76FA3"/>
    <w:rsid w:val="00E77555"/>
    <w:rsid w:val="00E778A7"/>
    <w:rsid w:val="00E77B41"/>
    <w:rsid w:val="00E77CF8"/>
    <w:rsid w:val="00E77FD2"/>
    <w:rsid w:val="00E8029C"/>
    <w:rsid w:val="00E80623"/>
    <w:rsid w:val="00E81AE7"/>
    <w:rsid w:val="00E82202"/>
    <w:rsid w:val="00E823BA"/>
    <w:rsid w:val="00E8280C"/>
    <w:rsid w:val="00E82ACC"/>
    <w:rsid w:val="00E82F61"/>
    <w:rsid w:val="00E83291"/>
    <w:rsid w:val="00E83353"/>
    <w:rsid w:val="00E84254"/>
    <w:rsid w:val="00E8576C"/>
    <w:rsid w:val="00E8586B"/>
    <w:rsid w:val="00E85AC6"/>
    <w:rsid w:val="00E85DEC"/>
    <w:rsid w:val="00E85DF3"/>
    <w:rsid w:val="00E865F3"/>
    <w:rsid w:val="00E8663E"/>
    <w:rsid w:val="00E86AA8"/>
    <w:rsid w:val="00E86D86"/>
    <w:rsid w:val="00E86F95"/>
    <w:rsid w:val="00E870A4"/>
    <w:rsid w:val="00E874D6"/>
    <w:rsid w:val="00E87A33"/>
    <w:rsid w:val="00E87F76"/>
    <w:rsid w:val="00E904EF"/>
    <w:rsid w:val="00E91838"/>
    <w:rsid w:val="00E91FF9"/>
    <w:rsid w:val="00E9234A"/>
    <w:rsid w:val="00E93135"/>
    <w:rsid w:val="00E93320"/>
    <w:rsid w:val="00E9357D"/>
    <w:rsid w:val="00E936F7"/>
    <w:rsid w:val="00E93756"/>
    <w:rsid w:val="00E93A39"/>
    <w:rsid w:val="00E93A67"/>
    <w:rsid w:val="00E93C47"/>
    <w:rsid w:val="00E93C6E"/>
    <w:rsid w:val="00E93D30"/>
    <w:rsid w:val="00E9416E"/>
    <w:rsid w:val="00E94184"/>
    <w:rsid w:val="00E94FD0"/>
    <w:rsid w:val="00E95DD4"/>
    <w:rsid w:val="00E95E0B"/>
    <w:rsid w:val="00E96830"/>
    <w:rsid w:val="00E96992"/>
    <w:rsid w:val="00E97623"/>
    <w:rsid w:val="00EA0272"/>
    <w:rsid w:val="00EA04FD"/>
    <w:rsid w:val="00EA0D19"/>
    <w:rsid w:val="00EA0F79"/>
    <w:rsid w:val="00EA1142"/>
    <w:rsid w:val="00EA3EDB"/>
    <w:rsid w:val="00EA47A1"/>
    <w:rsid w:val="00EA4A1D"/>
    <w:rsid w:val="00EA54BE"/>
    <w:rsid w:val="00EA5508"/>
    <w:rsid w:val="00EA55BA"/>
    <w:rsid w:val="00EA5B6C"/>
    <w:rsid w:val="00EA5FC4"/>
    <w:rsid w:val="00EA6B40"/>
    <w:rsid w:val="00EA6B63"/>
    <w:rsid w:val="00EA7D83"/>
    <w:rsid w:val="00EB0E42"/>
    <w:rsid w:val="00EB14B6"/>
    <w:rsid w:val="00EB2637"/>
    <w:rsid w:val="00EB2663"/>
    <w:rsid w:val="00EB2C64"/>
    <w:rsid w:val="00EB35A6"/>
    <w:rsid w:val="00EB4AB2"/>
    <w:rsid w:val="00EB4D14"/>
    <w:rsid w:val="00EB563E"/>
    <w:rsid w:val="00EB5778"/>
    <w:rsid w:val="00EB59BB"/>
    <w:rsid w:val="00EB6976"/>
    <w:rsid w:val="00EB71A9"/>
    <w:rsid w:val="00EB72CB"/>
    <w:rsid w:val="00EB74F6"/>
    <w:rsid w:val="00EC09FE"/>
    <w:rsid w:val="00EC1480"/>
    <w:rsid w:val="00EC1DBF"/>
    <w:rsid w:val="00EC2A1F"/>
    <w:rsid w:val="00EC3039"/>
    <w:rsid w:val="00EC318F"/>
    <w:rsid w:val="00EC3A12"/>
    <w:rsid w:val="00EC4D05"/>
    <w:rsid w:val="00EC4F21"/>
    <w:rsid w:val="00EC5184"/>
    <w:rsid w:val="00EC51ED"/>
    <w:rsid w:val="00EC530F"/>
    <w:rsid w:val="00EC5665"/>
    <w:rsid w:val="00EC5DCF"/>
    <w:rsid w:val="00EC65BA"/>
    <w:rsid w:val="00EC7A9A"/>
    <w:rsid w:val="00EC7B1C"/>
    <w:rsid w:val="00ED0578"/>
    <w:rsid w:val="00ED0CDE"/>
    <w:rsid w:val="00ED0CFF"/>
    <w:rsid w:val="00ED10AB"/>
    <w:rsid w:val="00ED1243"/>
    <w:rsid w:val="00ED2494"/>
    <w:rsid w:val="00ED2CBF"/>
    <w:rsid w:val="00ED34E7"/>
    <w:rsid w:val="00ED3F7E"/>
    <w:rsid w:val="00ED439E"/>
    <w:rsid w:val="00ED4CED"/>
    <w:rsid w:val="00ED4E7E"/>
    <w:rsid w:val="00ED62BB"/>
    <w:rsid w:val="00ED6467"/>
    <w:rsid w:val="00ED701A"/>
    <w:rsid w:val="00ED758E"/>
    <w:rsid w:val="00EE0A08"/>
    <w:rsid w:val="00EE0D2F"/>
    <w:rsid w:val="00EE21EF"/>
    <w:rsid w:val="00EE2991"/>
    <w:rsid w:val="00EE2D72"/>
    <w:rsid w:val="00EE3A02"/>
    <w:rsid w:val="00EE4BC2"/>
    <w:rsid w:val="00EE4C5C"/>
    <w:rsid w:val="00EE4D5D"/>
    <w:rsid w:val="00EE4DE7"/>
    <w:rsid w:val="00EE4FA2"/>
    <w:rsid w:val="00EE50F4"/>
    <w:rsid w:val="00EE513E"/>
    <w:rsid w:val="00EE51EF"/>
    <w:rsid w:val="00EE5D90"/>
    <w:rsid w:val="00EE5FD9"/>
    <w:rsid w:val="00EE6308"/>
    <w:rsid w:val="00EE6E36"/>
    <w:rsid w:val="00EE7FBA"/>
    <w:rsid w:val="00EF0432"/>
    <w:rsid w:val="00EF1085"/>
    <w:rsid w:val="00EF1951"/>
    <w:rsid w:val="00EF1BDD"/>
    <w:rsid w:val="00EF1EFE"/>
    <w:rsid w:val="00EF22BA"/>
    <w:rsid w:val="00EF2556"/>
    <w:rsid w:val="00EF25E7"/>
    <w:rsid w:val="00EF2A04"/>
    <w:rsid w:val="00EF2F45"/>
    <w:rsid w:val="00EF34EC"/>
    <w:rsid w:val="00EF3B45"/>
    <w:rsid w:val="00EF4CD6"/>
    <w:rsid w:val="00EF4DD8"/>
    <w:rsid w:val="00EF4E68"/>
    <w:rsid w:val="00EF51FB"/>
    <w:rsid w:val="00EF5E8D"/>
    <w:rsid w:val="00EF6C15"/>
    <w:rsid w:val="00EF705F"/>
    <w:rsid w:val="00EF71B3"/>
    <w:rsid w:val="00EF7889"/>
    <w:rsid w:val="00F00C58"/>
    <w:rsid w:val="00F00CC1"/>
    <w:rsid w:val="00F01559"/>
    <w:rsid w:val="00F01733"/>
    <w:rsid w:val="00F02230"/>
    <w:rsid w:val="00F0250B"/>
    <w:rsid w:val="00F02657"/>
    <w:rsid w:val="00F02888"/>
    <w:rsid w:val="00F030C3"/>
    <w:rsid w:val="00F0359E"/>
    <w:rsid w:val="00F036EE"/>
    <w:rsid w:val="00F0377A"/>
    <w:rsid w:val="00F03D28"/>
    <w:rsid w:val="00F03E9F"/>
    <w:rsid w:val="00F0438C"/>
    <w:rsid w:val="00F05589"/>
    <w:rsid w:val="00F06D77"/>
    <w:rsid w:val="00F074E7"/>
    <w:rsid w:val="00F0757B"/>
    <w:rsid w:val="00F101C2"/>
    <w:rsid w:val="00F1055F"/>
    <w:rsid w:val="00F10AC6"/>
    <w:rsid w:val="00F10D39"/>
    <w:rsid w:val="00F11528"/>
    <w:rsid w:val="00F120EE"/>
    <w:rsid w:val="00F1214A"/>
    <w:rsid w:val="00F124CB"/>
    <w:rsid w:val="00F124F2"/>
    <w:rsid w:val="00F127AC"/>
    <w:rsid w:val="00F1476C"/>
    <w:rsid w:val="00F15282"/>
    <w:rsid w:val="00F15294"/>
    <w:rsid w:val="00F15935"/>
    <w:rsid w:val="00F15B9F"/>
    <w:rsid w:val="00F1682C"/>
    <w:rsid w:val="00F16DEB"/>
    <w:rsid w:val="00F17570"/>
    <w:rsid w:val="00F205C5"/>
    <w:rsid w:val="00F20681"/>
    <w:rsid w:val="00F20BCA"/>
    <w:rsid w:val="00F21239"/>
    <w:rsid w:val="00F21C7B"/>
    <w:rsid w:val="00F22D4E"/>
    <w:rsid w:val="00F23F3A"/>
    <w:rsid w:val="00F24144"/>
    <w:rsid w:val="00F24356"/>
    <w:rsid w:val="00F253E5"/>
    <w:rsid w:val="00F2548E"/>
    <w:rsid w:val="00F26028"/>
    <w:rsid w:val="00F2654B"/>
    <w:rsid w:val="00F27CA7"/>
    <w:rsid w:val="00F3082A"/>
    <w:rsid w:val="00F30C8C"/>
    <w:rsid w:val="00F30E81"/>
    <w:rsid w:val="00F3104B"/>
    <w:rsid w:val="00F312D5"/>
    <w:rsid w:val="00F3154F"/>
    <w:rsid w:val="00F31F00"/>
    <w:rsid w:val="00F323E4"/>
    <w:rsid w:val="00F325EA"/>
    <w:rsid w:val="00F33206"/>
    <w:rsid w:val="00F340F1"/>
    <w:rsid w:val="00F3432A"/>
    <w:rsid w:val="00F3441B"/>
    <w:rsid w:val="00F34798"/>
    <w:rsid w:val="00F35240"/>
    <w:rsid w:val="00F35B6F"/>
    <w:rsid w:val="00F362C6"/>
    <w:rsid w:val="00F36F87"/>
    <w:rsid w:val="00F400AD"/>
    <w:rsid w:val="00F40956"/>
    <w:rsid w:val="00F40CF6"/>
    <w:rsid w:val="00F41420"/>
    <w:rsid w:val="00F41643"/>
    <w:rsid w:val="00F4193F"/>
    <w:rsid w:val="00F4196F"/>
    <w:rsid w:val="00F42177"/>
    <w:rsid w:val="00F42884"/>
    <w:rsid w:val="00F42F3F"/>
    <w:rsid w:val="00F42FE4"/>
    <w:rsid w:val="00F43825"/>
    <w:rsid w:val="00F4576B"/>
    <w:rsid w:val="00F457DC"/>
    <w:rsid w:val="00F45932"/>
    <w:rsid w:val="00F4647D"/>
    <w:rsid w:val="00F46826"/>
    <w:rsid w:val="00F46F01"/>
    <w:rsid w:val="00F47080"/>
    <w:rsid w:val="00F47548"/>
    <w:rsid w:val="00F47D0E"/>
    <w:rsid w:val="00F50497"/>
    <w:rsid w:val="00F50516"/>
    <w:rsid w:val="00F50DB9"/>
    <w:rsid w:val="00F513E5"/>
    <w:rsid w:val="00F51487"/>
    <w:rsid w:val="00F52317"/>
    <w:rsid w:val="00F5240F"/>
    <w:rsid w:val="00F52A12"/>
    <w:rsid w:val="00F532AB"/>
    <w:rsid w:val="00F537BB"/>
    <w:rsid w:val="00F53A4C"/>
    <w:rsid w:val="00F53BF1"/>
    <w:rsid w:val="00F53DEE"/>
    <w:rsid w:val="00F54C83"/>
    <w:rsid w:val="00F552D0"/>
    <w:rsid w:val="00F5583B"/>
    <w:rsid w:val="00F559D6"/>
    <w:rsid w:val="00F55D40"/>
    <w:rsid w:val="00F55F74"/>
    <w:rsid w:val="00F5622B"/>
    <w:rsid w:val="00F57050"/>
    <w:rsid w:val="00F57131"/>
    <w:rsid w:val="00F57BAD"/>
    <w:rsid w:val="00F57E57"/>
    <w:rsid w:val="00F60075"/>
    <w:rsid w:val="00F60BF1"/>
    <w:rsid w:val="00F61452"/>
    <w:rsid w:val="00F61B79"/>
    <w:rsid w:val="00F61C26"/>
    <w:rsid w:val="00F62610"/>
    <w:rsid w:val="00F630F9"/>
    <w:rsid w:val="00F63109"/>
    <w:rsid w:val="00F6339D"/>
    <w:rsid w:val="00F63783"/>
    <w:rsid w:val="00F64703"/>
    <w:rsid w:val="00F649AA"/>
    <w:rsid w:val="00F65F50"/>
    <w:rsid w:val="00F66441"/>
    <w:rsid w:val="00F66592"/>
    <w:rsid w:val="00F666BB"/>
    <w:rsid w:val="00F66BD2"/>
    <w:rsid w:val="00F675C2"/>
    <w:rsid w:val="00F704A4"/>
    <w:rsid w:val="00F709D3"/>
    <w:rsid w:val="00F71CBB"/>
    <w:rsid w:val="00F72379"/>
    <w:rsid w:val="00F727A7"/>
    <w:rsid w:val="00F72801"/>
    <w:rsid w:val="00F72A90"/>
    <w:rsid w:val="00F72BE6"/>
    <w:rsid w:val="00F73453"/>
    <w:rsid w:val="00F73609"/>
    <w:rsid w:val="00F73B39"/>
    <w:rsid w:val="00F73E13"/>
    <w:rsid w:val="00F74F6C"/>
    <w:rsid w:val="00F75046"/>
    <w:rsid w:val="00F7519D"/>
    <w:rsid w:val="00F75565"/>
    <w:rsid w:val="00F75B92"/>
    <w:rsid w:val="00F75F5A"/>
    <w:rsid w:val="00F7626B"/>
    <w:rsid w:val="00F7657A"/>
    <w:rsid w:val="00F770DE"/>
    <w:rsid w:val="00F77227"/>
    <w:rsid w:val="00F7773D"/>
    <w:rsid w:val="00F7786A"/>
    <w:rsid w:val="00F77A39"/>
    <w:rsid w:val="00F77F22"/>
    <w:rsid w:val="00F77FD3"/>
    <w:rsid w:val="00F80510"/>
    <w:rsid w:val="00F806FD"/>
    <w:rsid w:val="00F80798"/>
    <w:rsid w:val="00F80815"/>
    <w:rsid w:val="00F8082C"/>
    <w:rsid w:val="00F80D5B"/>
    <w:rsid w:val="00F8131D"/>
    <w:rsid w:val="00F82D02"/>
    <w:rsid w:val="00F83F69"/>
    <w:rsid w:val="00F8408F"/>
    <w:rsid w:val="00F84A2D"/>
    <w:rsid w:val="00F84AB6"/>
    <w:rsid w:val="00F851A3"/>
    <w:rsid w:val="00F8529D"/>
    <w:rsid w:val="00F853BD"/>
    <w:rsid w:val="00F85A09"/>
    <w:rsid w:val="00F860E6"/>
    <w:rsid w:val="00F8642B"/>
    <w:rsid w:val="00F865D7"/>
    <w:rsid w:val="00F86778"/>
    <w:rsid w:val="00F867A2"/>
    <w:rsid w:val="00F86C9D"/>
    <w:rsid w:val="00F87300"/>
    <w:rsid w:val="00F87FA9"/>
    <w:rsid w:val="00F90386"/>
    <w:rsid w:val="00F904AA"/>
    <w:rsid w:val="00F9063D"/>
    <w:rsid w:val="00F90812"/>
    <w:rsid w:val="00F91019"/>
    <w:rsid w:val="00F914F4"/>
    <w:rsid w:val="00F91829"/>
    <w:rsid w:val="00F91D4D"/>
    <w:rsid w:val="00F92783"/>
    <w:rsid w:val="00F92B3F"/>
    <w:rsid w:val="00F92E31"/>
    <w:rsid w:val="00F935EB"/>
    <w:rsid w:val="00F94356"/>
    <w:rsid w:val="00F94400"/>
    <w:rsid w:val="00F94E7D"/>
    <w:rsid w:val="00F94E82"/>
    <w:rsid w:val="00F966E0"/>
    <w:rsid w:val="00F97322"/>
    <w:rsid w:val="00F97504"/>
    <w:rsid w:val="00F97B07"/>
    <w:rsid w:val="00F97EEB"/>
    <w:rsid w:val="00FA015A"/>
    <w:rsid w:val="00FA0B14"/>
    <w:rsid w:val="00FA0B4F"/>
    <w:rsid w:val="00FA1884"/>
    <w:rsid w:val="00FA30CE"/>
    <w:rsid w:val="00FA31F4"/>
    <w:rsid w:val="00FA387C"/>
    <w:rsid w:val="00FA44ED"/>
    <w:rsid w:val="00FA4C46"/>
    <w:rsid w:val="00FA539A"/>
    <w:rsid w:val="00FA5E75"/>
    <w:rsid w:val="00FA6230"/>
    <w:rsid w:val="00FA6408"/>
    <w:rsid w:val="00FA64B1"/>
    <w:rsid w:val="00FA6A34"/>
    <w:rsid w:val="00FA6AF8"/>
    <w:rsid w:val="00FA7142"/>
    <w:rsid w:val="00FA7549"/>
    <w:rsid w:val="00FB02B9"/>
    <w:rsid w:val="00FB0DD2"/>
    <w:rsid w:val="00FB106F"/>
    <w:rsid w:val="00FB12D8"/>
    <w:rsid w:val="00FB12E7"/>
    <w:rsid w:val="00FB142A"/>
    <w:rsid w:val="00FB1B2B"/>
    <w:rsid w:val="00FB1C45"/>
    <w:rsid w:val="00FB1D18"/>
    <w:rsid w:val="00FB2AE3"/>
    <w:rsid w:val="00FB2FFE"/>
    <w:rsid w:val="00FB342A"/>
    <w:rsid w:val="00FB3735"/>
    <w:rsid w:val="00FB3AD7"/>
    <w:rsid w:val="00FB4028"/>
    <w:rsid w:val="00FB417F"/>
    <w:rsid w:val="00FB4259"/>
    <w:rsid w:val="00FB4709"/>
    <w:rsid w:val="00FB4905"/>
    <w:rsid w:val="00FB5C81"/>
    <w:rsid w:val="00FB5D02"/>
    <w:rsid w:val="00FB7B49"/>
    <w:rsid w:val="00FB7CE9"/>
    <w:rsid w:val="00FC04B9"/>
    <w:rsid w:val="00FC0907"/>
    <w:rsid w:val="00FC09C9"/>
    <w:rsid w:val="00FC0D6C"/>
    <w:rsid w:val="00FC0F06"/>
    <w:rsid w:val="00FC2704"/>
    <w:rsid w:val="00FC2A13"/>
    <w:rsid w:val="00FC307E"/>
    <w:rsid w:val="00FC3D36"/>
    <w:rsid w:val="00FC4503"/>
    <w:rsid w:val="00FC4AA3"/>
    <w:rsid w:val="00FC50C5"/>
    <w:rsid w:val="00FC5163"/>
    <w:rsid w:val="00FC5FD4"/>
    <w:rsid w:val="00FC674E"/>
    <w:rsid w:val="00FC6E5E"/>
    <w:rsid w:val="00FC73D8"/>
    <w:rsid w:val="00FC7C4A"/>
    <w:rsid w:val="00FC7C4D"/>
    <w:rsid w:val="00FD001B"/>
    <w:rsid w:val="00FD03AF"/>
    <w:rsid w:val="00FD15BF"/>
    <w:rsid w:val="00FD1AE7"/>
    <w:rsid w:val="00FD1B68"/>
    <w:rsid w:val="00FD1DC6"/>
    <w:rsid w:val="00FD3061"/>
    <w:rsid w:val="00FD312A"/>
    <w:rsid w:val="00FD31B1"/>
    <w:rsid w:val="00FD3CEA"/>
    <w:rsid w:val="00FD41C0"/>
    <w:rsid w:val="00FD4240"/>
    <w:rsid w:val="00FD4D12"/>
    <w:rsid w:val="00FD4E68"/>
    <w:rsid w:val="00FD55AB"/>
    <w:rsid w:val="00FD5746"/>
    <w:rsid w:val="00FD592C"/>
    <w:rsid w:val="00FD5DC1"/>
    <w:rsid w:val="00FD6092"/>
    <w:rsid w:val="00FD61F3"/>
    <w:rsid w:val="00FD6995"/>
    <w:rsid w:val="00FD7C38"/>
    <w:rsid w:val="00FE00A5"/>
    <w:rsid w:val="00FE0211"/>
    <w:rsid w:val="00FE0874"/>
    <w:rsid w:val="00FE0916"/>
    <w:rsid w:val="00FE0F58"/>
    <w:rsid w:val="00FE2461"/>
    <w:rsid w:val="00FE2786"/>
    <w:rsid w:val="00FE2BBF"/>
    <w:rsid w:val="00FE3143"/>
    <w:rsid w:val="00FE3D66"/>
    <w:rsid w:val="00FE4A9B"/>
    <w:rsid w:val="00FE4E77"/>
    <w:rsid w:val="00FE50C3"/>
    <w:rsid w:val="00FE53F3"/>
    <w:rsid w:val="00FE54C6"/>
    <w:rsid w:val="00FE5659"/>
    <w:rsid w:val="00FE59AD"/>
    <w:rsid w:val="00FE621D"/>
    <w:rsid w:val="00FE62CB"/>
    <w:rsid w:val="00FE72AC"/>
    <w:rsid w:val="00FE74F5"/>
    <w:rsid w:val="00FE77E7"/>
    <w:rsid w:val="00FE780B"/>
    <w:rsid w:val="00FE7BAC"/>
    <w:rsid w:val="00FF0049"/>
    <w:rsid w:val="00FF0273"/>
    <w:rsid w:val="00FF0300"/>
    <w:rsid w:val="00FF09CF"/>
    <w:rsid w:val="00FF17C9"/>
    <w:rsid w:val="00FF18BF"/>
    <w:rsid w:val="00FF1BD4"/>
    <w:rsid w:val="00FF233D"/>
    <w:rsid w:val="00FF23EA"/>
    <w:rsid w:val="00FF2471"/>
    <w:rsid w:val="00FF2C64"/>
    <w:rsid w:val="00FF3417"/>
    <w:rsid w:val="00FF3443"/>
    <w:rsid w:val="00FF3800"/>
    <w:rsid w:val="00FF38BB"/>
    <w:rsid w:val="00FF3C64"/>
    <w:rsid w:val="00FF43C0"/>
    <w:rsid w:val="00FF4C5A"/>
    <w:rsid w:val="00FF4F63"/>
    <w:rsid w:val="00FF5711"/>
    <w:rsid w:val="00FF5910"/>
    <w:rsid w:val="00FF6DD4"/>
    <w:rsid w:val="00FF6E6F"/>
    <w:rsid w:val="00FF706D"/>
    <w:rsid w:val="00FF7A92"/>
    <w:rsid w:val="00FF7CFF"/>
    <w:rsid w:val="00FF7E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60" w:lineRule="auto"/>
        <w:ind w:left="918" w:hanging="357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912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95CF8"/>
    <w:pPr>
      <w:widowControl/>
      <w:spacing w:before="100" w:beforeAutospacing="1" w:after="100" w:afterAutospacing="1" w:line="240" w:lineRule="auto"/>
      <w:ind w:left="0" w:firstLine="0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rsid w:val="00D370C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0AC6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1977CF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977CF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63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63CB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63CB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63CB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D0DEB"/>
  </w:style>
  <w:style w:type="character" w:styleId="a8">
    <w:name w:val="Hyperlink"/>
    <w:basedOn w:val="a0"/>
    <w:uiPriority w:val="99"/>
    <w:unhideWhenUsed/>
    <w:rsid w:val="00DB4446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uiPriority w:val="9"/>
    <w:rsid w:val="00995CF8"/>
    <w:rPr>
      <w:rFonts w:ascii="宋体" w:eastAsia="宋体" w:hAnsi="宋体" w:cs="宋体"/>
      <w:b/>
      <w:bCs/>
      <w:kern w:val="36"/>
      <w:sz w:val="48"/>
      <w:szCs w:val="48"/>
    </w:rPr>
  </w:style>
  <w:style w:type="paragraph" w:styleId="a9">
    <w:name w:val="Normal (Web)"/>
    <w:basedOn w:val="a"/>
    <w:uiPriority w:val="99"/>
    <w:semiHidden/>
    <w:unhideWhenUsed/>
    <w:rsid w:val="00995CF8"/>
    <w:pPr>
      <w:widowControl/>
      <w:spacing w:before="100" w:beforeAutospacing="1" w:after="100" w:afterAutospacing="1" w:line="240" w:lineRule="auto"/>
      <w:ind w:left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nlmstring-name">
    <w:name w:val="nlm_string-name"/>
    <w:basedOn w:val="a0"/>
    <w:rsid w:val="00995CF8"/>
  </w:style>
  <w:style w:type="character" w:customStyle="1" w:styleId="nlmx">
    <w:name w:val="nlm_x"/>
    <w:basedOn w:val="a0"/>
    <w:rsid w:val="00995CF8"/>
  </w:style>
  <w:style w:type="character" w:customStyle="1" w:styleId="affiliationslistsigncontainer">
    <w:name w:val="affiliationslistsigncontainer"/>
    <w:basedOn w:val="a0"/>
    <w:rsid w:val="00995CF8"/>
  </w:style>
  <w:style w:type="character" w:customStyle="1" w:styleId="affiliationslistheadertitle">
    <w:name w:val="affiliationslistheadertitle"/>
    <w:basedOn w:val="a0"/>
    <w:rsid w:val="00995CF8"/>
  </w:style>
  <w:style w:type="character" w:customStyle="1" w:styleId="aff">
    <w:name w:val="aff"/>
    <w:basedOn w:val="a0"/>
    <w:rsid w:val="00995CF8"/>
  </w:style>
  <w:style w:type="paragraph" w:customStyle="1" w:styleId="fulltext">
    <w:name w:val="fulltext"/>
    <w:basedOn w:val="a"/>
    <w:rsid w:val="00995CF8"/>
    <w:pPr>
      <w:widowControl/>
      <w:spacing w:before="100" w:beforeAutospacing="1" w:after="100" w:afterAutospacing="1" w:line="240" w:lineRule="auto"/>
      <w:ind w:left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irst">
    <w:name w:val="first"/>
    <w:basedOn w:val="a"/>
    <w:rsid w:val="00995CF8"/>
    <w:pPr>
      <w:widowControl/>
      <w:spacing w:before="100" w:beforeAutospacing="1" w:after="100" w:afterAutospacing="1" w:line="240" w:lineRule="auto"/>
      <w:ind w:left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last">
    <w:name w:val="last"/>
    <w:basedOn w:val="a"/>
    <w:rsid w:val="00995CF8"/>
    <w:pPr>
      <w:widowControl/>
      <w:spacing w:before="100" w:beforeAutospacing="1" w:after="100" w:afterAutospacing="1" w:line="240" w:lineRule="auto"/>
      <w:ind w:left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keywordslabel">
    <w:name w:val="keywordslabel"/>
    <w:basedOn w:val="a0"/>
    <w:rsid w:val="00995CF8"/>
  </w:style>
  <w:style w:type="character" w:customStyle="1" w:styleId="apple-converted-space">
    <w:name w:val="apple-converted-space"/>
    <w:basedOn w:val="a0"/>
    <w:rsid w:val="004E4080"/>
  </w:style>
  <w:style w:type="paragraph" w:customStyle="1" w:styleId="Default">
    <w:name w:val="Default"/>
    <w:rsid w:val="00846AFF"/>
    <w:pPr>
      <w:widowControl w:val="0"/>
      <w:autoSpaceDE w:val="0"/>
      <w:autoSpaceDN w:val="0"/>
      <w:adjustRightInd w:val="0"/>
      <w:spacing w:line="240" w:lineRule="auto"/>
      <w:ind w:left="0" w:firstLine="0"/>
    </w:pPr>
    <w:rPr>
      <w:rFonts w:ascii="Franklin Gothic Book" w:hAnsi="Franklin Gothic Book" w:cs="Franklin Gothic Book"/>
      <w:color w:val="000000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2F3B12"/>
    <w:rPr>
      <w:b/>
      <w:bCs/>
    </w:rPr>
  </w:style>
  <w:style w:type="character" w:styleId="ab">
    <w:name w:val="annotation reference"/>
    <w:basedOn w:val="a0"/>
    <w:uiPriority w:val="99"/>
    <w:semiHidden/>
    <w:unhideWhenUsed/>
    <w:rsid w:val="00091C0F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091C0F"/>
    <w:pPr>
      <w:spacing w:line="240" w:lineRule="auto"/>
    </w:pPr>
    <w:rPr>
      <w:sz w:val="24"/>
      <w:szCs w:val="24"/>
    </w:rPr>
  </w:style>
  <w:style w:type="character" w:customStyle="1" w:styleId="Char2">
    <w:name w:val="批注文字 Char"/>
    <w:basedOn w:val="a0"/>
    <w:link w:val="ac"/>
    <w:uiPriority w:val="99"/>
    <w:semiHidden/>
    <w:rsid w:val="00091C0F"/>
    <w:rPr>
      <w:sz w:val="24"/>
      <w:szCs w:val="24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091C0F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d"/>
    <w:uiPriority w:val="99"/>
    <w:semiHidden/>
    <w:rsid w:val="00091C0F"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rsid w:val="00D370CB"/>
    <w:rPr>
      <w:b/>
      <w:bCs/>
      <w:sz w:val="32"/>
      <w:szCs w:val="32"/>
    </w:rPr>
  </w:style>
  <w:style w:type="paragraph" w:customStyle="1" w:styleId="EndNoteBibliographyTitle">
    <w:name w:val="EndNote Bibliography Title"/>
    <w:basedOn w:val="a"/>
    <w:rsid w:val="005F09FC"/>
    <w:pPr>
      <w:jc w:val="center"/>
    </w:pPr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rsid w:val="005F09FC"/>
    <w:pPr>
      <w:spacing w:line="240" w:lineRule="auto"/>
      <w:jc w:val="left"/>
    </w:pPr>
    <w:rPr>
      <w:rFonts w:ascii="Calibri" w:hAnsi="Calibri" w:cs="Calibr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60" w:lineRule="auto"/>
        <w:ind w:left="918" w:hanging="357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912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95CF8"/>
    <w:pPr>
      <w:widowControl/>
      <w:spacing w:before="100" w:beforeAutospacing="1" w:after="100" w:afterAutospacing="1" w:line="240" w:lineRule="auto"/>
      <w:ind w:left="0" w:firstLine="0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rsid w:val="00D370C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0AC6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1977CF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977CF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63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63CB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63CB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63CB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D0DEB"/>
  </w:style>
  <w:style w:type="character" w:styleId="a8">
    <w:name w:val="Hyperlink"/>
    <w:basedOn w:val="a0"/>
    <w:uiPriority w:val="99"/>
    <w:unhideWhenUsed/>
    <w:rsid w:val="00DB4446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uiPriority w:val="9"/>
    <w:rsid w:val="00995CF8"/>
    <w:rPr>
      <w:rFonts w:ascii="宋体" w:eastAsia="宋体" w:hAnsi="宋体" w:cs="宋体"/>
      <w:b/>
      <w:bCs/>
      <w:kern w:val="36"/>
      <w:sz w:val="48"/>
      <w:szCs w:val="48"/>
    </w:rPr>
  </w:style>
  <w:style w:type="paragraph" w:styleId="a9">
    <w:name w:val="Normal (Web)"/>
    <w:basedOn w:val="a"/>
    <w:uiPriority w:val="99"/>
    <w:semiHidden/>
    <w:unhideWhenUsed/>
    <w:rsid w:val="00995CF8"/>
    <w:pPr>
      <w:widowControl/>
      <w:spacing w:before="100" w:beforeAutospacing="1" w:after="100" w:afterAutospacing="1" w:line="240" w:lineRule="auto"/>
      <w:ind w:left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nlmstring-name">
    <w:name w:val="nlm_string-name"/>
    <w:basedOn w:val="a0"/>
    <w:rsid w:val="00995CF8"/>
  </w:style>
  <w:style w:type="character" w:customStyle="1" w:styleId="nlmx">
    <w:name w:val="nlm_x"/>
    <w:basedOn w:val="a0"/>
    <w:rsid w:val="00995CF8"/>
  </w:style>
  <w:style w:type="character" w:customStyle="1" w:styleId="affiliationslistsigncontainer">
    <w:name w:val="affiliationslistsigncontainer"/>
    <w:basedOn w:val="a0"/>
    <w:rsid w:val="00995CF8"/>
  </w:style>
  <w:style w:type="character" w:customStyle="1" w:styleId="affiliationslistheadertitle">
    <w:name w:val="affiliationslistheadertitle"/>
    <w:basedOn w:val="a0"/>
    <w:rsid w:val="00995CF8"/>
  </w:style>
  <w:style w:type="character" w:customStyle="1" w:styleId="aff">
    <w:name w:val="aff"/>
    <w:basedOn w:val="a0"/>
    <w:rsid w:val="00995CF8"/>
  </w:style>
  <w:style w:type="paragraph" w:customStyle="1" w:styleId="fulltext">
    <w:name w:val="fulltext"/>
    <w:basedOn w:val="a"/>
    <w:rsid w:val="00995CF8"/>
    <w:pPr>
      <w:widowControl/>
      <w:spacing w:before="100" w:beforeAutospacing="1" w:after="100" w:afterAutospacing="1" w:line="240" w:lineRule="auto"/>
      <w:ind w:left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irst">
    <w:name w:val="first"/>
    <w:basedOn w:val="a"/>
    <w:rsid w:val="00995CF8"/>
    <w:pPr>
      <w:widowControl/>
      <w:spacing w:before="100" w:beforeAutospacing="1" w:after="100" w:afterAutospacing="1" w:line="240" w:lineRule="auto"/>
      <w:ind w:left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last">
    <w:name w:val="last"/>
    <w:basedOn w:val="a"/>
    <w:rsid w:val="00995CF8"/>
    <w:pPr>
      <w:widowControl/>
      <w:spacing w:before="100" w:beforeAutospacing="1" w:after="100" w:afterAutospacing="1" w:line="240" w:lineRule="auto"/>
      <w:ind w:left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keywordslabel">
    <w:name w:val="keywordslabel"/>
    <w:basedOn w:val="a0"/>
    <w:rsid w:val="00995CF8"/>
  </w:style>
  <w:style w:type="character" w:customStyle="1" w:styleId="apple-converted-space">
    <w:name w:val="apple-converted-space"/>
    <w:basedOn w:val="a0"/>
    <w:rsid w:val="004E4080"/>
  </w:style>
  <w:style w:type="paragraph" w:customStyle="1" w:styleId="Default">
    <w:name w:val="Default"/>
    <w:rsid w:val="00846AFF"/>
    <w:pPr>
      <w:widowControl w:val="0"/>
      <w:autoSpaceDE w:val="0"/>
      <w:autoSpaceDN w:val="0"/>
      <w:adjustRightInd w:val="0"/>
      <w:spacing w:line="240" w:lineRule="auto"/>
      <w:ind w:left="0" w:firstLine="0"/>
    </w:pPr>
    <w:rPr>
      <w:rFonts w:ascii="Franklin Gothic Book" w:hAnsi="Franklin Gothic Book" w:cs="Franklin Gothic Book"/>
      <w:color w:val="000000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2F3B12"/>
    <w:rPr>
      <w:b/>
      <w:bCs/>
    </w:rPr>
  </w:style>
  <w:style w:type="character" w:styleId="ab">
    <w:name w:val="annotation reference"/>
    <w:basedOn w:val="a0"/>
    <w:uiPriority w:val="99"/>
    <w:semiHidden/>
    <w:unhideWhenUsed/>
    <w:rsid w:val="00091C0F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091C0F"/>
    <w:pPr>
      <w:spacing w:line="240" w:lineRule="auto"/>
    </w:pPr>
    <w:rPr>
      <w:sz w:val="24"/>
      <w:szCs w:val="24"/>
    </w:rPr>
  </w:style>
  <w:style w:type="character" w:customStyle="1" w:styleId="Char2">
    <w:name w:val="批注文字 Char"/>
    <w:basedOn w:val="a0"/>
    <w:link w:val="ac"/>
    <w:uiPriority w:val="99"/>
    <w:semiHidden/>
    <w:rsid w:val="00091C0F"/>
    <w:rPr>
      <w:sz w:val="24"/>
      <w:szCs w:val="24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091C0F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d"/>
    <w:uiPriority w:val="99"/>
    <w:semiHidden/>
    <w:rsid w:val="00091C0F"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rsid w:val="00D370CB"/>
    <w:rPr>
      <w:b/>
      <w:bCs/>
      <w:sz w:val="32"/>
      <w:szCs w:val="32"/>
    </w:rPr>
  </w:style>
  <w:style w:type="paragraph" w:customStyle="1" w:styleId="EndNoteBibliographyTitle">
    <w:name w:val="EndNote Bibliography Title"/>
    <w:basedOn w:val="a"/>
    <w:rsid w:val="005F09FC"/>
    <w:pPr>
      <w:jc w:val="center"/>
    </w:pPr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rsid w:val="005F09FC"/>
    <w:pPr>
      <w:spacing w:line="240" w:lineRule="auto"/>
      <w:jc w:val="left"/>
    </w:pPr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6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8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3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675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42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1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F53084-2C7E-4623-9C82-EDE7B8ABA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46</TotalTime>
  <Pages>6</Pages>
  <Words>878</Words>
  <Characters>5005</Characters>
  <Application>Microsoft Office Word</Application>
  <DocSecurity>0</DocSecurity>
  <Lines>41</Lines>
  <Paragraphs>11</Paragraphs>
  <ScaleCrop>false</ScaleCrop>
  <Company>微软中国</Company>
  <LinksUpToDate>false</LinksUpToDate>
  <CharactersWithSpaces>5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Frank SD</cp:lastModifiedBy>
  <cp:revision>1285</cp:revision>
  <cp:lastPrinted>2017-09-22T10:13:00Z</cp:lastPrinted>
  <dcterms:created xsi:type="dcterms:W3CDTF">2015-08-04T05:41:00Z</dcterms:created>
  <dcterms:modified xsi:type="dcterms:W3CDTF">2018-04-30T05:45:00Z</dcterms:modified>
</cp:coreProperties>
</file>